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8AAC1" w14:textId="6B43A02F" w:rsidR="00B5678E" w:rsidRDefault="00B5678E" w:rsidP="0099409F">
      <w:pPr>
        <w:bidi w:val="0"/>
        <w:rPr>
          <w:rtl/>
        </w:rPr>
      </w:pPr>
    </w:p>
    <w:tbl>
      <w:tblPr>
        <w:tblW w:w="7748" w:type="dxa"/>
        <w:tblInd w:w="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610"/>
        <w:gridCol w:w="630"/>
        <w:gridCol w:w="540"/>
        <w:gridCol w:w="450"/>
        <w:gridCol w:w="450"/>
        <w:gridCol w:w="540"/>
        <w:gridCol w:w="540"/>
        <w:gridCol w:w="900"/>
        <w:gridCol w:w="8"/>
      </w:tblGrid>
      <w:tr w:rsidR="00863E70" w:rsidRPr="00863E70" w14:paraId="4FC991EE" w14:textId="77777777" w:rsidTr="006F59E3">
        <w:trPr>
          <w:trHeight w:val="282"/>
        </w:trPr>
        <w:tc>
          <w:tcPr>
            <w:tcW w:w="77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C6348" w14:textId="6D1CE492" w:rsidR="00ED2174" w:rsidRPr="00863E70" w:rsidRDefault="00C7025D" w:rsidP="00F7573F">
            <w:pPr>
              <w:bidi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ppendix</w:t>
            </w:r>
            <w:r w:rsidR="00273AC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="00ED2174"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  <w:t>.</w:t>
            </w:r>
            <w:r w:rsidR="00ED2174"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ED2174" w:rsidRPr="00863E70">
              <w:rPr>
                <w:rFonts w:cstheme="minorHAnsi"/>
                <w:color w:val="000000" w:themeColor="text1"/>
                <w:sz w:val="18"/>
                <w:szCs w:val="18"/>
              </w:rPr>
              <w:t>The result of quality</w:t>
            </w:r>
            <w:r w:rsidR="00ED2174" w:rsidRPr="00863E70">
              <w:rPr>
                <w:rFonts w:cstheme="minorHAnsi"/>
                <w:color w:val="000000" w:themeColor="text1"/>
                <w:sz w:val="18"/>
                <w:szCs w:val="18"/>
                <w:rtl/>
              </w:rPr>
              <w:t xml:space="preserve"> </w:t>
            </w:r>
            <w:r w:rsidR="00ED2174" w:rsidRPr="00863E70">
              <w:rPr>
                <w:rFonts w:cstheme="minorHAnsi"/>
                <w:color w:val="000000" w:themeColor="text1"/>
                <w:sz w:val="18"/>
                <w:szCs w:val="18"/>
              </w:rPr>
              <w:t>assessment of selected articles based on the AACODS</w:t>
            </w:r>
            <w:r w:rsidR="00582B1F" w:rsidRPr="00863E70">
              <w:rPr>
                <w:rStyle w:val="FootnoteReference"/>
                <w:rFonts w:cstheme="minorHAnsi"/>
                <w:color w:val="000000" w:themeColor="text1"/>
                <w:sz w:val="18"/>
                <w:szCs w:val="18"/>
              </w:rPr>
              <w:footnoteReference w:id="1"/>
            </w:r>
            <w:r w:rsidR="00ED2174" w:rsidRPr="00863E70">
              <w:rPr>
                <w:rFonts w:cstheme="minorHAnsi"/>
                <w:color w:val="000000" w:themeColor="text1"/>
                <w:sz w:val="18"/>
                <w:szCs w:val="18"/>
              </w:rPr>
              <w:t xml:space="preserve"> checklist </w:t>
            </w:r>
          </w:p>
        </w:tc>
      </w:tr>
      <w:tr w:rsidR="00863E70" w:rsidRPr="00863E70" w14:paraId="3CFCBAC6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72D9596" w14:textId="6CB0E85F" w:rsidR="00ED2174" w:rsidRPr="00863E70" w:rsidRDefault="001655B9" w:rsidP="00F7573F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0909C" w14:textId="77777777" w:rsidR="00ED2174" w:rsidRPr="00863E70" w:rsidRDefault="00ED2174" w:rsidP="00F7573F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uthor(s)/ Cit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86079" w14:textId="561532F8" w:rsidR="00ED2174" w:rsidRPr="00863E70" w:rsidRDefault="00ED2174" w:rsidP="00F7573F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9FDD0" w14:textId="77777777" w:rsidR="00ED2174" w:rsidRPr="00863E70" w:rsidRDefault="00ED2174" w:rsidP="00F7573F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AF824" w14:textId="77777777" w:rsidR="00ED2174" w:rsidRPr="00863E70" w:rsidRDefault="00ED2174" w:rsidP="00F7573F">
            <w:pPr>
              <w:bidi w:val="0"/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E6648" w14:textId="77777777" w:rsidR="00ED2174" w:rsidRPr="00863E70" w:rsidRDefault="00ED2174" w:rsidP="00F7573F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F68C88" w14:textId="77777777" w:rsidR="00ED2174" w:rsidRPr="00863E70" w:rsidRDefault="00ED2174" w:rsidP="00F7573F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F7A15F9" w14:textId="77777777" w:rsidR="00ED2174" w:rsidRPr="00863E70" w:rsidRDefault="00ED2174" w:rsidP="00F7573F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77D4CEC" w14:textId="77777777" w:rsidR="00ED2174" w:rsidRPr="00863E70" w:rsidRDefault="00ED2174" w:rsidP="00F7573F">
            <w:pPr>
              <w:bidi w:val="0"/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863E70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</w:tr>
      <w:tr w:rsidR="00863E70" w:rsidRPr="00863E70" w14:paraId="4933826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6960AE2" w14:textId="4FA20416" w:rsidR="00ED2174" w:rsidRPr="006F59E3" w:rsidRDefault="00ED2174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52C487C" w14:textId="16F0079C" w:rsidR="00ED2174" w:rsidRPr="00863E70" w:rsidRDefault="004B4572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bell/</w:t>
            </w:r>
            <w:r w:rsidR="00B7025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 w:rsidR="00B7025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Abell&lt;/Author&gt;&lt;Year&gt;2023&lt;/Year&gt;&lt;RecNum&gt;589&lt;/RecNum&gt;&lt;DisplayText&gt;[1]&lt;/DisplayText&gt;&lt;record&gt;&lt;rec-number&gt;589&lt;/rec-number&gt;&lt;foreign-keys&gt;&lt;key app="EN" db-id="r5ad02w0895rzsev5f7pexr8exdfszwewxwr" timestamp="1702412957"&gt;589&lt;/key&gt;&lt;/foreign-keys&gt;&lt;ref-type name="Journal Article"&gt;17&lt;/ref-type&gt;&lt;contributors&gt;&lt;authors&gt;&lt;author&gt;Abell, Bridget&lt;/author&gt;&lt;author&gt;Naicker, Sundresan&lt;/author&gt;&lt;author&gt;Rodwell, David&lt;/author&gt;&lt;author&gt;Donovan, Thomasina&lt;/author&gt;&lt;author&gt;Tariq, Amina&lt;/author&gt;&lt;author&gt;Baysari, Melissa&lt;/author&gt;&lt;author&gt;Blythe, Robin&lt;/author&gt;&lt;author&gt;Parsons, Rex&lt;/author&gt;&lt;author&gt;McPhail, Steven M&lt;/author&gt;&lt;/authors&gt;&lt;/contributors&gt;&lt;titles&gt;&lt;title&gt;Identifying barriers and facilitators to successful implementation of computerized clinical decision support systems in hospitals: a NASSS framework-informed scoping review&lt;/title&gt;&lt;secondary-title&gt;Implementation Science&lt;/secondary-title&gt;&lt;/titles&gt;&lt;periodical&gt;&lt;full-title&gt;Implementation Science&lt;/full-title&gt;&lt;/periodical&gt;&lt;pages&gt;32&lt;/pages&gt;&lt;volume&gt;18&lt;/volume&gt;&lt;number&gt;1&lt;/number&gt;&lt;dates&gt;&lt;year&gt;2023&lt;/year&gt;&lt;/dates&gt;&lt;isbn&gt;1748-5908&lt;/isbn&gt;&lt;urls&gt;&lt;/urls&gt;&lt;/record&gt;&lt;/Cite&gt;&lt;/EndNote&gt;</w:instrText>
            </w:r>
            <w:r w:rsidR="00B7025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 w:rsidR="00B70250"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1]</w:t>
            </w:r>
            <w:r w:rsidR="00B7025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E5825C" w14:textId="33F46A5B" w:rsidR="00ED2174" w:rsidRPr="00863E70" w:rsidRDefault="00B70250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5C6B793" w14:textId="42A10052" w:rsidR="00ED2174" w:rsidRPr="00863E70" w:rsidRDefault="00B70250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7D4611" w14:textId="35962CC5" w:rsidR="00ED2174" w:rsidRPr="00863E70" w:rsidRDefault="00B70250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7F5AE79" w14:textId="5D405962" w:rsidR="00ED2174" w:rsidRPr="00863E70" w:rsidRDefault="00B70250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334FEB" w14:textId="08B1D9F3" w:rsidR="00ED2174" w:rsidRPr="00863E70" w:rsidRDefault="00B70250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vAlign w:val="center"/>
          </w:tcPr>
          <w:p w14:paraId="768DBCDD" w14:textId="2A02EE7C" w:rsidR="00ED2174" w:rsidRPr="00863E70" w:rsidRDefault="00B70250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900" w:type="dxa"/>
            <w:vAlign w:val="center"/>
          </w:tcPr>
          <w:p w14:paraId="1640A62B" w14:textId="54AF0FA4" w:rsidR="00ED2174" w:rsidRPr="00863E70" w:rsidRDefault="00B70250" w:rsidP="00F7573F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11</w:t>
            </w:r>
          </w:p>
        </w:tc>
      </w:tr>
      <w:tr w:rsidR="005F4E2D" w:rsidRPr="00863E70" w14:paraId="4AC6936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CF6B116" w14:textId="3BCF49AD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EF475E8" w14:textId="1D5AA7C4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lbahar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lbahar&lt;/Author&gt;&lt;Year&gt;2023&lt;/Year&gt;&lt;RecNum&gt;591&lt;/RecNum&gt;&lt;DisplayText&gt;[2]&lt;/DisplayText&gt;&lt;record&gt;&lt;rec-number&gt;591&lt;/rec-number&gt;&lt;foreign-keys&gt;&lt;key app="EN" db-id="r5ad02w0895rzsev5f7pexr8exdfszwewxwr" timestamp="1702413977"&gt;591&lt;/key&gt;&lt;/foreign-keys&gt;&lt;ref-type name="Conference Proceedings"&gt;10&lt;/ref-type&gt;&lt;contributors&gt;&lt;authors&gt;&lt;author&gt;Albahar, Fares&lt;/author&gt;&lt;author&gt;Abu-Farha, Rana K&lt;/author&gt;&lt;author&gt;Alshogran, Osama Y&lt;/author&gt;&lt;author&gt;Alhamad, Hamza&lt;/author&gt;&lt;author&gt;Curtis, Chris E&lt;/author&gt;&lt;author&gt;Marriott, John F&lt;/author&gt;&lt;/authors&gt;&lt;/contributors&gt;&lt;titles&gt;&lt;title&gt;Healthcare Professionals’ Perceptions, Barriers, and Facilitators towards Adopting Computerised Clinical Decision Support Systems in Antimicrobial Stewardship in Jordanian Hospitals&lt;/title&gt;&lt;secondary-title&gt;Healthcare&lt;/secondary-title&gt;&lt;/titles&gt;&lt;pages&gt;836&lt;/pages&gt;&lt;volume&gt;11&lt;/volume&gt;&lt;number&gt;6&lt;/number&gt;&lt;dates&gt;&lt;year&gt;2023&lt;/year&gt;&lt;/dates&gt;&lt;publisher&gt;MDPI&lt;/publisher&gt;&lt;isbn&gt;2227-9032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5C01BF" w14:textId="39E2D40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BBECA2" w14:textId="4DEC275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371BA39" w14:textId="77AE33E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01FF77" w14:textId="710A3C6C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0B23B24" w14:textId="30BCDFD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vAlign w:val="center"/>
          </w:tcPr>
          <w:p w14:paraId="0093B5CA" w14:textId="58E4F90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900" w:type="dxa"/>
            <w:vAlign w:val="center"/>
          </w:tcPr>
          <w:p w14:paraId="548D4616" w14:textId="63324FEB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12</w:t>
            </w:r>
          </w:p>
        </w:tc>
      </w:tr>
      <w:tr w:rsidR="005F4E2D" w:rsidRPr="00863E70" w14:paraId="7A78B21B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F10E4D4" w14:textId="1A4A4386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62764C6" w14:textId="1C30C410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lhodaib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lhodaib&lt;/Author&gt;&lt;Year&gt;2020&lt;/Year&gt;&lt;RecNum&gt;592&lt;/RecNum&gt;&lt;DisplayText&gt;[3]&lt;/DisplayText&gt;&lt;record&gt;&lt;rec-number&gt;592&lt;/rec-number&gt;&lt;foreign-keys&gt;&lt;key app="EN" db-id="r5ad02w0895rzsev5f7pexr8exdfszwewxwr" timestamp="1702414310"&gt;592&lt;/key&gt;&lt;/foreign-keys&gt;&lt;ref-type name="Journal Article"&gt;17&lt;/ref-type&gt;&lt;contributors&gt;&lt;authors&gt;&lt;author&gt;Alhodaib, Hala Ibrahim&lt;/author&gt;&lt;author&gt;Antza, Christina&lt;/author&gt;&lt;author&gt;Chandan, Joht Singh&lt;/author&gt;&lt;author&gt;Hanif, Wasim&lt;/author&gt;&lt;author&gt;Sankaranarayanan, Sailesh&lt;/author&gt;&lt;author&gt;Paul, Sunjay&lt;/author&gt;&lt;author&gt;Sutcliffe, Paul&lt;/author&gt;&lt;author&gt;Nirantharakumar, Krishnarajah&lt;/author&gt;&lt;/authors&gt;&lt;/contributors&gt;&lt;titles&gt;&lt;title&gt;Mobile clinical decision support system for the management of diabetic patients with kidney complications in UK primary care settings: Mixed methods feasibility study&lt;/title&gt;&lt;secondary-title&gt;JMIR diabetes&lt;/secondary-title&gt;&lt;/titles&gt;&lt;periodical&gt;&lt;full-title&gt;JMIR diabetes&lt;/full-title&gt;&lt;/periodical&gt;&lt;pages&gt;e19650&lt;/pages&gt;&lt;volume&gt;5&lt;/volume&gt;&lt;number&gt;4&lt;/number&gt;&lt;dates&gt;&lt;year&gt;202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51A58C" w14:textId="15DE5D8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48A661" w14:textId="0EB7A57F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923ABC2" w14:textId="3654A040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881071E" w14:textId="67948A0B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FAFB58" w14:textId="4880BD2F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F8912BF" w14:textId="0DE6913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E2D7AC" w14:textId="615D95F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AD8BC60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0355A0BC" w14:textId="2E0D1EB5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7040792" w14:textId="5E4FEEC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ljarboa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Aljarboa&lt;/Author&gt;&lt;Year&gt;2019&lt;/Year&gt;&lt;RecNum&gt;593&lt;/RecNum&gt;&lt;DisplayText&gt;[4]&lt;/DisplayText&gt;&lt;record&gt;&lt;rec-number&gt;593&lt;/rec-number&gt;&lt;foreign-keys&gt;&lt;key app="EN" db-id="r5ad02w0895rzsev5f7pexr8exdfszwewxwr" timestamp="1702414616"&gt;593&lt;/key&gt;&lt;/foreign-keys&gt;&lt;ref-type name="Conference Proceedings"&gt;10&lt;/ref-type&gt;&lt;contributors&gt;&lt;authors&gt;&lt;author&gt;Aljarboa, Soliman&lt;/author&gt;&lt;author&gt;Miah, Shah Jahan&lt;/author&gt;&lt;/authors&gt;&lt;/contributors&gt;&lt;titles&gt;&lt;title&gt;Investigating acceptance factors of Clinical Decision Support Systems in a developing country context&lt;/title&gt;&lt;secondary-title&gt;2019 IEEE Asia-Pacific Conference on Computer Science and Data Engineering (CSDE)&lt;/secondary-title&gt;&lt;/titles&gt;&lt;pages&gt;1-8&lt;/pages&gt;&lt;dates&gt;&lt;year&gt;2019&lt;/year&gt;&lt;/dates&gt;&lt;publisher&gt;IEEE&lt;/publisher&gt;&lt;isbn&gt;172816303X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A31327" w14:textId="3B889A1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2291F7" w14:textId="028C54F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467F8F" w14:textId="5CA4AE8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39847BA" w14:textId="34C80AE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045594" w14:textId="7956D73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553F2A5" w14:textId="138B6BF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04BD3CF9" w14:textId="66BAB16F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698D5E5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7BF9741" w14:textId="485FD3FB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C1A4D24" w14:textId="2335D81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nkolekar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bmtvbGVrYXI8L0F1dGhvcj48WWVhcj4yMDIyPC9ZZWFy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BbmtvbGVrYXI8L0F1dGhvcj48WWVhcj4yMDIyPC9ZZWFy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0E1E38" w14:textId="63AF2831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AA1067" w14:textId="51A5D11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4412E4" w14:textId="615351C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99575A4" w14:textId="5474DA6B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CEF2FE" w14:textId="21EC0B4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F4CA8A7" w14:textId="77792C1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929F449" w14:textId="7E9D0F8C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4527C46E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F686CC4" w14:textId="1F540FF0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4219A82" w14:textId="6A6A59A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auer NS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uer&lt;/Author&gt;&lt;Year&gt;2016&lt;/Year&gt;&lt;RecNum&gt;595&lt;/RecNum&gt;&lt;DisplayText&gt;[6]&lt;/DisplayText&gt;&lt;record&gt;&lt;rec-number&gt;595&lt;/rec-number&gt;&lt;foreign-keys&gt;&lt;key app="EN" db-id="r5ad02w0895rzsev5f7pexr8exdfszwewxwr" timestamp="1702415354"&gt;595&lt;/key&gt;&lt;/foreign-keys&gt;&lt;ref-type name="Journal Article"&gt;17&lt;/ref-type&gt;&lt;contributors&gt;&lt;authors&gt;&lt;author&gt;Bauer, Nerissa S&lt;/author&gt;&lt;author&gt;Carroll, Aaron E&lt;/author&gt;&lt;author&gt;Saha, Chandan&lt;/author&gt;&lt;author&gt;Downs, Stephen M&lt;/author&gt;&lt;/authors&gt;&lt;/contributors&gt;&lt;titles&gt;&lt;title&gt;Experience with decision support system and comfort with topic predict clinicians’ responses to alerts and reminders&lt;/title&gt;&lt;secondary-title&gt;Journal of the American Medical Informatics Association&lt;/secondary-title&gt;&lt;/titles&gt;&lt;periodical&gt;&lt;full-title&gt;Journal of the American Medical Informatics Association&lt;/full-title&gt;&lt;/periodical&gt;&lt;pages&gt;e125-e130&lt;/pages&gt;&lt;volume&gt;23&lt;/volume&gt;&lt;number&gt;e1&lt;/number&gt;&lt;dates&gt;&lt;year&gt;2016&lt;/year&gt;&lt;/dates&gt;&lt;isbn&gt;1527-974X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313814" w14:textId="0CFF50B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4142B7" w14:textId="39C9250C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9A92C17" w14:textId="749F14A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0D3E61" w14:textId="15E8159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1EE8C7" w14:textId="03915AA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0</w:t>
            </w:r>
          </w:p>
        </w:tc>
        <w:tc>
          <w:tcPr>
            <w:tcW w:w="540" w:type="dxa"/>
            <w:vAlign w:val="center"/>
          </w:tcPr>
          <w:p w14:paraId="11D4F675" w14:textId="7A4EE0B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900" w:type="dxa"/>
            <w:vAlign w:val="center"/>
          </w:tcPr>
          <w:p w14:paraId="18490A95" w14:textId="3F0F29C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 w:hint="cs"/>
                <w:color w:val="000000" w:themeColor="text1"/>
                <w:sz w:val="18"/>
                <w:szCs w:val="18"/>
                <w:rtl/>
              </w:rPr>
              <w:t>9</w:t>
            </w:r>
          </w:p>
        </w:tc>
      </w:tr>
      <w:tr w:rsidR="005F4E2D" w:rsidRPr="00863E70" w14:paraId="6C5FF564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1A782AF" w14:textId="76F43629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24D3B6E" w14:textId="43C3007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auer NS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uer&lt;/Author&gt;&lt;Year&gt;2014&lt;/Year&gt;&lt;RecNum&gt;596&lt;/RecNum&gt;&lt;DisplayText&gt;[7]&lt;/DisplayText&gt;&lt;record&gt;&lt;rec-number&gt;596&lt;/rec-number&gt;&lt;foreign-keys&gt;&lt;key app="EN" db-id="r5ad02w0895rzsev5f7pexr8exdfszwewxwr" timestamp="1702416097"&gt;596&lt;/key&gt;&lt;/foreign-keys&gt;&lt;ref-type name="Journal Article"&gt;17&lt;/ref-type&gt;&lt;contributors&gt;&lt;authors&gt;&lt;author&gt;Bauer, Nerissa S&lt;/author&gt;&lt;author&gt;Carroll, Aaron E&lt;/author&gt;&lt;author&gt;Downs, Stephen M&lt;/author&gt;&lt;/authors&gt;&lt;/contributors&gt;&lt;titles&gt;&lt;title&gt;Understanding the acceptability of a computer decision support system in pediatric primary care&lt;/title&gt;&lt;secondary-title&gt;Journal of the American Medical Informatics Association&lt;/secondary-title&gt;&lt;/titles&gt;&lt;periodical&gt;&lt;full-title&gt;Journal of the American Medical Informatics Association&lt;/full-title&gt;&lt;/periodical&gt;&lt;pages&gt;146-153&lt;/pages&gt;&lt;volume&gt;21&lt;/volume&gt;&lt;number&gt;1&lt;/number&gt;&lt;dates&gt;&lt;year&gt;2014&lt;/year&gt;&lt;/dates&gt;&lt;isbn&gt;1527-974X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EDCC37" w14:textId="2AF616D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C05157" w14:textId="3DD7441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4FD5E01" w14:textId="065C2E94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70C3FAD" w14:textId="19739FC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F3BE97" w14:textId="03C5A87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30E39287" w14:textId="50DC3A1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C8B0588" w14:textId="2BAD56E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324A4BCC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855E601" w14:textId="11CECA25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26584C3" w14:textId="33ECA26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lard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elard&lt;/Author&gt;&lt;Year&gt;2017&lt;/Year&gt;&lt;RecNum&gt;589&lt;/RecNum&gt;&lt;DisplayText&gt;[8]&lt;/DisplayText&gt;&lt;record&gt;&lt;rec-number&gt;589&lt;/rec-number&gt;&lt;foreign-keys&gt;&lt;key app="EN" db-id="sse5zt2vw59x0ae0zrmpvxsorev5pp900frw" timestamp="1702500810"&gt;589&lt;/key&gt;&lt;/foreign-keys&gt;&lt;ref-type name="Journal Article"&gt;17&lt;/ref-type&gt;&lt;contributors&gt;&lt;authors&gt;&lt;author&gt;Belard, Arnaud&lt;/author&gt;&lt;author&gt;Buchman, Timothy&lt;/author&gt;&lt;author&gt;Forsberg, Jonathan&lt;/author&gt;&lt;author&gt;Potter, Benjamin K&lt;/author&gt;&lt;author&gt;Dente, Christopher J&lt;/author&gt;&lt;author&gt;Kirk, Allan&lt;/author&gt;&lt;author&gt;Elster, Eric&lt;/author&gt;&lt;/authors&gt;&lt;/contributors&gt;&lt;titles&gt;&lt;title&gt;Precision diagnosis: a view of the clinical decision support systems (CDSS) landscape through the lens of critical care&lt;/title&gt;&lt;secondary-title&gt;Journal of clinical monitoring and computing&lt;/secondary-title&gt;&lt;/titles&gt;&lt;periodical&gt;&lt;full-title&gt;Journal of clinical monitoring and computing&lt;/full-title&gt;&lt;/periodical&gt;&lt;pages&gt;261-271&lt;/pages&gt;&lt;volume&gt;31&lt;/volume&gt;&lt;dates&gt;&lt;year&gt;2017&lt;/year&gt;&lt;/dates&gt;&lt;isbn&gt;1387-1307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A302DC" w14:textId="181E4CB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B1797A" w14:textId="5D72BEE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E8E2911" w14:textId="1612B8B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ECA52A8" w14:textId="6745875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D1DCEE" w14:textId="71670C2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781597DC" w14:textId="1949CFF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421085A" w14:textId="3FBC1F8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0CEF6B4E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74AA88C" w14:textId="452D9BAC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6310217" w14:textId="2F1368D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nrimoh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enrimoh&lt;/Author&gt;&lt;Year&gt;2021&lt;/Year&gt;&lt;RecNum&gt;590&lt;/RecNum&gt;&lt;DisplayText&gt;[9]&lt;/DisplayText&gt;&lt;record&gt;&lt;rec-number&gt;590&lt;/rec-number&gt;&lt;foreign-keys&gt;&lt;key app="EN" db-id="sse5zt2vw59x0ae0zrmpvxsorev5pp900frw" timestamp="1702501125"&gt;590&lt;/key&gt;&lt;/foreign-keys&gt;&lt;ref-type name="Journal Article"&gt;17&lt;/ref-type&gt;&lt;contributors&gt;&lt;authors&gt;&lt;author&gt;Benrimoh, David&lt;/author&gt;&lt;author&gt;Tanguay-Sela, Myriam&lt;/author&gt;&lt;author&gt;Perlman, Kelly&lt;/author&gt;&lt;author&gt;Israel, Sonia&lt;/author&gt;&lt;author&gt;Mehltretter, Joseph&lt;/author&gt;&lt;author&gt;Armstrong, Caitrin&lt;/author&gt;&lt;author&gt;Fratila, Robert&lt;/author&gt;&lt;author&gt;Parikh, Sagar V&lt;/author&gt;&lt;author&gt;Karp, Jordan F&lt;/author&gt;&lt;author&gt;Heller, Katherine&lt;/author&gt;&lt;/authors&gt;&lt;/contributors&gt;&lt;titles&gt;&lt;title&gt;Using a simulation centre to evaluate preliminary acceptability and impact of an artificial intelligence-powered clinical decision support system for depression treatment on the physician–patient interaction&lt;/title&gt;&lt;secondary-title&gt;BJPsych open&lt;/secondary-title&gt;&lt;/titles&gt;&lt;periodical&gt;&lt;full-title&gt;BJPsych open&lt;/full-title&gt;&lt;/periodical&gt;&lt;pages&gt;e22&lt;/pages&gt;&lt;volume&gt;7&lt;/volume&gt;&lt;number&gt;1&lt;/number&gt;&lt;dates&gt;&lt;year&gt;2021&lt;/year&gt;&lt;/dates&gt;&lt;isbn&gt;2056-4724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9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29F02B" w14:textId="16AA13A4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EF63DC" w14:textId="15C0470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D6B847" w14:textId="0C70D5B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684EF7" w14:textId="5FC2C97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AA2508" w14:textId="4EB7656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05B92CC" w14:textId="6CB9B000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179138A" w14:textId="2AA1E7D0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05663D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57F43E77" w14:textId="01B9F21A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00D3EBC" w14:textId="2046DB20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rnasconi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ernasconi&lt;/Author&gt;&lt;Year&gt;2019&lt;/Year&gt;&lt;RecNum&gt;591&lt;/RecNum&gt;&lt;DisplayText&gt;[10]&lt;/DisplayText&gt;&lt;record&gt;&lt;rec-number&gt;591&lt;/rec-number&gt;&lt;foreign-keys&gt;&lt;key app="EN" db-id="sse5zt2vw59x0ae0zrmpvxsorev5pp900frw" timestamp="1702501568"&gt;591&lt;/key&gt;&lt;/foreign-keys&gt;&lt;ref-type name="Journal Article"&gt;17&lt;/ref-type&gt;&lt;contributors&gt;&lt;authors&gt;&lt;author&gt;Bernasconi, Andrea&lt;/author&gt;&lt;author&gt;Crabbé, Francois&lt;/author&gt;&lt;author&gt;Adedeji, Ajibola Margret&lt;/author&gt;&lt;author&gt;Bello, Attahiru&lt;/author&gt;&lt;author&gt;Schmitz, Torsten&lt;/author&gt;&lt;author&gt;Landi, Marco&lt;/author&gt;&lt;author&gt;Rossi, Rodolfo&lt;/author&gt;&lt;/authors&gt;&lt;/contributors&gt;&lt;titles&gt;&lt;title&gt;Results from one-year use of an electronic Clinical Decision Support System in a post-conflict context: An implementation research&lt;/title&gt;&lt;secondary-title&gt;PloS one&lt;/secondary-title&gt;&lt;/titles&gt;&lt;periodical&gt;&lt;full-title&gt;PLoS One&lt;/full-title&gt;&lt;/periodical&gt;&lt;pages&gt;e0225634&lt;/pages&gt;&lt;volume&gt;14&lt;/volume&gt;&lt;number&gt;12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0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72C9488" w14:textId="595115D1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4ADDE6" w14:textId="16BEDFC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72FBF1B" w14:textId="339C6C0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DC36711" w14:textId="12E916FF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55E58B" w14:textId="1323EEEF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653F4C4" w14:textId="64920670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5B79EDE" w14:textId="510DD8B1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8605C83" w14:textId="77777777" w:rsidTr="006F59E3">
        <w:trPr>
          <w:gridAfter w:val="1"/>
          <w:wAfter w:w="8" w:type="dxa"/>
          <w:trHeight w:val="350"/>
        </w:trPr>
        <w:tc>
          <w:tcPr>
            <w:tcW w:w="1080" w:type="dxa"/>
            <w:shd w:val="clear" w:color="auto" w:fill="auto"/>
            <w:vAlign w:val="center"/>
          </w:tcPr>
          <w:p w14:paraId="20559A6D" w14:textId="5589700A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F11FC47" w14:textId="1B3EEE9F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sculides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esculides&lt;/Author&gt;&lt;Year&gt;2023&lt;/Year&gt;&lt;RecNum&gt;592&lt;/RecNum&gt;&lt;DisplayText&gt;[11]&lt;/DisplayText&gt;&lt;record&gt;&lt;rec-number&gt;592&lt;/rec-number&gt;&lt;foreign-keys&gt;&lt;key app="EN" db-id="sse5zt2vw59x0ae0zrmpvxsorev5pp900frw" timestamp="1702501838"&gt;592&lt;/key&gt;&lt;/foreign-keys&gt;&lt;ref-type name="Journal Article"&gt;17&lt;/ref-type&gt;&lt;contributors&gt;&lt;authors&gt;&lt;author&gt;Besculides, Melanie&lt;/author&gt;&lt;author&gt;Mazumdar, Madhu&lt;/author&gt;&lt;author&gt;Phlegar, Sydney&lt;/author&gt;&lt;author&gt;Freeman, Robert&lt;/author&gt;&lt;author&gt;Wilson, Sara&lt;/author&gt;&lt;author&gt;Joshi, Himanshu&lt;/author&gt;&lt;author&gt;Kia, Arash&lt;/author&gt;&lt;author&gt;Gorbenko, Ksenia&lt;/author&gt;&lt;/authors&gt;&lt;/contributors&gt;&lt;titles&gt;&lt;title&gt;Implementing a Machine Learning Screening Tool for Malnutrition: Insights From Qualitative Research Applicable to Other Machine Learning–Based Clinical Decision Support Systems&lt;/title&gt;&lt;secondary-title&gt;JMIR Formative Research&lt;/secondary-title&gt;&lt;/titles&gt;&lt;periodical&gt;&lt;full-title&gt;JMIR Formative Research&lt;/full-title&gt;&lt;/periodical&gt;&lt;pages&gt;e42262&lt;/pages&gt;&lt;volume&gt;7&lt;/volume&gt;&lt;number&gt;1&lt;/number&gt;&lt;dates&gt;&lt;year&gt;2023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07D781" w14:textId="585507F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E3540C" w14:textId="511EEC5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1BFE37" w14:textId="2A5D912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7F4641D" w14:textId="6295A2C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B1881A" w14:textId="2192E644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6BEFF93" w14:textId="1B98921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56146B2C" w14:textId="4729A94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261AF1C1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2B7F2F1" w14:textId="149C0A00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5EFD508" w14:textId="24505E6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orum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orum&lt;/Author&gt;&lt;Year&gt;2018&lt;/Year&gt;&lt;RecNum&gt;593&lt;/RecNum&gt;&lt;DisplayText&gt;[12]&lt;/DisplayText&gt;&lt;record&gt;&lt;rec-number&gt;593&lt;/rec-number&gt;&lt;foreign-keys&gt;&lt;key app="EN" db-id="sse5zt2vw59x0ae0zrmpvxsorev5pp900frw" timestamp="1702502330"&gt;593&lt;/key&gt;&lt;/foreign-keys&gt;&lt;ref-type name="Journal Article"&gt;17&lt;/ref-type&gt;&lt;contributors&gt;&lt;authors&gt;&lt;author&gt;Borum, Cindy&lt;/author&gt;&lt;/authors&gt;&lt;/contributors&gt;&lt;titles&gt;&lt;title&gt;Barriers for hospital-based nurse practitioners utilizing clinical decision support systems: a systematic review&lt;/title&gt;&lt;secondary-title&gt;CIN: Computers, Informatics, Nursing&lt;/secondary-title&gt;&lt;/titles&gt;&lt;periodical&gt;&lt;full-title&gt;CIN: Computers, Informatics, Nursing&lt;/full-title&gt;&lt;/periodical&gt;&lt;pages&gt;177-182&lt;/pages&gt;&lt;volume&gt;36&lt;/volume&gt;&lt;number&gt;4&lt;/number&gt;&lt;dates&gt;&lt;year&gt;2018&lt;/year&gt;&lt;/dates&gt;&lt;isbn&gt;1538-2931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CCC4056" w14:textId="3A42DCE1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CD186F" w14:textId="32206B7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12F1119" w14:textId="20C6C7B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5AFBD74" w14:textId="04E9508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03EF04" w14:textId="05C37E6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1BF5719A" w14:textId="37D5C93B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E8B03BB" w14:textId="1F95A7A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54793E96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2B94443" w14:textId="41386EBA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87CC5A9" w14:textId="4B4DE65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reitbart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reitbart&lt;/Author&gt;&lt;Year&gt;2020&lt;/Year&gt;&lt;RecNum&gt;594&lt;/RecNum&gt;&lt;DisplayText&gt;[13]&lt;/DisplayText&gt;&lt;record&gt;&lt;rec-number&gt;594&lt;/rec-number&gt;&lt;foreign-keys&gt;&lt;key app="EN" db-id="sse5zt2vw59x0ae0zrmpvxsorev5pp900frw" timestamp="1702502947"&gt;594&lt;/key&gt;&lt;/foreign-keys&gt;&lt;ref-type name="Journal Article"&gt;17&lt;/ref-type&gt;&lt;contributors&gt;&lt;authors&gt;&lt;author&gt;Breitbart, Eckhard W&lt;/author&gt;&lt;author&gt;Choudhury, Kohelia&lt;/author&gt;&lt;author&gt;Andersen, Anders Daniel&lt;/author&gt;&lt;author&gt;Bunde, Henriette&lt;/author&gt;&lt;author&gt;Breitbart, Marianne&lt;/author&gt;&lt;author&gt;Sideri, Antonia Maria&lt;/author&gt;&lt;author&gt;Fengler, Susanne&lt;/author&gt;&lt;author&gt;Zibert, John Robert&lt;/author&gt;&lt;/authors&gt;&lt;/contributors&gt;&lt;titles&gt;&lt;title&gt;Improved patient satisfaction and diagnostic accuracy in skin diseases with a Visual Clinical Decision Support System—A feasibility study with general practitioners&lt;/title&gt;&lt;secondary-title&gt;PloS one&lt;/secondary-title&gt;&lt;/titles&gt;&lt;periodical&gt;&lt;full-title&gt;PLoS One&lt;/full-title&gt;&lt;/periodical&gt;&lt;pages&gt;e0235410&lt;/pages&gt;&lt;volume&gt;15&lt;/volume&gt;&lt;number&gt;7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5B7C007" w14:textId="0689AF2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4ED25E" w14:textId="6B11636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E92382" w14:textId="15203AE5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041762" w14:textId="1080250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01C652" w14:textId="1F1A56F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12208B7" w14:textId="50870324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3BD6930" w14:textId="66906BD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25C87AC9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A62ECC3" w14:textId="2CFCAF69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021E0BC" w14:textId="4D87242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tho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Catho&lt;/Author&gt;&lt;Year&gt;2021&lt;/Year&gt;&lt;RecNum&gt;596&lt;/RecNum&gt;&lt;DisplayText&gt;[14]&lt;/DisplayText&gt;&lt;record&gt;&lt;rec-number&gt;596&lt;/rec-number&gt;&lt;foreign-keys&gt;&lt;key app="EN" db-id="sse5zt2vw59x0ae0zrmpvxsorev5pp900frw" timestamp="1702503812"&gt;596&lt;/key&gt;&lt;/foreign-keys&gt;&lt;ref-type name="Journal Article"&gt;17&lt;/ref-type&gt;&lt;contributors&gt;&lt;authors&gt;&lt;author&gt;Catho, Gaud&lt;/author&gt;&lt;author&gt;Centemero, Nicolo S&lt;/author&gt;&lt;author&gt;Waldispühl Suter, Brigitte&lt;/author&gt;&lt;author&gt;Vernaz, Nathalie&lt;/author&gt;&lt;author&gt;Portela, Javier&lt;/author&gt;&lt;author&gt;Da Silva, Serge&lt;/author&gt;&lt;author&gt;Valotti, Roberta&lt;/author&gt;&lt;author&gt;Coray, Valentina&lt;/author&gt;&lt;author&gt;Pagnamenta, Francesco&lt;/author&gt;&lt;author&gt;Ranzani, Alice&lt;/author&gt;&lt;/authors&gt;&lt;/contributors&gt;&lt;titles&gt;&lt;title&gt;How to develop and implement a computerized decision support system integrated for antimicrobial stewardship? Experiences from two Swiss hospital systems&lt;/title&gt;&lt;secondary-title&gt;Frontiers in Digital Health&lt;/secondary-title&gt;&lt;/titles&gt;&lt;periodical&gt;&lt;full-title&gt;Frontiers in Digital Health&lt;/full-title&gt;&lt;/periodical&gt;&lt;pages&gt;583390&lt;/pages&gt;&lt;volume&gt;2&lt;/volume&gt;&lt;dates&gt;&lt;year&gt;2021&lt;/year&gt;&lt;/dates&gt;&lt;isbn&gt;2673-253X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B77BB7" w14:textId="5482B35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11F925" w14:textId="35274C9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C8FB5DD" w14:textId="3FB27FAB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040CCAE" w14:textId="3DD8A72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F9108B" w14:textId="3B914974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DFC7C76" w14:textId="4FBBA92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F5B89F5" w14:textId="6D5517FB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DF6541D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71B3163" w14:textId="74E220D0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9425791" w14:textId="7485D7B7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ballero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Caballero-Ruiz&lt;/Author&gt;&lt;Year&gt;2017&lt;/Year&gt;&lt;RecNum&gt;597&lt;/RecNum&gt;&lt;DisplayText&gt;[15]&lt;/DisplayText&gt;&lt;record&gt;&lt;rec-number&gt;597&lt;/rec-number&gt;&lt;foreign-keys&gt;&lt;key app="EN" db-id="sse5zt2vw59x0ae0zrmpvxsorev5pp900frw" timestamp="170275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1721"&gt;597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Caballero-Ruiz, Estefanía&lt;/author&gt;&lt;author&gt;García-Sáez, Gema&lt;/author&gt;&lt;author&gt;Rigla, Mercedes&lt;/author&gt;&lt;author&gt;Villaplana, María&lt;/author&gt;&lt;author&gt;Pons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, </w:instrText>
            </w:r>
            <w:r>
              <w:rPr>
                <w:rFonts w:ascii="Arial" w:eastAsia="Times New Roman" w:hAnsi="Arial" w:cs="Arial"/>
                <w:color w:val="000000"/>
              </w:rPr>
              <w:instrText>Belen&lt;/author&gt;&lt;author&gt;Hernando, M Elena&lt;/author&gt;&lt;/authors&gt;&lt;/contributors&gt;&lt;titles&gt;&lt;title&gt;A web-based clinical decision support system for gestational diabetes: Automatic diet prescription and detection of insulin needs&lt;/title&gt;&lt;secondary-title&gt;International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journal of medical informatics&lt;/secondary-title&gt;&lt;/titles&gt;&lt;periodical&gt;&lt;full-title&gt;International Journal of Medical Informatics&lt;/full-title&gt;&lt;/periodical&gt;&lt;pages&gt;35-49&lt;/pages&gt;&lt;volume&gt;102&lt;/volume&gt;&lt;dates&gt;&lt;year&gt;2017&lt;/year&gt;&lt;/dates&gt;&lt;isbn&gt;1386-5056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15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261CC8" w14:textId="4DB1781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2B0CF5" w14:textId="2C59313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49CE6DA" w14:textId="74C21EE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250F67C" w14:textId="5627D9BB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0CE337" w14:textId="51D8D11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24758B99" w14:textId="05DA70B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EA22871" w14:textId="2823050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2128C40A" w14:textId="77777777" w:rsidTr="00624754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E03716C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522F974" w14:textId="6283E01C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hadwick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Chadwick&lt;/Author&gt;&lt;Year&gt;2017&lt;/Year&gt;&lt;RecNum&gt;598&lt;/RecNum&gt;&lt;DisplayText&gt;[16]&lt;/DisplayText&gt;&lt;record&gt;&lt;rec-number&gt;598&lt;/rec-number&gt;&lt;foreign-keys&gt;&lt;key app="EN" db-id="sse5zt2vw59x0ae0zrmpvxsorev5pp900frw" timestamp="1702757196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"&gt;598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Chadwick, DR&lt;/author&gt;&lt;author&gt;Hall, C&lt;/author&gt;&lt;author&gt;Rae, C&lt;/author&gt;&lt;author&gt;Rayment, Ml&lt;/author&gt;&lt;author&gt;Branch, M&lt;/author&gt;&lt;author&gt;Littlewood, J&lt;/author&gt;&lt;author&gt;Sullivan, A&lt;/author&gt;&lt;/authors&gt;&lt;/contributors&gt;&lt;titles&gt;&lt;title&gt;A feasibility study for a clinical decision support system prompting HIV testing&lt;/title&gt;&lt;secondary-title&gt;HIV medicine&lt;/secondary-title&gt;&lt;/titles&gt;&lt;periodical&gt;&lt;full-title&gt;HIV medicine&lt;/full-title&gt;&lt;/periodical&gt;&lt;pages&gt;435-439&lt;/pages&gt;&lt;volume&gt;18&lt;/volume&gt;&lt;number&gt;6&lt;/number&gt;&lt;dates&gt;&lt;year&gt;2017&lt;/year&gt;&lt;/dates&gt;&lt;isbn&gt;1464-2662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16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</w:tcPr>
          <w:p w14:paraId="29C899FA" w14:textId="78398FD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14:paraId="0FC7E690" w14:textId="534F82F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14:paraId="02E4D485" w14:textId="2C5F49F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14:paraId="1FB99A41" w14:textId="5EA5709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</w:tcPr>
          <w:p w14:paraId="2E5F8256" w14:textId="0BDCD48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14:paraId="2117FC1B" w14:textId="31D2151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02F49A3" w14:textId="637ECE5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10858DB8" w14:textId="77777777" w:rsidTr="00624754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A60529D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C4E3D4F" w14:textId="12BFD7E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hen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Chen&lt;/Author&gt;&lt;Year&gt;2022&lt;/Year&gt;&lt;RecNum&gt;599&lt;/RecNum&gt;&lt;DisplayText&gt;[17]&lt;/DisplayText&gt;&lt;record&gt;&lt;rec-number&gt;599&lt;/rec-number&gt;&lt;foreign-keys&gt;&lt;key app="EN" db-id="sse5zt2vw59x0ae0zrmpvxsorev5pp900frw" timestamp="1702758003"&gt;599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Chen, Winnie&lt;/author&gt;&lt;author&gt;O’Bryan, Claire Maree&lt;/author&gt;&lt;author&gt;Gorham, Gillian&lt;/author&gt;&lt;author&gt;Howard, Kirsten&lt;/author&gt;&lt;author&gt;Balasubramanya, Bhavya&lt;/author&gt;&lt;author&gt;Coffey, Patrick&lt;/author&gt;&lt;author&gt;Abeyaratne, Asanga&lt;/author&gt;&lt;author&gt;Cass, Alan&lt;/author&gt;&lt;/authors&gt;&lt;/contributors&gt;&lt;titles&gt;&lt;title&gt;Barriers and enablers to implementing and using clinical decision support systems for chronic diseases: a qualitativ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systematic review and meta-aggregation&lt;/title&gt;&lt;secondary-title&gt;Implementation Science Communications&lt;/secondary-title&gt;&lt;/titles&gt;&lt;periodical&gt;&lt;full-title&gt;Implementation Science Communications&lt;/full-title&gt;&lt;/periodical&gt;&lt;pages&gt;1-20&lt;/pages&gt;&lt;volume&gt;3&lt;/volume&gt;&lt;number&gt;1&lt;/number&gt;&lt;dates&gt;&lt;year&gt;2022&lt;/year&gt;&lt;/dates&gt;&lt;isbn&gt;2662-2211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17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92C53C" w14:textId="64CA4DA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A557DB" w14:textId="4012A56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72823DC" w14:textId="265FA20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9F46458" w14:textId="3DD6CE7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BA715D" w14:textId="74BA82D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E9BDE1D" w14:textId="323B52D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CA4FCDD" w14:textId="28E6EEC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2CB5B536" w14:textId="77777777" w:rsidTr="00DA14FF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99DB128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1A25686" w14:textId="3E634A3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ho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Cho&lt;/Author&gt;&lt;Year&gt;2022&lt;/Year&gt;&lt;RecNum&gt;600&lt;/RecNum&gt;&lt;DisplayText&gt;[18]&lt;/DisplayText&gt;&lt;record&gt;&lt;rec-number&gt;600&lt;/rec-number&gt;&lt;foreign-keys&gt;&lt;key app="EN" db-id="sse5zt2vw59x0ae0zrmpvxsorev5pp900frw" timestamp="1702758258"&gt;600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Cho, Hwayoung&lt;/author&gt;&lt;author&gt;Keenan, Gail&lt;/author&gt;&lt;author&gt;Madandola, Olatunde O&lt;/author&gt;&lt;author&gt;Dos Santos, Fabiana Cristina&lt;/author&gt;&lt;author&gt;Macieira, Tamara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GR&lt;/author&gt;&lt;author&gt;Bjarnadottir, Ragnhildur I&lt;/author&gt;&lt;author&gt;Priola, Karen JB&lt;/author&gt;&lt;author&gt;Lopez, Karen Dunn&lt;/author&gt;&lt;/authors&gt;&lt;/contributors&gt;&lt;titles&gt;&lt;title&gt;Assessing the Usability of a Clinical Decision Support System: Heuristic Evaluation&lt;/title&gt;&lt;secondary-title&gt;JMIR human factors&lt;/secondary-title&gt;&lt;/titles&gt;&lt;periodical&gt;&lt;full-title&gt;JMIR human factors&lt;/full-title&gt;&lt;/periodical&gt;&lt;pages&gt;e31758&lt;/pages&gt;&lt;volume&gt;9&lt;/volume&gt;&lt;number&gt;2&lt;/number&gt;&lt;dates&gt;&lt;year&gt;2022&lt;/year&gt;&lt;/dates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18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BDE2A6C" w14:textId="02231ED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0E3F9C" w14:textId="1862BF1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EAB1D5D" w14:textId="1F4912C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5923C86" w14:textId="516107D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289BF2" w14:textId="1277D1B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EF386C2" w14:textId="19B58CA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F856D0F" w14:textId="64E1084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463F91F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21E4598" w14:textId="2211CB51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E60AC71" w14:textId="28086FE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houdhury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Choudhury&lt;/Author&gt;&lt;Year&gt;2022&lt;/Year&gt;&lt;RecNum&gt;602&lt;/RecNum&gt;&lt;DisplayText&gt;[19]&lt;/DisplayText&gt;&lt;record&gt;&lt;rec-number&gt;602&lt;/rec-number&gt;&lt;foreign-keys&gt;&lt;key app="EN" db-id="sse5zt2vw59x0ae0zrmpvxsorev5pp900frw" timestamp="1702759217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"&gt;602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Choudhury, Avishek&lt;/author&gt;&lt;/authors&gt;&lt;/contributors&gt;&lt;titles&gt;&lt;title&gt;Factors influencing clinicians&amp;apos; willingness to use an AI-based clinical decision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support system&lt;/title&gt;&lt;secondary-title&gt;Frontiers in Digital Health&lt;/secondary-title&gt;&lt;/titles&gt;&lt;periodical&gt;&lt;full-title&gt;Frontiers in Digital Health&lt;/full-title&gt;&lt;/periodical&gt;&lt;pages&gt;920662&lt;/pages&gt;&lt;volume&gt;4&lt;/volume&gt;&lt;dates&gt;&lt;year&gt;2022&lt;/year&gt;&lt;/dates&gt;&lt;isbn&gt;2673-253X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19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C424D1" w14:textId="66BABDE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C567D9" w14:textId="2514027D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82DEED5" w14:textId="0BB03866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5305D03" w14:textId="0270635F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6D0AD6" w14:textId="2CA0DD79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145B046" w14:textId="325D3A0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D34245E" w14:textId="3D874168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27F16C1F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5C79CFE7" w14:textId="1FB1B0BA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829B1E0" w14:textId="08E51517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resswell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Cresswell&lt;/Author&gt;&lt;Year&gt;2017&lt;/Year&gt;&lt;RecNum&gt;603&lt;/RecNum&gt;&lt;DisplayText&gt;[20]&lt;/DisplayText&gt;&lt;record&gt;&lt;rec-number&gt;603&lt;/rec-number&gt;&lt;foreign-keys&gt;&lt;key app="EN" db-id="sse5zt2vw59x0ae0zrmpvxsorev5pp900frw" timestamp="1702839371"&gt;603&lt;/key&gt;&lt;/foreign-keys&gt;&lt;ref-type name="Journal Article"&gt;17&lt;/ref-type&gt;&lt;contributors&gt;&lt;authors&gt;&lt;author&gt;Cresswell, Kathrin M&lt;/author&gt;&lt;author&gt;Lee, Lisa&lt;/author&gt;&lt;author&gt;Mozaffar, Hajar&lt;/author&gt;&lt;author&gt;Williams, Robin&lt;/author&gt;&lt;author&gt;Sheikh, Aziz&lt;/author&gt;&lt;author&gt;NIHR ePrescribing Programme Team&lt;/author&gt;&lt;author&gt;Robertson, Ann&lt;/author&gt;&lt;author&gt;Schofield, Jill&lt;/author&gt;&lt;author&gt;Coleman, Jamie&lt;/author&gt;&lt;author&gt;Slee, Ann&lt;/author&gt;&lt;/authors&gt;&lt;/contributors&gt;&lt;titles&gt;&lt;title&gt;Sustained user engagement in health information technology: the long road from implementation to system optimization of computerized physician order entry and clinical decision support systems for prescribing in hospitals in England&lt;/title&gt;&lt;secondary-title&gt;Health Services Research&lt;/secondary-title&gt;&lt;/titles&gt;&lt;periodical&gt;&lt;full-title&gt;Health Services Research&lt;/full-title&gt;&lt;/periodical&gt;&lt;pages&gt;1928-1957&lt;/pages&gt;&lt;volume&gt;52&lt;/volume&gt;&lt;number&gt;5&lt;/number&gt;&lt;dates&gt;&lt;year&gt;2017&lt;/year&gt;&lt;/dates&gt;&lt;isbn&gt;0017-9124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0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99B9DE" w14:textId="5766D2D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7C24CE" w14:textId="1EB2965C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9CE4A7" w14:textId="443F199E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CFCC824" w14:textId="43C6A634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96CF03" w14:textId="36E2F0A2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0</w:t>
            </w:r>
          </w:p>
        </w:tc>
        <w:tc>
          <w:tcPr>
            <w:tcW w:w="540" w:type="dxa"/>
            <w:vAlign w:val="center"/>
          </w:tcPr>
          <w:p w14:paraId="4C90A04C" w14:textId="3B36453A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900" w:type="dxa"/>
            <w:vAlign w:val="center"/>
          </w:tcPr>
          <w:p w14:paraId="720AEB4A" w14:textId="2C0A9BC3" w:rsidR="005F4E2D" w:rsidRPr="00863E70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</w:tr>
      <w:tr w:rsidR="005F4E2D" w:rsidRPr="00863E70" w14:paraId="23FED236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C081C6D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E378420" w14:textId="2E064B94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Daines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Daines&lt;/Author&gt;&lt;Year&gt;2023&lt;/Year&gt;&lt;RecNum&gt;604&lt;/RecNum&gt;&lt;DisplayText&gt;[21]&lt;/DisplayText&gt;&lt;record&gt;&lt;rec-number&gt;604&lt;/rec-number&gt;&lt;foreign-keys&gt;&lt;key app="EN" db-id="sse5zt2vw59x0ae0zrmpvxsorev5pp900frw" timestamp="1702841716"&gt;604&lt;/key&gt;&lt;/foreign-keys&gt;&lt;ref-type name="Journal Article"&gt;17&lt;/ref-type&gt;&lt;contributors&gt;&lt;authors&gt;&lt;author&gt;Daines, Luke&lt;/author&gt;&lt;author&gt;Donaghy, Eddie&lt;/author&gt;&lt;author&gt;Canny, Anne&lt;/author&gt;&lt;author&gt;Murray, Victoria&lt;/author&gt;&lt;author&gt;Campbell, Leo&lt;/author&gt;&lt;author&gt;Stonham, Carol&lt;/author&gt;&lt;author&gt;Bush, Andrew&lt;/author&gt;&lt;author&gt;McKinstry, Brian&lt;/author&gt;&lt;author&gt;Milne, Heather&lt;/author&gt;&lt;author&gt;Price, David&lt;/author&gt;&lt;/authors&gt;&lt;/contributors&gt;&lt;titles&gt;&lt;title&gt;Clinician views on how clinical decision support systems can help diagnose asthma in primary care: a qualitative study&lt;/title&gt;&lt;secondary-title&gt;Journal of Asthma&lt;/secondary-title&gt;&lt;/titles&gt;&lt;periodical&gt;&lt;full-title&gt;Journal of Asthma&lt;/full-title&gt;&lt;/periodical&gt;&lt;pages&gt;1-13&lt;/pages&gt;&lt;number&gt;just-accepted&lt;/number&gt;&lt;dates&gt;&lt;year&gt;2023&lt;/year&gt;&lt;/dates&gt;&lt;isbn&gt;0277-0903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1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D4834A" w14:textId="428E280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BD622F" w14:textId="62A2AEB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56C76AC" w14:textId="1616A82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D118DE9" w14:textId="7E3EE1E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7DECEC" w14:textId="4D6D11B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AF70C4D" w14:textId="6C4C84B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29FB565" w14:textId="4E8D7E3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454A2F0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E6BDB56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ACA25CB" w14:textId="25309E89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l Mikati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El Mikati&lt;/Author&gt;&lt;Year&gt;2020&lt;/Year&gt;&lt;RecNum&gt;605&lt;/RecNum&gt;&lt;DisplayText&gt;[22]&lt;/DisplayText&gt;&lt;record&gt;&lt;rec-number&gt;605&lt;/rec-number&gt;&lt;foreign-keys&gt;&lt;key app="EN" db-id="sse5zt2vw59x0ae0zrmpvxsorev5pp900frw" timestamp="1702841966"&gt;605&lt;/key&gt;&lt;/foreign-keys&gt;&lt;ref-type name="Journal Article"&gt;17&lt;/ref-type&gt;&lt;contributors&gt;&lt;authors&gt;&lt;author&gt;El Mikati, Hala K&lt;/author&gt;&lt;author&gt;Yazel-Smith, Lisa&lt;/author&gt;&lt;author&gt;Grout, Randall W&lt;/author&gt;&lt;author&gt;Downs, Stephen M&lt;/author&gt;&lt;author&gt;Carroll, Aaron E&lt;/author&gt;&lt;author&gt;Hannon, Tamara S&lt;/author&gt;&lt;/authors&gt;&lt;/contributors&gt;&lt;titles&gt;&lt;title&gt;Clinician perceptions of a computerized decision support system for pediatric type 2 diabetes screening&lt;/title&gt;&lt;secondary-title&gt;Applied Clinical Informatics&lt;/secondary-title&gt;&lt;/titles&gt;&lt;periodical&gt;&lt;full-title&gt;Applied Clinical Informatics&lt;/full-title&gt;&lt;/periodical&gt;&lt;pages&gt;350-355&lt;/pages&gt;&lt;volume&gt;11&lt;/volume&gt;&lt;number&gt;02&lt;/number&gt;&lt;dates&gt;&lt;year&gt;2020&lt;/year&gt;&lt;/dates&gt;&lt;isbn&gt;1869-032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2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818B563" w14:textId="553EC65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F36C3B" w14:textId="644B9F8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38C0865" w14:textId="44346A3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E2AF949" w14:textId="29DBAE3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AA4342" w14:textId="6BB6BBC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BE2F75E" w14:textId="5C4EDF0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D38BA6C" w14:textId="58CE83E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5F7B38F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5C0AFFB5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D00BA6B" w14:textId="05A81562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mani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Emani&lt;/Author&gt;&lt;Year&gt;2022&lt;/Year&gt;&lt;RecNum&gt;606&lt;/RecNum&gt;&lt;DisplayText&gt;[23]&lt;/DisplayText&gt;&lt;record&gt;&lt;rec-number&gt;606&lt;/rec-number&gt;&lt;foreign-keys&gt;&lt;key app="EN" db-id="sse5zt2vw59x0ae0zrmpvxsorev5pp900frw" timestamp="1702842325"&gt;606&lt;/key&gt;&lt;/foreign-keys&gt;&lt;ref-type name="Journal Article"&gt;17&lt;/ref-type&gt;&lt;contributors&gt;&lt;authors&gt;&lt;author&gt;Emani, Srinivas&lt;/author&gt;&lt;author&gt;Rui, Angela&lt;/author&gt;&lt;author&gt;Rocha, Hermano Alexandre Lima&lt;/author&gt;&lt;author&gt;Rizvi, Rubina F&lt;/author&gt;&lt;author&gt;Juaçaba, Sergio Ferreira&lt;/author&gt;&lt;author&gt;Jackson, Gretchen Purcell&lt;/author&gt;&lt;author&gt;Bates, David W&lt;/author&gt;&lt;/authors&gt;&lt;/contributors&gt;&lt;titles&gt;&lt;title&gt;Physicians’ Perceptions of and Satisfaction With Artificial Intelligence in Cancer Treatment: A Clinical Decision Support System Experience and Implications for Low-Middle–Income Countries&lt;/title&gt;&lt;secondary-title&gt;JMIR cancer&lt;/secondary-title&gt;&lt;/titles&gt;&lt;periodical&gt;&lt;full-title&gt;JMIR cancer&lt;/full-title&gt;&lt;/periodical&gt;&lt;pages&gt;e31461&lt;/pages&gt;&lt;volume&gt;8&lt;/volume&gt;&lt;number&gt;2&lt;/number&gt;&lt;dates&gt;&lt;year&gt;2022&lt;/year&gt;&lt;/dates&gt;&lt;isbn&gt;2369-1999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3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FC5F0F" w14:textId="1C4914D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FD7812A" w14:textId="3AB227F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83035E" w14:textId="5FB42C1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225288E" w14:textId="1E0C1D6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91AFA5" w14:textId="51D121A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vAlign w:val="center"/>
          </w:tcPr>
          <w:p w14:paraId="5E0C2189" w14:textId="5F05F69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900" w:type="dxa"/>
            <w:vAlign w:val="center"/>
          </w:tcPr>
          <w:p w14:paraId="126F6162" w14:textId="02D0D0C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12</w:t>
            </w:r>
          </w:p>
        </w:tc>
      </w:tr>
      <w:tr w:rsidR="005F4E2D" w:rsidRPr="00863E70" w14:paraId="3355AD13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563539D5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2F88442" w14:textId="1FE6FDD3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athauer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Fathauer&lt;/Author&gt;&lt;Year&gt;2012&lt;/Year&gt;&lt;RecNum&gt;607&lt;/RecNum&gt;&lt;DisplayText&gt;[24]&lt;/DisplayText&gt;&lt;record&gt;&lt;rec-number&gt;607&lt;/rec-number&gt;&lt;foreign-keys&gt;&lt;key app="EN" db-id="sse5zt2vw59x0ae0zrmpvxsorev5pp900frw" timestamp="1702842845"&gt;607&lt;/key&gt;&lt;/foreign-keys&gt;&lt;ref-type name="Journal Article"&gt;17&lt;/ref-type&gt;&lt;contributors&gt;&lt;authors&gt;&lt;author&gt;Fathauer, L&lt;/author&gt;&lt;author&gt;Meek, J&lt;/author&gt;&lt;/authors&gt;&lt;/contributors&gt;&lt;titles&gt;&lt;title&gt;Initial implementation and evaluation of a Hepatitis C treatment clinical decision support system (CDSS)&lt;/title&gt;&lt;secondary-title&gt;Applied clinical informatics&lt;/secondary-title&gt;&lt;/titles&gt;&lt;periodical&gt;&lt;full-title&gt;Applied Clinical Informatics&lt;/full-title&gt;&lt;/periodical&gt;&lt;pages&gt;337-348&lt;/pages&gt;&lt;volume&gt;3&lt;/volume&gt;&lt;number&gt;03&lt;/number&gt;&lt;dates&gt;&lt;year&gt;2012&lt;/year&gt;&lt;/dates&gt;&lt;isbn&gt;1869-032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4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F6B6B0" w14:textId="7BA447B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CB4830" w14:textId="686033E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9D59DE" w14:textId="4DB54CC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18D5A02" w14:textId="3F4FA99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C3000D" w14:textId="6E2AC9C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11E5E059" w14:textId="7A8B6D5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ADC5FD8" w14:textId="51EDCC3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6FB979F3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BAA408E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D7B798C" w14:textId="2AC02356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  <w:rtl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ossum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Fossum&lt;/Author&gt;&lt;Year&gt;2012&lt;/Year&gt;&lt;RecNum&gt;608&lt;/RecNum&gt;&lt;DisplayText&gt;[25]&lt;/DisplayText&gt;&lt;record&gt;&lt;rec-number&gt;608&lt;/rec-number&gt;&lt;foreign-keys&gt;&lt;key app="EN" db-id="sse5zt2vw59x0ae0zrmpvxsorev5pp900frw" timestamp="1702843086"&gt;608&lt;/key&gt;&lt;/foreign-keys&gt;&lt;ref-type name="Conference Proceedings"&gt;10&lt;/ref-type&gt;&lt;contributors&gt;&lt;authors&gt;&lt;author&gt;Fossum, Mariann&lt;/author&gt;&lt;author&gt;Ehnfors, Margareta&lt;/author&gt;&lt;author&gt;Fruhling, Ann&lt;/author&gt;&lt;author&gt;Ehrenberg, Anna&lt;/author&gt;&lt;/authors&gt;&lt;/contributors&gt;&lt;titles&gt;&lt;title&gt;The experiences of using a computerized decision support system&lt;/title&gt;&lt;secondary-title&gt;NI 2012: 11th International Congress on Nursing Informatics, June 23-27, 2012, Montreal, Canada.&lt;/secondary-title&gt;&lt;/titles&gt;&lt;volume&gt;2012&lt;/volume&gt;&lt;dates&gt;&lt;year&gt;2012&lt;/year&gt;&lt;/dates&gt;&lt;publisher&gt;American Medical Informatics Association&lt;/publisher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5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F2FAB5" w14:textId="28186D6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889531" w14:textId="4C2A46C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AD075C8" w14:textId="0CEB621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435299" w14:textId="3D1F05F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C4825D" w14:textId="6A34A70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44C9E7E7" w14:textId="00F795C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0D252A7" w14:textId="3539A08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21C509AA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02045887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BC4EEAF" w14:textId="7ED10FF8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ossum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Fossum&lt;/Author&gt;&lt;Year&gt;2011&lt;/Year&gt;&lt;RecNum&gt;609&lt;/RecNum&gt;&lt;DisplayText&gt;[26]&lt;/DisplayText&gt;&lt;record&gt;&lt;rec-number&gt;609&lt;/rec-number&gt;&lt;foreign-keys&gt;&lt;key app="EN" db-id="sse5zt2vw59x0ae0zrmpvxsorev5pp900frw" timestamp="1702843731"&gt;609&lt;/key&gt;&lt;/foreign-keys&gt;&lt;ref-type name="Journal Article"&gt;17&lt;/ref-type&gt;&lt;contributors&gt;&lt;authors&gt;&lt;author&gt;Fossum, Mariann&lt;/author&gt;&lt;author&gt;Ehnfors, Margareta&lt;/author&gt;&lt;author&gt;Fruhling, Ann&lt;/author&gt;&lt;author&gt;Ehrenberg, Anna&lt;/author&gt;&lt;/authors&gt;&lt;/contributors&gt;&lt;titles&gt;&lt;title&gt;An evaluation of the usability of a computerized decision support system for nursing homes&lt;/title&gt;&lt;secondary-title&gt;Applied clinical informatics&lt;/secondary-title&gt;&lt;/titles&gt;&lt;periodical&gt;&lt;full-title&gt;Applied Clinical Informatics&lt;/full-title&gt;&lt;/periodical&gt;&lt;pages&gt;420-436&lt;/pages&gt;&lt;volume&gt;2&lt;/volume&gt;&lt;number&gt;04&lt;/number&gt;&lt;dates&gt;&lt;year&gt;2011&lt;/year&gt;&lt;/dates&gt;&lt;isbn&gt;1869-032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6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059FE5" w14:textId="355EA52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BD3E962" w14:textId="0AF1A0C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AD4299" w14:textId="72B2D30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0E0B3F0" w14:textId="5157A03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63B52F" w14:textId="29AA5FF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572AB25A" w14:textId="0830FFA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C0909AE" w14:textId="5ACC202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4FDDB994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468EEF2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8A376D4" w14:textId="63FA4F62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ox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Fox&lt;/Author&gt;&lt;Year&gt;2002&lt;/Year&gt;&lt;RecNum&gt;610&lt;/RecNum&gt;&lt;DisplayText&gt;[27]&lt;/DisplayText&gt;&lt;record&gt;&lt;rec-number&gt;610&lt;/rec-number&gt;&lt;foreign-keys&gt;&lt;key app="EN" db-id="sse5zt2vw59x0ae0zrmpvxsorev5pp900frw" timestamp="1702843957"&gt;610&lt;/key&gt;&lt;/foreign-keys&gt;&lt;ref-type name="Conference Proceedings"&gt;10&lt;/ref-type&gt;&lt;contributors&gt;&lt;authors&gt;&lt;author&gt;Fox, John&lt;/author&gt;&lt;author&gt;Thomson, Richard&lt;/author&gt;&lt;/authors&gt;&lt;/contributors&gt;&lt;titles&gt;&lt;title&gt;Clinical decision support systems: a discussion of quality, safety and legal liability issues&lt;/title&gt;&lt;secondary-title&gt;Proceedings of the AMIA Symposium&lt;/secondary-title&gt;&lt;/titles&gt;&lt;pages&gt;265&lt;/pages&gt;&lt;dates&gt;&lt;year&gt;2002&lt;/year&gt;&lt;/dates&gt;&lt;publisher&gt;American Medical Informatics Association&lt;/publisher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27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1296B4" w14:textId="14C44CE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2C629C" w14:textId="49C7F04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CFF81B" w14:textId="16596E8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06DD9FB" w14:textId="7FF29E6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50588A" w14:textId="19B4332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22615E42" w14:textId="311A651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0C69BF54" w14:textId="5CA5C12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04F0B2F9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CCFDE22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D898455" w14:textId="5DEF06A6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Funer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Funer&lt;/Author&gt;&lt;Year&gt;2024&lt;/Year&gt;&lt;RecNum&gt;611&lt;/RecNum&gt;&lt;DisplayText&gt;[28]&lt;/DisplayText&gt;&lt;record&gt;&lt;rec-number&gt;611&lt;/rec-number&gt;&lt;foreign-keys&gt;&lt;key app="EN" db-id="sse5zt2vw59x0ae0zrmpvxsorev5pp900frw" timestamp="1702889691"&gt;611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Funer, Florian&lt;/author&gt;&lt;author&gt;Liedtke, Wenke&lt;/author&gt;&lt;author&gt;Tinnemeyer, Sara&lt;/author&gt;&lt;author&gt;Klausen, Andrea Diana&lt;/author&gt;&lt;author&gt;Schneider, Diana&lt;/author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&lt;</w:instrText>
            </w:r>
            <w:r>
              <w:rPr>
                <w:rFonts w:ascii="Arial" w:eastAsia="Times New Roman" w:hAnsi="Arial" w:cs="Arial"/>
                <w:color w:val="000000"/>
              </w:rPr>
              <w:instrText>author&gt;Zacharias, Helena U&lt;/author&gt;&lt;author&gt;Langanke, Martin&lt;/author&gt;&lt;author&gt;Salloch, Sabine&lt;/author&gt;&lt;/authors&gt;&lt;/contributors&gt;&lt;titles&gt;&lt;title&gt;Responsibility and decision-making authority in using clinical decision support systems: an empirical-ethical exploration of German prospective professionals’ preferences and concerns&lt;/title&gt;&lt;secondary-title&gt;Journal of Medical Ethics&lt;/secondary-title&gt;&lt;/titles&gt;&lt;periodical&gt;&lt;full-title&gt;Journal of Medical Ethics&lt;/full-title&gt;&lt;/periodical&gt;&lt;pages&gt;6-11&lt;/pages&gt;&lt;volume&gt;50&lt;/volume&gt;&lt;number&gt;1&lt;/number&gt;&lt;dates&gt;&lt;year&gt;2024&lt;/year&gt;&lt;/dates&gt;&lt;isbn&gt;0306-6800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28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A6A3BE" w14:textId="35DEEB3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E49B65" w14:textId="43F27FD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B2A56B2" w14:textId="491E187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4CBECF" w14:textId="229C84A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40E45D" w14:textId="6999360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585A377" w14:textId="35BAC26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2DD0AB5" w14:textId="58C18A3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3EE2D8C9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0181456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6D10D39" w14:textId="13DF554B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enes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Genes&lt;/Author&gt;&lt;Year&gt;2016&lt;/Year&gt;&lt;RecNum&gt;612&lt;/RecNum&gt;&lt;DisplayText&gt;[29]&lt;/DisplayText&gt;&lt;record&gt;&lt;rec-number&gt;612&lt;/rec-number&gt;&lt;foreign-keys&gt;&lt;key app="EN" db-id="sse5zt2vw59x0ae0zrmpvxsorev5pp900frw" timestamp="1702889940"&gt;612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Genes, Nicholas&lt;/author&gt;&lt;author&gt;Kim, Min Soon&lt;/author&gt;&lt;author&gt;Thum, Frederick L&lt;/author&gt;&lt;author&gt;Rivera, Laura&lt;/author&gt;&lt;author&gt;Beato, Rosemary&lt;/author&gt;&lt;author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</w:rPr>
              <w:instrText>Song, Carolyn&lt;/author&gt;&lt;author&gt;Soriano, Jared&lt;/author&gt;&lt;author&gt;Kannry, Joseph&lt;/author&gt;&lt;author&gt;Baumlin, Kevin&lt;/author&gt;&lt;author&gt;Hwang, Ula&lt;/author&gt;&lt;/authors&gt;&lt;/contributors&gt;&lt;titles&gt;&lt;title&gt;Usability evaluation of a clinical decision support system for geriatric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ED pain treatment&lt;/title&gt;&lt;secondary-title&gt;Applied clinical informatics&lt;/secondary-title&gt;&lt;/titles&gt;&lt;periodical&gt;&lt;full-title&gt;Applied Clinical Informatics&lt;/full-title&gt;&lt;/periodical&gt;&lt;pages&gt;128-142&lt;/pages&gt;&lt;volume&gt;7&lt;/volume&gt;&lt;number&gt;01&lt;/number&gt;&lt;dates&gt;&lt;year&gt;2016&lt;/year&gt;&lt;/dates&gt;&lt;isbn&gt;1869-0327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29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F4FF59" w14:textId="79D7C96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F4E9A7" w14:textId="6656663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B469F0" w14:textId="1B9CE25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F50CD7E" w14:textId="6CA3F59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E8222E" w14:textId="6910FDA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69741C85" w14:textId="4BE046F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677040B" w14:textId="760E396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60DB808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5D16D84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E635F5B" w14:textId="1ABD2AEB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horayeb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Ghorayeb&lt;/Author&gt;&lt;Year&gt;2023&lt;/Year&gt;&lt;RecNum&gt;613&lt;/RecNum&gt;&lt;DisplayText&gt;[30]&lt;/DisplayText&gt;&lt;record&gt;&lt;rec-number&gt;613&lt;/rec-number&gt;&lt;foreign-keys&gt;&lt;key app="EN" db-id="sse5zt2vw59x0ae0zrmpvxsorev5pp900frw" timestamp="1702890297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"&gt;613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Ghorayeb, Abir&lt;/author&gt;&lt;author&gt;Darbyshire, Julie L&lt;/author&gt;&lt;author&gt;Wronikowska, Marta W&lt;/author&gt;&lt;author&gt;Watkinson, Peter J&lt;/author&gt;&lt;/authors&gt;&lt;/contributors&gt;&lt;titles&gt;&lt;title&gt;Design and validation of a new Healthcare Systems Usability Scale (HSUS) for clinical decision support systems: a mixed-methods approach&lt;/title&gt;&lt;secondary-title&gt;BMJ open&lt;/secondary-title&gt;&lt;/titles&gt;&lt;periodical&gt;&lt;full-title&gt;BMJ open&lt;/full-title&gt;&lt;/periodical&gt;&lt;pages&gt;e065323&lt;/pages&gt;&lt;volume&gt;13&lt;/volume&gt;&lt;number&gt;1&lt;/number&gt;&lt;dates&gt;&lt;year&gt;2023&lt;/year&gt;&lt;/dates&gt;&lt;isbn&gt;2044-6055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30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4E1062" w14:textId="66242EA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D74FD9" w14:textId="151E4F6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51F2648" w14:textId="46D8E5A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0C4198" w14:textId="09EE28B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D28DA" w14:textId="109C6BB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1551BB8" w14:textId="5BDD1BA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9154A99" w14:textId="4C7ABD2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B370A65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5B6917F3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9C8A4F5" w14:textId="1BB7085D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oud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Goud&lt;/Author&gt;&lt;Year&gt;2008&lt;/Year&gt;&lt;RecNum&gt;614&lt;/RecNum&gt;&lt;DisplayText&gt;[31]&lt;/DisplayText&gt;&lt;record&gt;&lt;rec-number&gt;614&lt;/rec-number&gt;&lt;foreign-keys&gt;&lt;key app="EN" db-id="sse5zt2vw59x0ae0zrmpvxsorev5pp900frw" timestamp="1702890606"&gt;614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Conference Proceedings"&gt;10&lt;/ref-type&gt;&lt;contributors&gt;&lt;authors&gt;&lt;author&gt;Goud, Rick&lt;/author&gt;&lt;author&gt;Jaspers, Monique WM&lt;/author&gt;&lt;author&gt;Hasman, Arie&lt;/author&gt;&lt;author&gt;Peek, Niels&lt;/author&gt;&lt;/authors&gt;&lt;/contributors&gt;&lt;titles&gt;&lt;titl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</w:rPr>
              <w:instrText>Subjective usability of the CARDSS guideline-based decision support system&lt;/title&gt;&lt;secondary-title&gt;MIE&lt;/secondary-title&gt;&lt;/titles&gt;&lt;pages&gt;193-198&lt;/pages&gt;&lt;volume&gt;2008&lt;/volume&gt;&lt;dates&gt;&lt;year&gt;2008&lt;/year&gt;&lt;/dates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31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6D497B" w14:textId="57C89C0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8A8E4E6" w14:textId="46173E0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623701" w14:textId="04B402F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CE4E6F8" w14:textId="08E3795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7DAE7A" w14:textId="19B2680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0</w:t>
            </w:r>
          </w:p>
        </w:tc>
        <w:tc>
          <w:tcPr>
            <w:tcW w:w="540" w:type="dxa"/>
            <w:vAlign w:val="center"/>
          </w:tcPr>
          <w:p w14:paraId="149B7E3A" w14:textId="6C4EA11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2</w:t>
            </w:r>
          </w:p>
        </w:tc>
        <w:tc>
          <w:tcPr>
            <w:tcW w:w="900" w:type="dxa"/>
            <w:vAlign w:val="center"/>
          </w:tcPr>
          <w:p w14:paraId="2C462CF2" w14:textId="1F86346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 w:hint="cs"/>
                <w:color w:val="000000" w:themeColor="text1"/>
                <w:sz w:val="18"/>
                <w:szCs w:val="18"/>
                <w:rtl/>
              </w:rPr>
              <w:t>10</w:t>
            </w:r>
          </w:p>
        </w:tc>
      </w:tr>
      <w:tr w:rsidR="005F4E2D" w:rsidRPr="00863E70" w14:paraId="358C71E7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555CAFC3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FCF9D23" w14:textId="7A9495C0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roenhof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Groenhof&lt;/Author&gt;&lt;Year&gt;2019&lt;/Year&gt;&lt;RecNum&gt;615&lt;/RecNum&gt;&lt;DisplayText&gt;[32]&lt;/DisplayText&gt;&lt;record&gt;&lt;rec-number&gt;615&lt;/rec-number&gt;&lt;foreign-keys&gt;&lt;key app="EN" db-id="sse5zt2vw59x0ae0zrmpvxsorev5pp900frw" timestamp="1702901919"&gt;615&lt;/key&gt;&lt;/foreign-keys&gt;&lt;ref-type name="Journal Article"&gt;17&lt;/ref-type&gt;&lt;contributors&gt;&lt;authors&gt;&lt;author&gt;Groenhof, TKJ&lt;/author&gt;&lt;author&gt;Rittersma, ZH&lt;/author&gt;&lt;author&gt;Bots, ML&lt;/author&gt;&lt;author&gt;Brandjes, M&lt;/author&gt;&lt;author&gt;Jacobs, JJL&lt;/author&gt;&lt;author&gt;Grobbee, DE&lt;/author&gt;&lt;author&gt;van Solinge, WW&lt;/author&gt;&lt;author&gt;Visseren, FLJ&lt;/author&gt;&lt;author&gt;Haitjema, S&lt;/author&gt;&lt;author&gt;Asselbergs, FW&lt;/author&gt;&lt;/authors&gt;&lt;/contributors&gt;&lt;titles&gt;&lt;title&gt;A computerised decision support system for cardiovascular risk management ‘live’in the electronic health record environment: development, validation and implementation—the Utrecht Cardiovascular Cohort Initiative&lt;/title&gt;&lt;secondary-title&gt;Netherlands Heart Journal&lt;/secondary-title&gt;&lt;/titles&gt;&lt;periodical&gt;&lt;full-title&gt;Netherlands Heart Journal&lt;/full-title&gt;&lt;/periodical&gt;&lt;pages&gt;435-442&lt;/pages&gt;&lt;volume&gt;27&lt;/volume&gt;&lt;dates&gt;&lt;year&gt;2019&lt;/year&gt;&lt;/dates&gt;&lt;isbn&gt;1568-5888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32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CC24A0" w14:textId="3141D42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A5F0F5" w14:textId="457470C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D19B0E2" w14:textId="1F1733E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DA3ABB0" w14:textId="582EBB7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FE53C2" w14:textId="13DADE4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9E004A2" w14:textId="4E8E5B6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21E7573" w14:textId="46546F4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07C06313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FA8A52A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3D518CB" w14:textId="303EDFB9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rout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Grout&lt;/Author&gt;&lt;Year&gt;2018&lt;/Year&gt;&lt;RecNum&gt;616&lt;/RecNum&gt;&lt;DisplayText&gt;[33]&lt;/DisplayText&gt;&lt;record&gt;&lt;rec-number&gt;616&lt;/rec-number&gt;&lt;foreign-keys&gt;&lt;key app="EN" db-id="sse5zt2vw59x0ae0zrmpvxsorev5pp900frw" timestamp="1702902250"&gt;616&lt;/key&gt;&lt;/foreign-keys&gt;&lt;ref-type name="Journal Article"&gt;17&lt;/ref-type&gt;&lt;contributors&gt;&lt;authors&gt;&lt;author&gt;Grout, Randall W&lt;/author&gt;&lt;author&gt;Cheng, Erika R&lt;/author&gt;&lt;author&gt;Carroll, Aaron E&lt;/author&gt;&lt;author&gt;Bauer, Nerissa S&lt;/author&gt;&lt;author&gt;Downs, Stephen M&lt;/author&gt;&lt;/authors&gt;&lt;/contributors&gt;&lt;titles&gt;&lt;title&gt;A six-year repeated evaluation of computerized clinical decision support system user acceptability&lt;/title&gt;&lt;secondary-title&gt;International journal of medical informatics&lt;/secondary-title&gt;&lt;/titles&gt;&lt;periodical&gt;&lt;full-title&gt;International Journal of Medical Informatics&lt;/full-title&gt;&lt;/periodical&gt;&lt;pages&gt;74-81&lt;/pages&gt;&lt;volume&gt;112&lt;/volume&gt;&lt;dates&gt;&lt;year&gt;2018&lt;/year&gt;&lt;/dates&gt;&lt;isbn&gt;1386-5056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33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250A19" w14:textId="7719949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013F91" w14:textId="2B677E7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BF07962" w14:textId="3C6C5C7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36DB164" w14:textId="242375D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3B2EDB" w14:textId="7F6D105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381661F" w14:textId="161A071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6376F94" w14:textId="7F8F03D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0084FF1D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225FC11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643D099" w14:textId="2C939DC2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oelscher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Hoelscher&lt;/Author&gt;&lt;Year&gt;2020&lt;/Year&gt;&lt;RecNum&gt;617&lt;/RecNum&gt;&lt;DisplayText&gt;[34]&lt;/DisplayText&gt;&lt;record&gt;&lt;rec-number&gt;617&lt;/rec-number&gt;&lt;foreign-keys&gt;&lt;key app="EN" db-id="sse5zt2vw59x0ae0zrmpvxsorev5pp900frw" timestamp="1702902694"&gt;617&lt;/key&gt;&lt;/foreign-keys&gt;&lt;ref-type name="Journal Article"&gt;17&lt;/ref-type&gt;&lt;contributors&gt;&lt;authors&gt;&lt;author&gt;Hoelscher, Dwayne&lt;/author&gt;&lt;author&gt;McBride, Susan&lt;/author&gt;&lt;/authors&gt;&lt;/contributors&gt;&lt;titles&gt;&lt;title&gt;Usability and the rapid deployable infectious disease decision support system&lt;/title&gt;&lt;secondary-title&gt;CIN: Computers, Informatics, Nursing&lt;/secondary-title&gt;&lt;/titles&gt;&lt;periodical&gt;&lt;full-title&gt;CIN: Computers, Informatics, Nursing&lt;/full-title&gt;&lt;/periodical&gt;&lt;pages&gt;490-499&lt;/pages&gt;&lt;volume&gt;38&lt;/volume&gt;&lt;number&gt;10&lt;/number&gt;&lt;dates&gt;&lt;year&gt;2020&lt;/year&gt;&lt;/dates&gt;&lt;isbn&gt;1538-2931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34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A64ECF" w14:textId="3617F41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2A0AC8" w14:textId="4FFCF82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4EC5B3F" w14:textId="36C9583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754964" w14:textId="654A4AF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8D6270" w14:textId="6E29B6E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B0625C0" w14:textId="515B5E7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E30007" w14:textId="3944CAD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3CE951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0A41FE7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368AC26" w14:textId="1F263D06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acobsohn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Jacobsohn&lt;/Author&gt;&lt;Year&gt;2022&lt;/Year&gt;&lt;RecNum&gt;618&lt;/RecNum&gt;&lt;DisplayText&gt;[35]&lt;/DisplayText&gt;&lt;record&gt;&lt;rec-number&gt;618&lt;/rec-number&gt;&lt;foreign-keys&gt;&lt;key app="EN" db-id="sse5zt2vw59x0ae0zrmpvxsorev5pp900frw" timestamp="1702903608"&gt;618&lt;/key&gt;&lt;/foreign-keys&gt;&lt;ref-type name="Conference Proceedings"&gt;10&lt;/ref-type&gt;&lt;contributors&gt;&lt;authors&gt;&lt;author&gt;Jacobsohn, Gwen Costa&lt;/author&gt;&lt;author&gt;Leaf, Margaret&lt;/author&gt;&lt;author&gt;Liao, Frank&lt;/author&gt;&lt;author&gt;Maru, Apoorva P&lt;/author&gt;&lt;author&gt;Engstrom, Collin J&lt;/author&gt;&lt;author&gt;Salwei, Megan E&lt;/author&gt;&lt;author&gt;Pankratz, Gerald T&lt;/author&gt;&lt;author&gt;Eastman, Alexis&lt;/author&gt;&lt;author&gt;Carayon, Pascale&lt;/author&gt;&lt;author&gt;Wiegmann, Douglas A&lt;/author&gt;&lt;/authors&gt;&lt;/contributors&gt;&lt;titles&gt;&lt;title&gt;Collaborative design and implementation of a clinical decision support system for automated fall-risk identification and referrals in emergency departments&lt;/title&gt;&lt;secondary-title&gt;Healthcare&lt;/secondary-title&gt;&lt;/titles&gt;&lt;pages&gt;100598&lt;/pages&gt;&lt;volume&gt;10&lt;/volume&gt;&lt;number&gt;1&lt;/number&gt;&lt;dates&gt;&lt;year&gt;2022&lt;/year&gt;&lt;/dates&gt;&lt;publisher&gt;Elsevier&lt;/publisher&gt;&lt;isbn&gt;2213-0764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35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A0EF5D" w14:textId="18FFDB6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0BC083" w14:textId="2A900E0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E559DA" w14:textId="7376EAB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8B4C833" w14:textId="3416ABC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713BB8" w14:textId="64C971C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650CF0F6" w14:textId="1F1E896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C84F598" w14:textId="718A116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23B1FC21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E27522C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5882725" w14:textId="58CA8637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aja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Jaja&lt;/Author&gt;&lt;Year&gt;2010&lt;/Year&gt;&lt;RecNum&gt;619&lt;/RecNum&gt;&lt;DisplayText&gt;[36]&lt;/DisplayText&gt;&lt;record&gt;&lt;rec-number&gt;619&lt;/rec-number&gt;&lt;foreign-keys&gt;&lt;key app="EN" db-id="sse5zt2vw59x0ae0zrmpvxsorev5pp900frw" timestamp="1702904363"&gt;619&lt;/key&gt;&lt;/foreign-keys&gt;&lt;ref-type name="Journal Article"&gt;17&lt;/ref-type&gt;&lt;contributors&gt;&lt;authors&gt;&lt;author&gt;Jaja, Cheedy&lt;/author&gt;&lt;author&gt;Pares-Avila, Jose&lt;/author&gt;&lt;author&gt;Wolpin, Seth&lt;/author&gt;&lt;author&gt;Berry, Donna&lt;/author&gt;&lt;/authors&gt;&lt;/contributors&gt;&lt;titles&gt;&lt;title&gt;Usability evaluation of the interactive Personal Patient Profile-Prostate decision support system with African American men&lt;/title&gt;&lt;secondary-title&gt;Journal of the National Medical Association&lt;/secondary-title&gt;&lt;/titles&gt;&lt;periodical&gt;&lt;full-title&gt;Journal of the National Medical Association&lt;/full-title&gt;&lt;/periodical&gt;&lt;pages&gt;290-302&lt;/pages&gt;&lt;volume&gt;102&lt;/volume&gt;&lt;number&gt;4&lt;/number&gt;&lt;dates&gt;&lt;year&gt;2010&lt;/year&gt;&lt;/dates&gt;&lt;isbn&gt;0027-9684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36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528305" w14:textId="6C8BD81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7922B8" w14:textId="4BEE3B6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535C6C1" w14:textId="0D69D63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B16D91E" w14:textId="304C59E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94293E" w14:textId="7C2266F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1CFF0518" w14:textId="4ED4B5F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E732DD3" w14:textId="5156CE2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0C81ACF7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12CA939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964B8B1" w14:textId="0A308CB0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effries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effries&lt;/Author&gt;&lt;Year&gt;2021&lt;/Year&gt;&lt;RecNum&gt;622&lt;/RecNum&gt;&lt;DisplayText&gt;[37]&lt;/DisplayText&gt;&lt;record&gt;&lt;rec-number&gt;622&lt;/rec-number&gt;&lt;foreign-keys&gt;&lt;key app="EN" db-id="sse5zt2vw59x0ae0zrmpvxsorev5pp900frw" timestamp="1702999810"&gt;622&lt;/key&gt;&lt;/foreign-keys&gt;&lt;ref-type name="Journal Article"&gt;17&lt;/ref-type&gt;&lt;contributors&gt;&lt;authors&gt;&lt;author&gt;Jeffries, Mark&lt;/author&gt;&lt;author&gt;Salema, Nde-Eshimuni&lt;/author&gt;&lt;author&gt;Laing, Libby&lt;/author&gt;&lt;author&gt;Shamsuddin, Azwa&lt;/author&gt;&lt;author&gt;Sheikh, Aziz&lt;/author&gt;&lt;author&gt;Avery, Anthony&lt;/author&gt;&lt;author&gt;Chuter, Antony&lt;/author&gt;&lt;author&gt;Waring, Justin&lt;/author&gt;&lt;author&gt;Keers, Richard N&lt;/author&gt;&lt;/authors&gt;&lt;/contributors&gt;&lt;titles&gt;&lt;title&gt;The implementation, use and sustainability of a clinical decision support system for medication optimisation in primary care: A qualitative evaluation&lt;/title&gt;&lt;secondary-title&gt;PloS one&lt;/secondary-title&gt;&lt;/titles&gt;&lt;periodical&gt;&lt;full-title&gt;PLoS One&lt;/full-title&gt;&lt;/periodical&gt;&lt;pages&gt;e0250946&lt;/pages&gt;&lt;volume&gt;16&lt;/volume&gt;&lt;number&gt;5&lt;/number&gt;&lt;dates&gt;&lt;year&gt;2021&lt;/year&gt;&lt;/dates&gt;&lt;isbn&gt;1932-6203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0E0EA1" w14:textId="0391E47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541665" w14:textId="0EF6DA1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AEC0DB6" w14:textId="2F18651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CD6E3F9" w14:textId="55E9FB1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F48DAA" w14:textId="0C51965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2EB942B" w14:textId="310249C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29FEE31" w14:textId="3FD5F30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0F90D79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C17C1F1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67826F9" w14:textId="0DD9E855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Jung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ung&lt;/Author&gt;&lt;Year&gt;2020&lt;/Year&gt;&lt;RecNum&gt;623&lt;/RecNum&gt;&lt;DisplayText&gt;[38]&lt;/DisplayText&gt;&lt;record&gt;&lt;rec-number&gt;623&lt;/rec-number&gt;&lt;foreign-keys&gt;&lt;key app="EN" db-id="sse5zt2vw59x0ae0zrmpvxsorev5pp900frw" timestamp="1703000151"&gt;623&lt;/key&gt;&lt;/foreign-keys&gt;&lt;ref-type name="Journal Article"&gt;17&lt;/ref-type&gt;&lt;contributors&gt;&lt;authors&gt;&lt;author&gt;Jung, Se Young&lt;/author&gt;&lt;author&gt;Hwang, Hee&lt;/author&gt;&lt;author&gt;Lee, Keehyuck&lt;/author&gt;&lt;author&gt;Lee, Ho-Young&lt;/author&gt;&lt;author&gt;Kim, Eunhye&lt;/author&gt;&lt;author&gt;Kim, Miyoung&lt;/author&gt;&lt;author&gt;Cho, In Young&lt;/author&gt;&lt;/authors&gt;&lt;/contributors&gt;&lt;titles&gt;&lt;title&gt;Barriers and facilitators to implementation of medication decision support systems in electronic medical records: mixed methods approach based on structural equation modeling and qualitative analysis&lt;/title&gt;&lt;secondary-title&gt;JMIR Medical Informatics&lt;/secondary-title&gt;&lt;/titles&gt;&lt;periodical&gt;&lt;full-title&gt;JMIR Medical Informatics&lt;/full-title&gt;&lt;/periodical&gt;&lt;pages&gt;e18758&lt;/pages&gt;&lt;volume&gt;8&lt;/volume&gt;&lt;number&gt;7&lt;/number&gt;&lt;dates&gt;&lt;year&gt;202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8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7BF1EE" w14:textId="7BB2B79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FFCF846" w14:textId="123A8E0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6CD73D7" w14:textId="6B67586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2E1D3DA" w14:textId="76B7CB5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891662" w14:textId="0401047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22C6C52" w14:textId="3614980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D44518B" w14:textId="4F182B3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3AF492D7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3503F7F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8A0DEC0" w14:textId="6D3FAAEF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elsey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elsey&lt;/Author&gt;&lt;Year&gt;2020&lt;/Year&gt;&lt;RecNum&gt;624&lt;/RecNum&gt;&lt;DisplayText&gt;[39]&lt;/DisplayText&gt;&lt;record&gt;&lt;rec-number&gt;624&lt;/rec-number&gt;&lt;foreign-keys&gt;&lt;key app="EN" db-id="sse5zt2vw59x0ae0zrmpvxsorev5pp900frw" timestamp="1703000855"&gt;624&lt;/key&gt;&lt;/foreign-keys&gt;&lt;ref-type name="Journal Article"&gt;17&lt;/ref-type&gt;&lt;contributors&gt;&lt;authors&gt;&lt;author&gt;Kelsey, Elizabeth A&lt;/author&gt;&lt;author&gt;Njeru, Jane W&lt;/author&gt;&lt;author&gt;Chaudhry, Rajeev&lt;/author&gt;&lt;author&gt;Fischer, Karen M&lt;/author&gt;&lt;author&gt;Schroeder, Darrell R&lt;/author&gt;&lt;author&gt;Croghan, Ivana T&lt;/author&gt;&lt;/authors&gt;&lt;/contributors&gt;&lt;titles&gt;&lt;title&gt;Understanding user acceptance of clinical decision support systems to promote increased cancer screening rates in a primary care practice&lt;/title&gt;&lt;secondary-title&gt;Journal of Primary Care &amp;amp; Community Health&lt;/secondary-title&gt;&lt;/titles&gt;&lt;periodical&gt;&lt;full-title&gt;Journal of Primary Care &amp;amp; Community Health&lt;/full-title&gt;&lt;/periodical&gt;&lt;pages&gt;2150132720958832&lt;/pages&gt;&lt;volume&gt;11&lt;/volume&gt;&lt;dates&gt;&lt;year&gt;2020&lt;/year&gt;&lt;/dates&gt;&lt;isbn&gt;2150-1327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9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8E5013" w14:textId="3E8D829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A2F16C" w14:textId="55D8C18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149446" w14:textId="7785925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892BAE" w14:textId="5A4AF65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5D7B6A" w14:textId="08D8EAA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4547D1B" w14:textId="04AFD9D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850485A" w14:textId="69451BF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DE6E0CD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08BA6B8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887C6AC" w14:textId="1B4FC807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hairat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hairat&lt;/Author&gt;&lt;Year&gt;2018&lt;/Year&gt;&lt;RecNum&gt;625&lt;/RecNum&gt;&lt;DisplayText&gt;[40]&lt;/DisplayText&gt;&lt;record&gt;&lt;rec-number&gt;625&lt;/rec-number&gt;&lt;foreign-keys&gt;&lt;key app="EN" db-id="sse5zt2vw59x0ae0zrmpvxsorev5pp900frw" timestamp="1703001104"&gt;625&lt;/key&gt;&lt;/foreign-keys&gt;&lt;ref-type name="Journal Article"&gt;17&lt;/ref-type&gt;&lt;contributors&gt;&lt;authors&gt;&lt;author&gt;Khairat, Saif&lt;/author&gt;&lt;author&gt;Marc, David&lt;/author&gt;&lt;author&gt;Crosby, William&lt;/author&gt;&lt;author&gt;Al Sanousi, Ali&lt;/author&gt;&lt;/authors&gt;&lt;/contributors&gt;&lt;titles&gt;&lt;title&gt;Reasons for physicians not adopting clinical decision support systems: critical analysis&lt;/title&gt;&lt;secondary-title&gt;JMIR medical informatics&lt;/secondary-title&gt;&lt;/titles&gt;&lt;periodical&gt;&lt;full-title&gt;JMIR Medical Informatics&lt;/full-title&gt;&lt;/periodical&gt;&lt;pages&gt;e8912&lt;/pages&gt;&lt;volume&gt;6&lt;/volume&gt;&lt;number&gt;2&lt;/number&gt;&lt;dates&gt;&lt;year&gt;2018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0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BDD88A1" w14:textId="5EB9657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CF61A8" w14:textId="09769DE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E2235B" w14:textId="2693D98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0730BD0" w14:textId="110C84C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98F56A" w14:textId="284FA33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1F0BCEF5" w14:textId="12360AD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30F52C4" w14:textId="3E49BB7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106D7A2E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9E94005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449D59D" w14:textId="2DAA496F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harbanda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harbanda&lt;/Author&gt;&lt;Year&gt;2015&lt;/Year&gt;&lt;RecNum&gt;626&lt;/RecNum&gt;&lt;DisplayText&gt;[41]&lt;/DisplayText&gt;&lt;record&gt;&lt;rec-number&gt;626&lt;/rec-number&gt;&lt;foreign-keys&gt;&lt;key app="EN" db-id="sse5zt2vw59x0ae0zrmpvxsorev5pp900frw" timestamp="1703001681"&gt;626&lt;/key&gt;&lt;/foreign-keys&gt;&lt;ref-type name="Journal Article"&gt;17&lt;/ref-type&gt;&lt;contributors&gt;&lt;authors&gt;&lt;author&gt;Kharbanda, Elyse O&lt;/author&gt;&lt;author&gt;Nordin, James D&lt;/author&gt;&lt;author&gt;Sinaiko, Alan R&lt;/author&gt;&lt;author&gt;Ekstrom, Heidi L&lt;/author&gt;&lt;author&gt;Stultz, Jerry M&lt;/author&gt;&lt;author&gt;Sherwood, Nancy E&lt;/author&gt;&lt;author&gt;Fontaine, Patricia L&lt;/author&gt;&lt;author&gt;Asche, Steve E&lt;/author&gt;&lt;author&gt;Dehmer, Steven P&lt;/author&gt;&lt;author&gt;Amundson, Jerry H&lt;/author&gt;&lt;/authors&gt;&lt;/contributors&gt;&lt;titles&gt;&lt;title&gt;TeenBP: development and piloting of an EHR-linked clinical decision support system to improve recognition of hypertension in adolescents&lt;/title&gt;&lt;secondary-title&gt;eGEMs&lt;/secondary-title&gt;&lt;/titles&gt;&lt;periodical&gt;&lt;full-title&gt;eGEMs&lt;/full-title&gt;&lt;/periodical&gt;&lt;volume&gt;3&lt;/volume&gt;&lt;number&gt;2&lt;/number&gt;&lt;dates&gt;&lt;year&gt;2015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949AAF" w14:textId="78CFE27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FF23AF" w14:textId="5A2EEEF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08D103" w14:textId="5591E1A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A470ACC" w14:textId="588B9E4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276227B" w14:textId="7F443AB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29159CFB" w14:textId="778CB93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D3409EC" w14:textId="6CAB860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3CC5CF4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C044BF6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BE2D28A" w14:textId="0B414975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ilsdonk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ilsdonk&lt;/Author&gt;&lt;Year&gt;2013&lt;/Year&gt;&lt;RecNum&gt;627&lt;/RecNum&gt;&lt;DisplayText&gt;[42]&lt;/DisplayText&gt;&lt;record&gt;&lt;rec-number&gt;627&lt;/rec-number&gt;&lt;foreign-keys&gt;&lt;key app="EN" db-id="sse5zt2vw59x0ae0zrmpvxsorev5pp900frw" timestamp="1703002391"&gt;627&lt;/key&gt;&lt;/foreign-keys&gt;&lt;ref-type name="Journal Article"&gt;17&lt;/ref-type&gt;&lt;contributors&gt;&lt;authors&gt;&lt;author&gt;Kilsdonk, Ellen&lt;/author&gt;&lt;author&gt;Peute, Linda W&lt;/author&gt;&lt;author&gt;Riezebos, Rinke J&lt;/author&gt;&lt;author&gt;Kremer, Leontien C&lt;/author&gt;&lt;author&gt;Jaspers, Monique WM&lt;/author&gt;&lt;/authors&gt;&lt;/contributors&gt;&lt;titles&gt;&lt;title&gt;From an expert-driven paper guideline to a user-centred decision support system: a usability comparison study&lt;/title&gt;&lt;secondary-title&gt;Artificial intelligence in medicine&lt;/secondary-title&gt;&lt;/titles&gt;&lt;periodical&gt;&lt;full-title&gt;Artificial intelligence in medicine&lt;/full-title&gt;&lt;/periodical&gt;&lt;pages&gt;5-13&lt;/pages&gt;&lt;volume&gt;59&lt;/volume&gt;&lt;number&gt;1&lt;/number&gt;&lt;dates&gt;&lt;year&gt;2013&lt;/year&gt;&lt;/dates&gt;&lt;isbn&gt;0933-3657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B3DE7B" w14:textId="62ABC6A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6B19AE" w14:textId="72F1A50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9C511F0" w14:textId="3B54D0A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84DE2FA" w14:textId="3FD4E7F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0972E8" w14:textId="65D4A88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7889D8D6" w14:textId="2A52382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B509089" w14:textId="2F412CB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5B1E5E4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3BF5738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E81EA7E" w14:textId="725CA485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larenbeek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larenbeek&lt;/Author&gt;&lt;Year&gt;2020&lt;/Year&gt;&lt;RecNum&gt;629&lt;/RecNum&gt;&lt;DisplayText&gt;[43]&lt;/DisplayText&gt;&lt;record&gt;&lt;rec-number&gt;629&lt;/rec-number&gt;&lt;foreign-keys&gt;&lt;key app="EN" db-id="sse5zt2vw59x0ae0zrmpvxsorev5pp900frw" timestamp="1703002734"&gt;629&lt;/key&gt;&lt;/foreign-keys&gt;&lt;ref-type name="Journal Article"&gt;17&lt;/ref-type&gt;&lt;contributors&gt;&lt;authors&gt;&lt;author&gt;Klarenbeek, Sosse E&lt;/author&gt;&lt;author&gt;Schuurbiers-Siebers, Olga CJ&lt;/author&gt;&lt;author&gt;van den Heuvel, Michel M&lt;/author&gt;&lt;author&gt;Prokop, Mathias&lt;/author&gt;&lt;author&gt;Tummers, Marcia&lt;/author&gt;&lt;/authors&gt;&lt;/contributors&gt;&lt;titles&gt;&lt;title&gt;Barriers and facilitators for implementation of a computerized clinical decision support system in lung cancer multidisciplinary team meetings—a qualitative assessment&lt;/title&gt;&lt;secondary-title&gt;Biology&lt;/secondary-title&gt;&lt;/titles&gt;&lt;periodical&gt;&lt;full-title&gt;Biology&lt;/full-title&gt;&lt;/periodical&gt;&lt;pages&gt;9&lt;/pages&gt;&lt;volume&gt;10&lt;/volume&gt;&lt;number&gt;1&lt;/number&gt;&lt;dates&gt;&lt;year&gt;2020&lt;/year&gt;&lt;/dates&gt;&lt;isbn&gt;2079-7737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0DB3DE" w14:textId="672065D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BA5286" w14:textId="60EF0B8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FFC905C" w14:textId="4D99CC2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73ADD4E" w14:textId="203AB28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848E8E7" w14:textId="06E029F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01BD185" w14:textId="60B65CF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6418880" w14:textId="4F195C1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7A8AD49F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30F1388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46D45EA" w14:textId="1AEE37C5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nitza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nitza&lt;/Author&gt;&lt;Year&gt;2021&lt;/Year&gt;&lt;RecNum&gt;630&lt;/RecNum&gt;&lt;DisplayText&gt;[44]&lt;/DisplayText&gt;&lt;record&gt;&lt;rec-number&gt;630&lt;/rec-number&gt;&lt;foreign-keys&gt;&lt;key app="EN" db-id="sse5zt2vw59x0ae0zrmpvxsorev5pp900frw" timestamp="1703003112"&gt;630&lt;/key&gt;&lt;/foreign-keys&gt;&lt;ref-type name="Journal Article"&gt;17&lt;/ref-type&gt;&lt;contributors&gt;&lt;authors&gt;&lt;author&gt;Knitza, Johannes&lt;/author&gt;&lt;author&gt;Tascilar, Koray&lt;/author&gt;&lt;author&gt;Gruber, Eva&lt;/author&gt;&lt;author&gt;Kaletta, Hannah&lt;/author&gt;&lt;author&gt;Hagen, Melanie&lt;/author&gt;&lt;author&gt;Liphardt, Anna-Maria&lt;/author&gt;&lt;author&gt;Schenker, Hannah&lt;/author&gt;&lt;author&gt;Krusche, Martin&lt;/author&gt;&lt;author&gt;Wacker, Jochen&lt;/author&gt;&lt;author&gt;Kleyer, Arnd&lt;/author&gt;&lt;/authors&gt;&lt;/contributors&gt;&lt;titles&gt;&lt;title&gt;Accuracy and usability of a diagnostic decision support system in the diagnosis of three representative rheumatic diseases: a randomized controlled trial among medical students&lt;/title&gt;&lt;secondary-title&gt;Arthritis Research &amp;amp; Therapy&lt;/secondary-title&gt;&lt;/titles&gt;&lt;periodical&gt;&lt;full-title&gt;Arthritis Research &amp;amp; Therapy&lt;/full-title&gt;&lt;/periodical&gt;&lt;pages&gt;1-10&lt;/pages&gt;&lt;volume&gt;23&lt;/volume&gt;&lt;number&gt;1&lt;/number&gt;&lt;dates&gt;&lt;year&gt;2021&lt;/year&gt;&lt;/dates&gt;&lt;isbn&gt;1478-6362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1FDF14" w14:textId="3FDE458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BDB72A" w14:textId="4D1D1D8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D28A93E" w14:textId="7102E90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BF160F9" w14:textId="17B2D71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222C2A" w14:textId="42F13DB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8051CE8" w14:textId="3BD9FC4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73294FF" w14:textId="34AF5B3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4E9FDBF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21309B8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F68C41E" w14:textId="464A8A98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otsis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otsis&lt;/Author&gt;&lt;Year&gt;2023&lt;/Year&gt;&lt;RecNum&gt;631&lt;/RecNum&gt;&lt;DisplayText&gt;[45]&lt;/DisplayText&gt;&lt;record&gt;&lt;rec-number&gt;631&lt;/rec-number&gt;&lt;foreign-keys&gt;&lt;key app="EN" db-id="sse5zt2vw59x0ae0zrmpvxsorev5pp900frw" timestamp="1703003359"&gt;631&lt;/key&gt;&lt;/foreign-keys&gt;&lt;ref-type name="Journal Article"&gt;17&lt;/ref-type&gt;&lt;contributors&gt;&lt;authors&gt;&lt;author&gt;Kotsis, Fruzsina&lt;/author&gt;&lt;author&gt;Bächle, Helena&lt;/author&gt;&lt;author&gt;Altenbuchinger, Michael&lt;/author&gt;&lt;author&gt;Dönitz, Jürgen&lt;/author&gt;&lt;author&gt;Njipouombe Nsangou, Yacoub Abelard&lt;/author&gt;&lt;author&gt;Meiselbach, Heike&lt;/author&gt;&lt;author&gt;Kosch, Robin&lt;/author&gt;&lt;author&gt;Salloch, Sabine&lt;/author&gt;&lt;author&gt;Bratan, Tanja&lt;/author&gt;&lt;author&gt;Zacharias, Helena U&lt;/author&gt;&lt;/authors&gt;&lt;/contributors&gt;&lt;titles&gt;&lt;title&gt;Expectation of clinical decision support systems: a survey study among nephrologist end-users&lt;/title&gt;&lt;secondary-title&gt;BMC Medical Informatics and Decision Making&lt;/secondary-title&gt;&lt;/titles&gt;&lt;periodical&gt;&lt;full-title&gt;BMC Medical Informatics and Decision Making&lt;/full-title&gt;&lt;/periodical&gt;&lt;pages&gt;239&lt;/pages&gt;&lt;volume&gt;23&lt;/volume&gt;&lt;number&gt;1&lt;/number&gt;&lt;dates&gt;&lt;year&gt;2023&lt;/year&gt;&lt;/dates&gt;&lt;isbn&gt;1472-6947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5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38786F" w14:textId="34B3C59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710361" w14:textId="6FB0A3B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09B7DE6" w14:textId="6685D6E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839BC58" w14:textId="379369D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FB4300" w14:textId="2D51115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7463855" w14:textId="1A13DA9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BEBECD8" w14:textId="06B61A2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4C141BB7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7C6EA1D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51005D8" w14:textId="13169D65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ouladjian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O’Donnell&lt;/Author&gt;&lt;Year&gt;2020&lt;/Year&gt;&lt;RecNum&gt;632&lt;/RecNum&gt;&lt;DisplayText&gt;[46]&lt;/DisplayText&gt;&lt;record&gt;&lt;rec-number&gt;632&lt;/rec-number&gt;&lt;foreign-keys&gt;&lt;key app="EN" db-id="sse5zt2vw59x0ae0zrmpvxsorev5pp900frw" timestamp="1703003711"&gt;632&lt;/key&gt;&lt;/foreign-keys&gt;&lt;ref-type name="Journal Article"&gt;17&lt;/ref-type&gt;&lt;contributors&gt;&lt;authors&gt;&lt;author&gt;O’Donnell, Lisa Kouladjian&lt;/author&gt;&lt;author&gt;Sawan, Mouna&lt;/author&gt;&lt;author&gt;Reeve, Emily&lt;/author&gt;&lt;author&gt;Gnjidic, Danijela&lt;/author&gt;&lt;author&gt;Chen, Timothy F&lt;/author&gt;&lt;author&gt;Kelly, Patrick J&lt;/author&gt;&lt;author&gt;Bell, J Simon&lt;/author&gt;&lt;author&gt;Hilmer, Sarah N&lt;/author&gt;&lt;/authors&gt;&lt;/contributors&gt;&lt;titles&gt;&lt;title&gt;Implementation of the Goal-directed Medication review Electronic Decision Support System (G-MEDSS)© into home medicines review: a protocol for a cluster-randomised clinical trial in older adults&lt;/title&gt;&lt;secondary-title&gt;BMC geriatrics&lt;/secondary-title&gt;&lt;/titles&gt;&lt;periodical&gt;&lt;full-title&gt;BMC Geriatrics&lt;/full-title&gt;&lt;/periodical&gt;&lt;volume&gt;20&lt;/volume&gt;&lt;dates&gt;&lt;year&gt;202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BD08DC" w14:textId="65A0E0E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09AE25" w14:textId="67E0635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6AB390" w14:textId="264F081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F774101" w14:textId="40F7641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D0584DB" w14:textId="6DC8274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7C66F98" w14:textId="329826A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02B3F03E" w14:textId="1210071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77002B0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55E5128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E5C42F8" w14:textId="0BEC2A0A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ux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ux&lt;/Author&gt;&lt;Year&gt;2017&lt;/Year&gt;&lt;RecNum&gt;633&lt;/RecNum&gt;&lt;DisplayText&gt;[47]&lt;/DisplayText&gt;&lt;record&gt;&lt;rec-number&gt;633&lt;/rec-number&gt;&lt;foreign-keys&gt;&lt;key app="EN" db-id="sse5zt2vw59x0ae0zrmpvxsorev5pp900frw" timestamp="1703004615"&gt;633&lt;/key&gt;&lt;/foreign-keys&gt;&lt;ref-type name="Conference Proceedings"&gt;10&lt;/ref-type&gt;&lt;contributors&gt;&lt;authors&gt;&lt;author&gt;Kux, Benjamin R&lt;/author&gt;&lt;author&gt;Majeed, Raphael W&lt;/author&gt;&lt;author&gt;Ahlbrandt, Janko&lt;/author&gt;&lt;author&gt;Röhrig, Rainer&lt;/author&gt;&lt;/authors&gt;&lt;/contributors&gt;&lt;titles&gt;&lt;title&gt;Factors Influencing the Implementation and Distribution of Clinical Decision Support Systems (CDSS)&lt;/title&gt;&lt;secondary-title&gt;GMDS&lt;/secondary-title&gt;&lt;/titles&gt;&lt;pages&gt;127-131&lt;/pages&gt;&lt;dates&gt;&lt;year&gt;2017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822353" w14:textId="7E1575B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91EB1C" w14:textId="185183D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BF587B6" w14:textId="0A3A7B2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641261" w14:textId="0092A68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B21F518" w14:textId="150ABD4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40C47C1A" w14:textId="580CA79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CD9B7E1" w14:textId="7885F37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4CCFA5B9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AD9248D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75C1B94" w14:textId="45D99616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iberati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iberati&lt;/Author&gt;&lt;Year&gt;2017&lt;/Year&gt;&lt;RecNum&gt;636&lt;/RecNum&gt;&lt;DisplayText&gt;[48]&lt;/DisplayText&gt;&lt;record&gt;&lt;rec-number&gt;636&lt;/rec-number&gt;&lt;foreign-keys&gt;&lt;key app="EN" db-id="sse5zt2vw59x0ae0zrmpvxsorev5pp900frw" timestamp="1703005635"&gt;636&lt;/key&gt;&lt;/foreign-keys&gt;&lt;ref-type name="Journal Article"&gt;17&lt;/ref-type&gt;&lt;contributors&gt;&lt;authors&gt;&lt;author&gt;Liberati, Elisa G&lt;/author&gt;&lt;author&gt;Ruggiero, Francesca&lt;/author&gt;&lt;author&gt;Galuppo, Laura&lt;/author&gt;&lt;author&gt;Gorli, Mara&lt;/author&gt;&lt;author&gt;González-Lorenzo, Marien&lt;/author&gt;&lt;author&gt;Maraldi, Marco&lt;/author&gt;&lt;author&gt;Ruggieri, Pietro&lt;/author&gt;&lt;author&gt;Polo Friz, Hernan&lt;/author&gt;&lt;author&gt;Scaratti, Giuseppe&lt;/author&gt;&lt;author&gt;Kwag, Koren H&lt;/author&gt;&lt;/authors&gt;&lt;/contributors&gt;&lt;titles&gt;&lt;title&gt;What hinders the uptake of computerized decision support systems in hospitals? A qualitative study and framework for implementation&lt;/title&gt;&lt;secondary-title&gt;Implementation Science&lt;/secondary-title&gt;&lt;/titles&gt;&lt;periodical&gt;&lt;full-title&gt;Implementation Science&lt;/full-title&gt;&lt;/periodical&gt;&lt;pages&gt;1-13&lt;/pages&gt;&lt;volume&gt;12&lt;/volume&gt;&lt;number&gt;1&lt;/number&gt;&lt;dates&gt;&lt;year&gt;2017&lt;/year&gt;&lt;/dates&gt;&lt;isbn&gt;1748-5908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8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9AB4E2" w14:textId="475FA80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1A442E" w14:textId="3BBDECC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7B658C7" w14:textId="003299F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788961" w14:textId="304A621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3B4C31" w14:textId="30A2DF4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0DE6DA9B" w14:textId="735BBE5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C5D27E0" w14:textId="21A207D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5C2CF07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955AB0C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68FEFAF" w14:textId="601497A7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ibiseller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ibiseller&lt;/Author&gt;&lt;Year&gt;2020&lt;/Year&gt;&lt;RecNum&gt;637&lt;/RecNum&gt;&lt;DisplayText&gt;[49]&lt;/DisplayText&gt;&lt;record&gt;&lt;rec-number&gt;637&lt;/rec-number&gt;&lt;foreign-keys&gt;&lt;key app="EN" db-id="sse5zt2vw59x0ae0zrmpvxsorev5pp900frw" timestamp="1703005889"&gt;637&lt;/key&gt;&lt;/foreign-keys&gt;&lt;ref-type name="Journal Article"&gt;17&lt;/ref-type&gt;&lt;contributors&gt;&lt;authors&gt;&lt;author&gt;Libiseller, Angela&lt;/author&gt;&lt;author&gt;Kopanz, Julia&lt;/author&gt;&lt;author&gt;Lichtenegger, Katharina M&lt;/author&gt;&lt;author&gt;Mader, Julia K&lt;/author&gt;&lt;author&gt;Truskaller, Thomas&lt;/author&gt;&lt;author&gt;Lackner, Bettina&lt;/author&gt;&lt;author&gt;Aberer, Felix&lt;/author&gt;&lt;author&gt;Pandis, Marlene&lt;/author&gt;&lt;author&gt;Reinisch-Gratzer, Johanna&lt;/author&gt;&lt;author&gt;Ambrosch, Gisela C&lt;/author&gt;&lt;/authors&gt;&lt;/contributors&gt;&lt;titles&gt;&lt;title&gt;Study protocol for assessing the user acceptance, safety and efficacy of a tablet-based workflow and decision support system with incorporated basal insulin algorithm for glycaemic management in participants with type 2 diabetes receiving home health care: a single-centre, open-label, uncontrolled proof-of-concept study&lt;/title&gt;&lt;secondary-title&gt;Contemporary Clinical Trials Communications&lt;/secondary-title&gt;&lt;/titles&gt;&lt;periodical&gt;&lt;full-title&gt;Contemporary Clinical Trials Communications&lt;/full-title&gt;&lt;/periodical&gt;&lt;pages&gt;100620&lt;/pages&gt;&lt;volume&gt;19&lt;/volume&gt;&lt;dates&gt;&lt;year&gt;2020&lt;/year&gt;&lt;/dates&gt;&lt;isbn&gt;2451-8654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9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EAE969" w14:textId="110AD0D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093D01" w14:textId="66FB770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A7643BA" w14:textId="5812A2C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1113C7" w14:textId="5DFBBEE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30B7FF" w14:textId="1DD875F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400F9165" w14:textId="143380B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049AEC7" w14:textId="16DCE3F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5B0E7294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1ADF264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938D273" w14:textId="33223028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obach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obach&lt;/Author&gt;&lt;Year&gt;2007&lt;/Year&gt;&lt;RecNum&gt;639&lt;/RecNum&gt;&lt;DisplayText&gt;[50]&lt;/DisplayText&gt;&lt;record&gt;&lt;rec-number&gt;639&lt;/rec-number&gt;&lt;foreign-keys&gt;&lt;key app="EN" db-id="sse5zt2vw59x0ae0zrmpvxsorev5pp900frw" timestamp="1703007233"&gt;639&lt;/key&gt;&lt;/foreign-keys&gt;&lt;ref-type name="Journal Article"&gt;17&lt;/ref-type&gt;&lt;contributors&gt;&lt;authors&gt;&lt;author&gt;Lobach, David F&lt;/author&gt;&lt;author&gt;Kawamoto, Kensaku&lt;/author&gt;&lt;author&gt;Anstrom, Kevin J&lt;/author&gt;&lt;author&gt;Russell, Michael L&lt;/author&gt;&lt;author&gt;Woods, Peter&lt;/author&gt;&lt;author&gt;Smith, Dwight&lt;/author&gt;&lt;/authors&gt;&lt;/contributors&gt;&lt;titles&gt;&lt;title&gt;Development, deployment and usability of a point-of-care decision support system for chronic disease management using the recently-approved HL7 decision support service standard&lt;/title&gt;&lt;secondary-title&gt;Studies in health technology and informatics&lt;/secondary-title&gt;&lt;/titles&gt;&lt;periodical&gt;&lt;full-title&gt;Studies in health technology and informatics&lt;/full-title&gt;&lt;/periodical&gt;&lt;pages&gt;861-865&lt;/pages&gt;&lt;volume&gt;129&lt;/volume&gt;&lt;number&gt;Pt 2&lt;/number&gt;&lt;dates&gt;&lt;year&gt;2007&lt;/year&gt;&lt;/dates&gt;&lt;isbn&gt;0926-9630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0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3EE63D0" w14:textId="419E359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77FAD3" w14:textId="6D79B6A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DE6FCE" w14:textId="7160AFE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474151E" w14:textId="25493AB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5AED3A" w14:textId="055E337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7F4B8EED" w14:textId="09E8D31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0B71788" w14:textId="43F6ED0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7000907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887272F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3F701FA" w14:textId="72F0E170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ópez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ópez&lt;/Author&gt;&lt;Year&gt;2016&lt;/Year&gt;&lt;RecNum&gt;640&lt;/RecNum&gt;&lt;DisplayText&gt;[51]&lt;/DisplayText&gt;&lt;record&gt;&lt;rec-number&gt;640&lt;/rec-number&gt;&lt;foreign-keys&gt;&lt;key app="EN" db-id="sse5zt2vw59x0ae0zrmpvxsorev5pp900frw" timestamp="1703007937"&gt;640&lt;/key&gt;&lt;/foreign-keys&gt;&lt;ref-type name="Journal Article"&gt;17&lt;/ref-type&gt;&lt;contributors&gt;&lt;authors&gt;&lt;author&gt;López, Marta Manovel&lt;/author&gt;&lt;author&gt;López, Miguel Maldonado&lt;/author&gt;&lt;author&gt;de la Torre Díez, Isabel&lt;/author&gt;&lt;author&gt;Jimeno, José Carlos Pastor&lt;/author&gt;&lt;author&gt;López-Coronado, Miguel&lt;/author&gt;&lt;/authors&gt;&lt;/contributors&gt;&lt;titles&gt;&lt;title&gt;A mobile decision support system for red eye diseases diagnosis: experience with medical students&lt;/title&gt;&lt;secondary-title&gt;Journal of medical systems&lt;/secondary-title&gt;&lt;/titles&gt;&lt;periodical&gt;&lt;full-title&gt;Journal of medical systems&lt;/full-title&gt;&lt;/periodical&gt;&lt;pages&gt;1-10&lt;/pages&gt;&lt;volume&gt;40&lt;/volume&gt;&lt;dates&gt;&lt;year&gt;2016&lt;/year&gt;&lt;/dates&gt;&lt;isbn&gt;0148-5598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13ADBD" w14:textId="1E057E1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FCDDF1" w14:textId="53C35B0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EDB1574" w14:textId="0887DC2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D2F81B" w14:textId="5F14CDD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84EC1C" w14:textId="3C2A2BA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7B62F93C" w14:textId="38DA022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F0077CC" w14:textId="1E928E5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7C81C14D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E1AA22A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ECBE399" w14:textId="776C0542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ugtenberg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ugtenberg&lt;/Author&gt;&lt;Year&gt;2015&lt;/Year&gt;&lt;RecNum&gt;641&lt;/RecNum&gt;&lt;DisplayText&gt;[52]&lt;/DisplayText&gt;&lt;record&gt;&lt;rec-number&gt;641&lt;/rec-number&gt;&lt;foreign-keys&gt;&lt;key app="EN" db-id="sse5zt2vw59x0ae0zrmpvxsorev5pp900frw" timestamp="1703008347"&gt;641&lt;/key&gt;&lt;/foreign-keys&gt;&lt;ref-type name="Journal Article"&gt;17&lt;/ref-type&gt;&lt;contributors&gt;&lt;authors&gt;&lt;author&gt;Lugtenberg, Marjolein&lt;/author&gt;&lt;author&gt;Weenink, Jan-Willem&lt;/author&gt;&lt;author&gt;van der Weijden, Trudy&lt;/author&gt;&lt;author&gt;Westert, Gert P&lt;/author&gt;&lt;author&gt;Kool, Rudolf B&lt;/author&gt;&lt;/authors&gt;&lt;/contributors&gt;&lt;titles&gt;&lt;title&gt;Implementation of multiple-domain covering computerized decision support systems in primary care: a focus group study on perceived barriers&lt;/title&gt;&lt;secondary-title&gt;BMC medical informatics and decision making&lt;/secondary-title&gt;&lt;/titles&gt;&lt;periodical&gt;&lt;full-title&gt;BMC Medical Informatics and Decision Making&lt;/full-title&gt;&lt;/periodical&gt;&lt;pages&gt;1-11&lt;/pages&gt;&lt;volume&gt;15&lt;/volume&gt;&lt;dates&gt;&lt;year&gt;2015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E74337" w14:textId="0612AAC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0A7EA2" w14:textId="152DE95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2A8C4D2" w14:textId="1D5E453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93A06D" w14:textId="4491295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7E646A" w14:textId="0FEACAF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24DF2926" w14:textId="3D79249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03A6D59" w14:textId="6B7DC44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64B0866F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07160785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32B3961" w14:textId="52DF57DE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äättä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äättä&lt;/Author&gt;&lt;Year&gt;2023&lt;/Year&gt;&lt;RecNum&gt;642&lt;/RecNum&gt;&lt;DisplayText&gt;[53]&lt;/DisplayText&gt;&lt;record&gt;&lt;rec-number&gt;642&lt;/rec-number&gt;&lt;foreign-keys&gt;&lt;key app="EN" db-id="sse5zt2vw59x0ae0zrmpvxsorev5pp900frw" timestamp="1703008512"&gt;642&lt;/key&gt;&lt;/foreign-keys&gt;&lt;ref-type name="Journal Article"&gt;17&lt;/ref-type&gt;&lt;contributors&gt;&lt;authors&gt;&lt;author&gt;Määttä, Juhani&lt;/author&gt;&lt;author&gt;Lindell, Rony&lt;/author&gt;&lt;author&gt;Hayward, Nick&lt;/author&gt;&lt;author&gt;Martikainen, Susanna&lt;/author&gt;&lt;author&gt;Honkanen, Katri&lt;/author&gt;&lt;author&gt;Inkala, Matias&lt;/author&gt;&lt;author&gt;Hirvonen, Petteri&lt;/author&gt;&lt;author&gt;Martikainen, Tero J&lt;/author&gt;&lt;/authors&gt;&lt;/contributors&gt;&lt;titles&gt;&lt;title&gt;Diagnostic Performance, Triage Safety, and Usability of a Clinical Decision Support System Within a University Hospital Emergency Department: Algorithm Performance and Usability Study&lt;/title&gt;&lt;secondary-title&gt;JMIR Medical Informatics&lt;/secondary-title&gt;&lt;/titles&gt;&lt;periodical&gt;&lt;full-title&gt;JMIR Medical Informatics&lt;/full-title&gt;&lt;/periodical&gt;&lt;pages&gt;e46760&lt;/pages&gt;&lt;volume&gt;11&lt;/volume&gt;&lt;number&gt;1&lt;/number&gt;&lt;dates&gt;&lt;year&gt;2023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C4523B1" w14:textId="5D3AC08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77150A" w14:textId="31F8F5E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6F155E" w14:textId="36FF5AB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293B733" w14:textId="7D48F61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E809A0" w14:textId="73161D6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5BC620C1" w14:textId="32740B0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AE37FF3" w14:textId="28D723E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AFF5FF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A79C6CB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CCC1F34" w14:textId="6089C031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adaras-Kelly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adaras-Kelly&lt;/Author&gt;&lt;Year&gt;2006&lt;/Year&gt;&lt;RecNum&gt;643&lt;/RecNum&gt;&lt;DisplayText&gt;[54]&lt;/DisplayText&gt;&lt;record&gt;&lt;rec-number&gt;643&lt;/rec-number&gt;&lt;foreign-keys&gt;&lt;key app="EN" db-id="sse5zt2vw59x0ae0zrmpvxsorev5pp900frw" timestamp="1703008729"&gt;643&lt;/key&gt;&lt;/foreign-keys&gt;&lt;ref-type name="Journal Article"&gt;17&lt;/ref-type&gt;&lt;contributors&gt;&lt;authors&gt;&lt;author&gt;Madaras-Kelly, Karl J&lt;/author&gt;&lt;author&gt;Hannah, Elizabeth Lyon&lt;/author&gt;&lt;author&gt;Bateman, Kim&lt;/author&gt;&lt;author&gt;Samore, Matthew H&lt;/author&gt;&lt;/authors&gt;&lt;/contributors&gt;&lt;titles&gt;&lt;title&gt;Experience with a clinical decision support system in community pharmacies to recommend narrow-spectrum antimicrobials, nonantimicrobial prescriptions, and OTC products to decrease broad-spectrum antimicrobial use&lt;/title&gt;&lt;secondary-title&gt;Journal of Managed Care Pharmacy&lt;/secondary-title&gt;&lt;/titles&gt;&lt;periodical&gt;&lt;full-title&gt;Journal of Managed Care Pharmacy&lt;/full-title&gt;&lt;/periodical&gt;&lt;pages&gt;390-397&lt;/pages&gt;&lt;volume&gt;12&lt;/volume&gt;&lt;number&gt;5&lt;/number&gt;&lt;dates&gt;&lt;year&gt;2006&lt;/year&gt;&lt;/dates&gt;&lt;isbn&gt;1083-4087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D5F657" w14:textId="1F9EFF2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584989" w14:textId="31AE5AF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A09F632" w14:textId="08E4CEF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36A572" w14:textId="4CE4784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A75D29E" w14:textId="73E8000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551DC6D2" w14:textId="265524F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26154CE" w14:textId="2B78FD3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05113865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C5FBE53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0156A4C" w14:textId="5B96F1C2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arcolino/</w:t>
            </w: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arcolino&lt;/Author&gt;&lt;Year&gt;2021&lt;/Year&gt;&lt;RecNum&gt;644&lt;/RecNum&gt;&lt;DisplayText&gt;[55]&lt;/DisplayText&gt;&lt;record&gt;&lt;rec-number&gt;644&lt;/rec-number&gt;&lt;foreign-keys&gt;&lt;key app="EN" db-id="sse5zt2vw59x0ae0zrmpvxsorev5pp900frw" timestamp="1703009135"&gt;644&lt;/key&gt;&lt;/foreign-keys&gt;&lt;ref-type name="Journal Article"&gt;17&lt;/ref-type&gt;&lt;contributors&gt;&lt;authors&gt;&lt;author&gt;Marcolino, Milena Soriano&lt;/author&gt;&lt;author&gt;Oliveira, João Antonio Queiroz&lt;/author&gt;&lt;author&gt;Cimini, Christiane Corrêa Rodrigues&lt;/author&gt;&lt;author&gt;Maia, Junia Xavier&lt;/author&gt;&lt;author&gt;Pinto, Vânia Soares Oliveira Almeida&lt;/author&gt;&lt;author&gt;Sá, Thábata Queiroz Vivas&lt;/author&gt;&lt;author&gt;Amancio, Kaique&lt;/author&gt;&lt;author&gt;Coelho, Lissandra&lt;/author&gt;&lt;author&gt;Ribeiro, Leonardo Bonisson&lt;/author&gt;&lt;author&gt;Cardoso, Clareci Silva&lt;/author&gt;&lt;/authors&gt;&lt;/contributors&gt;&lt;titles&gt;&lt;title&gt;Development and implementation of a decision support system to improve control of hypertension and diabetes in a resource-constrained area in Brazil: mixed methods study&lt;/title&gt;&lt;secondary-title&gt;Journal of medical Internet research&lt;/secondary-title&gt;&lt;/titles&gt;&lt;periodical&gt;&lt;full-title&gt;Journal of Medical Internet Research&lt;/full-title&gt;&lt;/periodical&gt;&lt;pages&gt;e18872&lt;/pages&gt;&lt;volume&gt;23&lt;/volume&gt;&lt;number&gt;1&lt;/number&gt;&lt;dates&gt;&lt;year&gt;2021&lt;/year&gt;&lt;/dates&gt;&lt;isbn&gt;1438-8871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5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09B87B3" w14:textId="48C583F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B1D0AA" w14:textId="5C6417B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9F1427" w14:textId="06EF56F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2D4E287" w14:textId="26E75EF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031E06" w14:textId="1533673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0EA3A2E0" w14:textId="700BDDB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6AC24EC" w14:textId="1245471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05E2C1B0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F11468B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CC18F6" w14:textId="06C50B36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arkham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Markham&lt;/Author&gt;&lt;Year&gt;2022&lt;/Year&gt;&lt;RecNum&gt;645&lt;/RecNum&gt;&lt;DisplayText&gt;[56]&lt;/DisplayText&gt;&lt;record&gt;&lt;rec-number&gt;645&lt;/rec-number&gt;&lt;foreign-keys&gt;&lt;key app="EN" db-id="sse5zt2vw59x0ae0zrmpvxsorev5pp900frw" timestamp="1703014777"&gt;645&lt;/key&gt;&lt;/foreign-keys&gt;&lt;ref-type name="Journal Article"&gt;17&lt;/ref-type&gt;&lt;contributors&gt;&lt;authors&gt;&lt;author&gt;Markham, Christine M&lt;/author&gt;&lt;author&gt;Rushing, Stephanie Craig&lt;/author&gt;&lt;author&gt;Manthei, Jane&lt;/author&gt;&lt;author&gt;Singer, Michelle&lt;/author&gt;&lt;author&gt;Jessen, Cornelia&lt;/author&gt;&lt;author&gt;Gorman, Gwenda&lt;/author&gt;&lt;author&gt;Peskin, Melissa F&lt;/author&gt;&lt;author&gt;Hernandez, Belinda F&lt;/author&gt;&lt;author&gt;Sacca, Lea&lt;/author&gt;&lt;author&gt;Evans, Gabrielle S&lt;/author&gt;&lt;/authors&gt;&lt;/contributors&gt;&lt;titles&gt;&lt;title&gt;The Healthy Native Youth Implementation Toolbox: Using Implementation Mapping to adapt an online decision support system to promote culturally-relevant sexual health education for American Indian and Alaska Native youth&lt;/title&gt;&lt;secondary-title&gt;Frontiers in Public Health&lt;/secondary-title&gt;&lt;/titles&gt;&lt;periodical&gt;&lt;full-title&gt;Frontiers in Public Health&lt;/full-title&gt;&lt;/periodical&gt;&lt;pages&gt;889924&lt;/pages&gt;&lt;volume&gt;10&lt;/volume&gt;&lt;dates&gt;&lt;year&gt;2022&lt;/year&gt;&lt;/dates&gt;&lt;isbn&gt;2296-2565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56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E686BD" w14:textId="504BBF8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ACBAD52" w14:textId="04FF7EA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2C4E029" w14:textId="58A99F2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5D82F4E" w14:textId="7E4AC17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9B95D4" w14:textId="14ED554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8CFE5B1" w14:textId="6FECD39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AABA4EB" w14:textId="6B7D2E8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4D006EB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48CAF6E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32E307" w14:textId="3C6FBF26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artinez-Garcia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Martinez-Garcia&lt;/Author&gt;&lt;Year&gt;2021&lt;/Year&gt;&lt;RecNum&gt;646&lt;/RecNum&gt;&lt;DisplayText&gt;[57]&lt;/DisplayText&gt;&lt;record&gt;&lt;rec-number&gt;646&lt;/rec-number&gt;&lt;foreign-keys&gt;&lt;key app="EN" db-id="sse5zt2vw59x0ae0zrmpvxsorev5pp900frw" timestamp="1703015735"&gt;646&lt;/key&gt;&lt;/foreign-keys&gt;&lt;ref-type name="Journal Article"&gt;17&lt;/ref-type&gt;&lt;contributors&gt;&lt;authors&gt;&lt;author&gt;Martinez-Garcia, Alicia&lt;/author&gt;&lt;author&gt;Naranjo-Saucedo, Ana Belén&lt;/author&gt;&lt;author&gt;Rivas, Jose Antonio&lt;/author&gt;&lt;author&gt;Tabares, Antonio Romero&lt;/author&gt;&lt;author&gt;Cassinello, Ana Marín&lt;/author&gt;&lt;author&gt;Andrés-Martín, Anselmo&lt;/author&gt;&lt;author&gt;Laguna, Francisco José Sánchez&lt;/author&gt;&lt;author&gt;Villegas, Roman&lt;/author&gt;&lt;author&gt;León, Francisco De Paula Pérez&lt;/author&gt;&lt;author&gt;Conde, Jesús Moreno&lt;/author&gt;&lt;/authors&gt;&lt;/contributors&gt;&lt;titles&gt;&lt;title&gt;A clinical decision support system (KNOWBED) to integrate scientific knowledge at the bedside: development and evaluation study&lt;/title&gt;&lt;secondary-title&gt;JMIR Medical Informatics&lt;/secondary-title&gt;&lt;/titles&gt;&lt;periodical&gt;&lt;full-title&gt;JMIR Medical Informatics&lt;/full-title&gt;&lt;/periodical&gt;&lt;pages&gt;e13182&lt;/pages&gt;&lt;volume&gt;9&lt;/volume&gt;&lt;number&gt;3&lt;/number&gt;&lt;dates&gt;&lt;year&gt;2021&lt;/year&gt;&lt;/dates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57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3C7C1B" w14:textId="2604EC3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E71D541" w14:textId="25E805C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00ECFFF" w14:textId="513180E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4E11A7" w14:textId="732BC65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07E6FF" w14:textId="71649A9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1B358860" w14:textId="3B8BB2D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FBD8624" w14:textId="7958415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38FE277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5B163B3A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EEAF808" w14:textId="49D0582A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Nilsson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Nilsson&lt;/Author&gt;&lt;Year&gt;2018&lt;/Year&gt;&lt;RecNum&gt;647&lt;/RecNum&gt;&lt;DisplayText&gt;[58]&lt;/DisplayText&gt;&lt;record&gt;&lt;rec-number&gt;647&lt;/rec-number&gt;&lt;foreign-keys&gt;&lt;key app="EN" db-id="sse5zt2vw59x0ae0zrmpvxsorev5pp900frw" timestamp="1703017094"&gt;647&lt;/key&gt;&lt;/foreign-keys&gt;&lt;ref-type name="Journal Article"&gt;17&lt;/ref-type&gt;&lt;contributors&gt;&lt;authors&gt;&lt;author&gt;Nilsson, Lina&lt;/author&gt;&lt;author&gt;Fagerström, Cecilia&lt;/author&gt;&lt;/authors&gt;&lt;/contributors&gt;&lt;titles&gt;&lt;title&gt;Decision-makers and mediators in a home healthcare digitisation process: nurses’ experiences of implementation and use of a decision support system&lt;/title&gt;&lt;secondary-title&gt;Contemporary Nurse&lt;/secondary-title&gt;&lt;/titles&gt;&lt;periodical&gt;&lt;full-title&gt;Contemporary Nurse&lt;/full-title&gt;&lt;/periodical&gt;&lt;pages&gt;511-521&lt;/pages&gt;&lt;volume&gt;54&lt;/volume&gt;&lt;number&gt;4-5&lt;/number&gt;&lt;dates&gt;&lt;year&gt;2018&lt;/year&gt;&lt;/dates&gt;&lt;isbn&gt;1037-6178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58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3A548D" w14:textId="58D312E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CA72A0" w14:textId="34892B5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89C2FF3" w14:textId="0D50996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AE87697" w14:textId="6818B98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31A3554" w14:textId="1791B4E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7F7CB360" w14:textId="4BD6B5D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DFA5E3C" w14:textId="070C1AA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4FC6AB67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0EABD04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86242CD" w14:textId="766869E9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arra Sanchez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Sanchez&lt;/Author&gt;&lt;Year&gt;2023&lt;/Year&gt;&lt;RecNum&gt;648&lt;/RecNum&gt;&lt;DisplayText&gt;[59]&lt;/DisplayText&gt;&lt;record&gt;&lt;rec-number&gt;648&lt;/rec-number&gt;&lt;foreign-keys&gt;&lt;key app="EN" db-id="sse5zt2vw59x0ae0zrmpvxsorev5pp900frw" timestamp="1703017284"&gt;648&lt;/key&gt;&lt;/foreign-keys&gt;&lt;ref-type name="Journal Article"&gt;17&lt;/ref-type&gt;&lt;contributors&gt;&lt;authors&gt;&lt;author&gt;Sanchez, Agner Russo Parra&lt;/author&gt;&lt;author&gt;Grimberg, Max G&lt;/author&gt;&lt;author&gt;Hanssen, Myrthe&lt;/author&gt;&lt;author&gt;Aben, Moon&lt;/author&gt;&lt;author&gt;Jairth, Elianne&lt;/author&gt;&lt;author&gt;Dhoeme, Prishent&lt;/author&gt;&lt;author&gt;Tsang-A-Sjoe, Michel WP&lt;/author&gt;&lt;author&gt;Voskuyl, Alexandre&lt;/author&gt;&lt;author&gt;Jansen, Hendrik Jan&lt;/author&gt;&lt;author&gt;van Vollenhoven, Ronald&lt;/author&gt;&lt;/authors&gt;&lt;/contributors&gt;&lt;titles&gt;&lt;title&gt;Web-based eHealth Clinical Decision Support System as a tool for the treat-to-target management of patients with systemic lupus erythematosus: development and initial usability evaluation&lt;/title&gt;&lt;secondary-title&gt;BMJ Health &amp;amp; Care Informatics&lt;/secondary-title&gt;&lt;/titles&gt;&lt;periodical&gt;&lt;full-title&gt;BMJ Health &amp;amp; Care Informatics&lt;/full-title&gt;&lt;/periodical&gt;&lt;volume&gt;30&lt;/volume&gt;&lt;number&gt;1&lt;/number&gt;&lt;dates&gt;&lt;year&gt;2023&lt;/year&gt;&lt;/dates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59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A9B884" w14:textId="1EB414A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189E82" w14:textId="7D88C14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985B320" w14:textId="026C8C2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359A8E" w14:textId="194889D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7721CF" w14:textId="0EDD756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D58F571" w14:textId="60EE791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8CCB19D" w14:textId="37A749E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049E9FBC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6640406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5FB3212" w14:textId="27CC179D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aulsen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Paulsen&lt;/Author&gt;&lt;Year&gt;2019&lt;/Year&gt;&lt;RecNum&gt;649&lt;/RecNum&gt;&lt;DisplayText&gt;[60]&lt;/DisplayText&gt;&lt;record&gt;&lt;rec-number&gt;649&lt;/rec-number&gt;&lt;foreign-keys&gt;&lt;key app="EN" db-id="sse5zt2vw59x0ae0zrmpvxsorev5pp900frw" timestamp="1703017530"&gt;649&lt;/key&gt;&lt;/foreign-keys&gt;&lt;ref-type name="Journal Article"&gt;17&lt;/ref-type&gt;&lt;contributors&gt;&lt;authors&gt;&lt;author&gt;Paulsen, Mari Mohn&lt;/author&gt;&lt;author&gt;Varsi, Cecilie&lt;/author&gt;&lt;author&gt;Paur, Ingvild&lt;/author&gt;&lt;author&gt;Tangvik, Randi Julie&lt;/author&gt;&lt;author&gt;Andersen, Lene Frost&lt;/author&gt;&lt;/authors&gt;&lt;/contributors&gt;&lt;titles&gt;&lt;title&gt;Barriers and facilitators for implementing a decision support system to prevent and treat disease-related malnutrition in a hospital setting: qualitative study&lt;/title&gt;&lt;secondary-title&gt;JMIR formative research&lt;/secondary-title&gt;&lt;/titles&gt;&lt;periodical&gt;&lt;full-title&gt;JMIR Formative Research&lt;/full-title&gt;&lt;/periodical&gt;&lt;pages&gt;e11890&lt;/pages&gt;&lt;volume&gt;3&lt;/volume&gt;&lt;number&gt;2&lt;/number&gt;&lt;dates&gt;&lt;year&gt;2019&lt;/year&gt;&lt;/dates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60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BCB8D9" w14:textId="5BB2A7F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0C54A5" w14:textId="6FE1B47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B180280" w14:textId="40D468D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324CA0F" w14:textId="2FC6911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6867F4" w14:textId="6FB9E84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4168F8EC" w14:textId="4A11482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322442E" w14:textId="140A085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13E64AE4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DDD5DEE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0695B62" w14:textId="5FEDC079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aulsen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Paulsen&lt;/Author&gt;&lt;Year&gt;2021&lt;/Year&gt;&lt;RecNum&gt;650&lt;/RecNum&gt;&lt;DisplayText&gt;[61]&lt;/DisplayText&gt;&lt;record&gt;&lt;rec-number&gt;650&lt;/rec-number&gt;&lt;foreign-keys&gt;&lt;key app="EN" db-id="sse5zt2vw59x0ae0zrmpvxsorev5pp900frw" timestamp="1703017717"&gt;650&lt;/key&gt;&lt;/foreign-keys&gt;&lt;ref-type name="Journal Article"&gt;17&lt;/ref-type&gt;&lt;contributors&gt;&lt;authors&gt;&lt;author&gt;Paulsen, Mari Mohn&lt;/author&gt;&lt;author&gt;Varsi, Cecilie&lt;/author&gt;&lt;author&gt;Andersen, Lene Frost&lt;/author&gt;&lt;/authors&gt;&lt;/contributors&gt;&lt;titles&gt;&lt;title&gt;Process evaluation of the implementation of a decision support system to prevent and treat disease-related malnutrition in a hospital setting&lt;/title&gt;&lt;secondary-title&gt;BMC health services research&lt;/secondary-title&gt;&lt;/titles&gt;&lt;periodical&gt;&lt;full-title&gt;BMC Health Services Research&lt;/full-title&gt;&lt;/periodical&gt;&lt;pages&gt;1-13&lt;/pages&gt;&lt;volume&gt;21&lt;/volume&gt;&lt;number&gt;1&lt;/number&gt;&lt;dates&gt;&lt;year&gt;2021&lt;/year&gt;&lt;/dates&gt;&lt;isbn&gt;1472-6963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61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E3BC56" w14:textId="3EFDD2E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FBCDAEC" w14:textId="2A8FAAF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B278BF8" w14:textId="649E025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73162DE" w14:textId="1CCDC50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AA93DA" w14:textId="1D0CD1E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06F6C453" w14:textId="0FDD200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43D66B7C" w14:textId="31234EB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C35A0AA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0DF1550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941568F" w14:textId="32909575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etitgand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Petitgand&lt;/Author&gt;&lt;Year&gt;2020&lt;/Year&gt;&lt;RecNum&gt;651&lt;/RecNum&gt;&lt;DisplayText&gt;[62]&lt;/DisplayText&gt;&lt;record&gt;&lt;rec-number&gt;651&lt;/rec-number&gt;&lt;foreign-keys&gt;&lt;key app="EN" db-id="sse5zt2vw59x0ae0zrmpvxsorev5pp900frw" timestamp="1703017994"&gt;651&lt;/key&gt;&lt;/foreign-keys&gt;&lt;ref-type name="Book Section"&gt;5&lt;/ref-type&gt;&lt;contributors&gt;&lt;authors&gt;&lt;author&gt;Petitgand, Cécile&lt;/author&gt;&lt;author&gt;Motulsky, Aude&lt;/author&gt;&lt;author&gt;Denis, Jean-Louis&lt;/author&gt;&lt;author&gt;Régis, Catherine&lt;/author&gt;&lt;/authors&gt;&lt;/contributors&gt;&lt;titles&gt;&lt;title&gt;Investigating the barriers to physician adoption of an artificial intelligence-based decision support system in emergency care: an interpretative qualitative study&lt;/title&gt;&lt;secondary-title&gt;Digital Personalized Health and Medicine&lt;/secondary-title&gt;&lt;/titles&gt;&lt;pages&gt;1001-1005&lt;/pages&gt;&lt;dates&gt;&lt;year&gt;2020&lt;/year&gt;&lt;/dates&gt;&lt;publisher&gt;IOS Press&lt;/publisher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62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A28424" w14:textId="6FC2797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7B42AE6" w14:textId="12BA29B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DEA0E2" w14:textId="0ADF0B8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8CEC416" w14:textId="29CAF14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454C7E" w14:textId="6997B89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50946912" w14:textId="7C924E3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88FB592" w14:textId="13CFF63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74C4A3D3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F6796D7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1286F4" w14:textId="2C2477AA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inar Manzanet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Pinar Manzanet&lt;/Author&gt;&lt;Year&gt;2023&lt;/Year&gt;&lt;RecNum&gt;652&lt;/RecNum&gt;&lt;DisplayText&gt;[63]&lt;/DisplayText&gt;&lt;record&gt;&lt;rec-number&gt;652&lt;/rec-number&gt;&lt;foreign-keys&gt;&lt;key app="EN" db-id="sse5zt2vw59x0ae0zrmpvxsorev5pp900frw" timestamp="1703019405"&gt;652&lt;/key&gt;&lt;/foreign-keys&gt;&lt;ref-type name="Journal Article"&gt;17&lt;/ref-type&gt;&lt;contributors&gt;&lt;authors&gt;&lt;author&gt;Pinar Manzanet, Juan Manuel&lt;/author&gt;&lt;author&gt;Fico, Giuseppe&lt;/author&gt;&lt;author&gt;Merino</w:instrText>
            </w:r>
            <w:r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instrText>‐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>Barbancho, Beatriz&lt;/author&gt;&lt;author&gt;Hernández, Liss&lt;/author&gt;&lt;author&gt;Vera</w:instrText>
            </w:r>
            <w:r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instrText>‐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>Muñoz, Cecilia&lt;/author&gt;&lt;author&gt;Seara, Germán&lt;/author&gt;&lt;author&gt;Torrego, Macarena&lt;/author&gt;&lt;author&gt;Gonzalez, Henar&lt;/author&gt;&lt;author&gt;Wastesson, Jonas&lt;/author&gt;&lt;author&gt;Fastbom, Johan&lt;/author&gt;&lt;/authors&gt;&lt;/contributors&gt;&lt;titles&gt;&lt;title&gt;Feasibility study of a clinical decision support system for polymedicated patients in primary care&lt;/title&gt;&lt;secondary-title&gt;Healthcare Technology Letters&lt;/secondary-title&gt;&lt;/titles&gt;&lt;periodical&gt;&lt;full-title&gt;Healthcare Technology Letters&lt;/full-title&gt;&lt;/periodical&gt;&lt;dates&gt;&lt;year&gt;2023&lt;/year&gt;&lt;/dates&gt;&lt;isbn&gt;2053-3713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63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5D0181B" w14:textId="0E0F81A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399901" w14:textId="03ED0BA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BAF82FF" w14:textId="37E3E8E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7413CFD" w14:textId="3D6B598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CD9344" w14:textId="5A55BDC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597A457" w14:textId="265E1DD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889B8F" w14:textId="03AB6A7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5AFC5BEA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0CFA1B41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1F4524B" w14:textId="62203B42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andell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Randell&lt;/Author&gt;&lt;Year&gt;2010&lt;/Year&gt;&lt;RecNum&gt;653&lt;/RecNum&gt;&lt;DisplayText&gt;[64]&lt;/DisplayText&gt;&lt;record&gt;&lt;rec-number&gt;653&lt;/rec-number&gt;&lt;foreign-keys&gt;&lt;key app="EN" db-id="sse5zt2vw59x0ae0zrmpvxsorev5pp900frw" timestamp="1703051763"&gt;6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53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Randell, Rebecca&lt;/author&gt;&lt;author&gt;Dowding, Dawn&lt;/author&gt;&lt;/authors&gt;&lt;/contributors&gt;&lt;titles&gt;&lt;title&gt;Organisational influences on nurses’ use of clinical decision support systems&lt;/title&gt;&lt;secondary-title&gt;International journal of medical informatics&lt;/secondary-title&gt;&lt;/titles&gt;&lt;periodical&gt;&lt;full-title&gt;International Journal of Medical Informatics&lt;/full-title&gt;&lt;/periodical&gt;&lt;pages&gt;412-421&lt;/pages&gt;&lt;volume&gt;79&lt;/volume&gt;&lt;number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6&lt;/</w:instrText>
            </w:r>
            <w:r>
              <w:rPr>
                <w:rFonts w:ascii="Arial" w:eastAsia="Times New Roman" w:hAnsi="Arial" w:cs="Arial"/>
                <w:color w:val="000000"/>
              </w:rPr>
              <w:instrText>number&gt;&lt;dates&gt;&lt;year&gt;2010&lt;/year&gt;&lt;/dates&gt;&lt;isbn&gt;1386-5056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64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06049A" w14:textId="098E3FA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EB5D71" w14:textId="312B9F2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6C7531" w14:textId="7184DC8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DD8BB08" w14:textId="110D069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8C00C4" w14:textId="3BC2260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3C063765" w14:textId="223967E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587EF83" w14:textId="0F53095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6A7AE45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25A7D30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48183B7" w14:textId="7F993573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ambasivan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Sambasivan&lt;/Author&gt;&lt;Year&gt;2012&lt;/Year&gt;&lt;RecNum&gt;654&lt;/RecNum&gt;&lt;DisplayText&gt;[65]&lt;/DisplayText&gt;&lt;record&gt;&lt;rec-number&gt;654&lt;/rec-number&gt;&lt;foreign-keys&gt;&lt;key app="EN" db-id="sse5zt2vw59x0ae0zrmpvxsorev5pp900frw" timestamp="1703052157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"&gt;654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Sambasivan, Murali&lt;/author&gt;&lt;author&gt;Esmaeilzadeh, Pouyan&lt;/author&gt;&lt;author&gt;Kumar, Naresh&lt;/author&gt;&lt;author&gt;Nezakati, Hossein&lt;/author&gt;&lt;/authors&gt;&lt;/contributors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&lt;</w:instrText>
            </w:r>
            <w:r>
              <w:rPr>
                <w:rFonts w:ascii="Arial" w:eastAsia="Times New Roman" w:hAnsi="Arial" w:cs="Arial"/>
                <w:color w:val="000000"/>
              </w:rPr>
              <w:instrText>titles&gt;&lt;title&gt;Intention to adopt clinical decision support systems in a developing country: effect of Physician’s perceived professional autonomy, involvement and belief: a cross-sectional study&lt;/title&gt;&lt;secondary-title&gt;BMC medical informatics and decision making&lt;/secondary-title&gt;&lt;/titles&gt;&lt;periodical&gt;&lt;full-title&gt;BMC Medical Informatics and Decision Making&lt;/full-title&gt;&lt;/periodical&gt;&lt;pages&gt;1-8&lt;/pages&gt;&lt;volume&gt;12&lt;/volume&gt;&lt;number&gt;1&lt;/number&gt;&lt;dates&gt;&lt;year&gt;2012&lt;/year&gt;&lt;/dates&gt;&lt;isbn&gt;1472-6947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65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A6BED4" w14:textId="33A4727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F37918" w14:textId="46C90D0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7982C3" w14:textId="2A05F42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D9A1BD4" w14:textId="4173520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C2A5535" w14:textId="001DDD2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4F139248" w14:textId="14BA3DD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CDFA2F2" w14:textId="47E35A0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5F4E2D" w:rsidRPr="00863E70" w14:paraId="321BE91E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7F9F523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B3E1150" w14:textId="78022048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ilveira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Silveira&lt;/Author&gt;&lt;Year&gt;2019&lt;/Year&gt;&lt;RecNum&gt;655&lt;/RecNum&gt;&lt;DisplayText&gt;[66]&lt;/DisplayText&gt;&lt;record&gt;&lt;rec-number&gt;655&lt;/rec-number&gt;&lt;foreign-keys&gt;&lt;key app="EN" db-id="sse5zt2vw59x0ae0zrmpvxsorev5pp900frw" timestamp="1703052430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"&gt;655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Silveira, Daniel Vitório&lt;/author&gt;&lt;author&gt;Marcolino, Milena Soriano&lt;/author&gt;&lt;author&gt;Machado, Elaine Leandro&lt;/author&gt;&lt;author&gt;Ferreira, Camila Gonçalves&lt;/author&gt;&lt;author&gt;Alkmim, Maria Beatriz Moreira&lt;/author&gt;&lt;author&gt;Resende, Elmiro Santos&lt;/author&gt;&lt;author&gt;Carvalho, Bárbara Couto&lt;/author&gt;&lt;author&gt;Antunes, André Pires&lt;/author&gt;&lt;author&gt;Ribeiro, Antonio Luiz Pinho&lt;/author&gt;&lt;/authors&gt;&lt;/contributors&gt;&lt;titles&gt;&lt;title&gt;Development and evaluation of a mobile decision support system for hypertension management in the primary care setting in Brazil: mixed-methods field study on usability, feasibility, and utility&lt;/title&gt;&lt;secondary-title&gt;JMIR mHealth and uHealth&lt;/secondary-titl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&lt;/</w:instrText>
            </w:r>
            <w:r>
              <w:rPr>
                <w:rFonts w:ascii="Arial" w:eastAsia="Times New Roman" w:hAnsi="Arial" w:cs="Arial"/>
                <w:color w:val="000000"/>
              </w:rPr>
              <w:instrText>titles&gt;&lt;periodical&gt;&lt;full-title&gt;JMIR mHealth and uHealth&lt;/full-title&gt;&lt;/periodical&gt;&lt;pages&gt;e9869&lt;/pages&gt;&lt;volume&gt;7&lt;/volume&gt;&lt;number&gt;3&lt;/number&gt;&lt;dates&gt;&lt;year&gt;2019&lt;/year&gt;&lt;/dates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66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2AFC7C" w14:textId="049D56B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724F365" w14:textId="2314FF0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9A3512" w14:textId="77897B9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F2C309" w14:textId="7058842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3125C2" w14:textId="0ED30D6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7582561F" w14:textId="51B63A0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42ECA84" w14:textId="56DC0F6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42A3D0B9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70AB4A0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70C050D6" w14:textId="5348CB59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ilvestri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Silvestri&lt;/Author&gt;&lt;Year&gt;2022&lt;/Year&gt;&lt;RecNum&gt;656&lt;/RecNum&gt;&lt;DisplayText&gt;[67]&lt;/DisplayText&gt;&lt;record&gt;&lt;rec-number&gt;656&lt;/rec-number&gt;&lt;foreign-keys&gt;&lt;key app="EN" db-id="sse5zt2vw59x0ae0zrmpvxsorev5pp900frw" timestamp="1703052813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"&gt;656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Silvestri, Jasmine A&lt;/author&gt;&lt;author&gt;Kmiec, Tyler E&lt;/author&gt;&lt;author&gt;Bishop, Nicholas S&lt;/author&gt;&lt;author&gt;Regli, Susan H&lt;/author&gt;&lt;author&gt;Weissman, Gary E&lt;/author&gt;&lt;/authors&gt;&lt;/contributors&gt;&lt;titles&gt;&lt;title&gt;Desired Characteristics of a Clinical Decision Support System for Early Sepsis Recognition: Interview Study Among Hospital-Based Clinicians&lt;/title&gt;&lt;secondary-title&gt;JMIR Human Factors&lt;/secondary-title&gt;&lt;/titles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&lt;</w:instrText>
            </w:r>
            <w:r>
              <w:rPr>
                <w:rFonts w:ascii="Arial" w:eastAsia="Times New Roman" w:hAnsi="Arial" w:cs="Arial"/>
                <w:color w:val="000000"/>
              </w:rPr>
              <w:instrText>periodical&gt;&lt;full-title&gt;JMIR human factors&lt;/full-title&gt;&lt;/periodical&gt;&lt;pages&gt;e36976&lt;/pages&gt;&lt;volume&gt;9&lt;/volume&gt;&lt;number&gt;4&lt;/number&gt;&lt;dates&gt;&lt;year&gt;2022&lt;/year&gt;&lt;/dates&gt;&lt;isbn&gt;2292-9495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67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EA258B" w14:textId="2AADEDC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AF0C74" w14:textId="6D869F1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F7D9882" w14:textId="6092F67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05068F4" w14:textId="010753C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D7152F" w14:textId="1125095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31547CEC" w14:textId="54E48D4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1494334" w14:textId="5F0D8C8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7E29692D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93179B5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A16F93D" w14:textId="25D47554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ouza-Pereira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Pereira&lt;/Author&gt;&lt;Year&gt;2022&lt;/Year&gt;&lt;RecNum&gt;657&lt;/RecNum&gt;&lt;DisplayText&gt;[68]&lt;/DisplayText&gt;&lt;record&gt;&lt;rec-number&gt;657&lt;/rec-number&gt;&lt;foreign-keys&gt;&lt;key app="EN" db-id="sse5zt2vw59x0ae0zrmpvxsorev5pp900frw" timestamp="1703053077"&gt;6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57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Pereira, Leonice Maria Reis de Souza&lt;/author&gt;&lt;/authors&gt;&lt;/contributors&gt;&lt;titles&gt;&lt;title&gt;A process model for quality in use evaluation on clinical decision support systems&lt;/title&gt;&lt;/titles&gt;&lt;dates&gt;&lt;year&gt;2022&lt;/year&gt;&lt;/dates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68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643C87" w14:textId="62A5D50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72D6B1" w14:textId="0EEA729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EA3215D" w14:textId="533BE1A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343B731" w14:textId="3B4C9DB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D7946F" w14:textId="054BF58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24666B06" w14:textId="4E166F9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08249309" w14:textId="4DC4CFB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42DA6D8A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BF8F4D1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8D4DD7A" w14:textId="1262B9F1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ukums/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ADDIN EN.CITE &lt;EndNote&gt;&lt;Cite&gt;&lt;Author&gt;Sukums&lt;/Author&gt;&lt;Year&gt;2015&lt;/Year&gt;&lt;RecNum&gt;658&lt;/RecNum&gt;&lt;DisplayText&gt;[69]&lt;/DisplayText&gt;&lt;record&gt;&lt;rec-number&gt;658&lt;/rec-number&gt;&lt;foreign-keys&gt;&lt;key app="EN" db-id="sse5zt2vw59x0ae0zrmpvxsorev5pp900frw" timestamp="1703053469"&gt;65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8&lt;/</w:instrText>
            </w:r>
            <w:r>
              <w:rPr>
                <w:rFonts w:ascii="Arial" w:eastAsia="Times New Roman" w:hAnsi="Arial" w:cs="Arial"/>
                <w:color w:val="000000"/>
              </w:rPr>
              <w:instrText>key&gt;&lt;/foreign-keys&gt;&lt;ref-type name="Journal Article"&gt;17&lt;/ref-type&gt;&lt;contributors&gt;&lt;authors&gt;&lt;author&gt;Sukums, Felix&lt;/author&gt;&lt;author&gt;Mensah, Nathan&lt;/author&gt;&lt;author&gt;Mpembeni, Rose&lt;/author&gt;&lt;author&gt;Massawe, Siriel&lt;/author&gt;&lt;author&gt;Duysburgh, Els&lt;/author&gt;&lt;author&gt;Williams, Afua&lt;/author&gt;&lt;author&gt;Kaltschmidt, Jens&lt;/author&gt;&lt;author&gt;Loukanova, Svetla&lt;/author&gt;&lt;author&gt;Haefeli, Walter E&lt;/author&gt;&lt;author&gt;Blank, Antje&lt;/author&gt;&lt;/authors&gt;&lt;/contributors&gt;&lt;titles&gt;&lt;title&gt;Promising adoption of an electronic clinical decision support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 xml:space="preserve"> </w:instrText>
            </w:r>
            <w:r>
              <w:rPr>
                <w:rFonts w:ascii="Arial" w:eastAsia="Times New Roman" w:hAnsi="Arial" w:cs="Arial"/>
                <w:color w:val="000000"/>
              </w:rPr>
              <w:instrText>system for antenatal and intrapartum care in rural primary healthcare facilities in sub-Saharan Africa: The QUALMAT experience&lt;/title&gt;&lt;secondary-title&gt;International journal of medical informatics&lt;/secondary-title&gt;&lt;/titles&gt;&lt;periodical&gt;&lt;full-title&gt;International Journal of Medical Informatics&lt;/full-title&gt;&lt;/periodical&gt;&lt;pages&gt;647-657&lt;/pages&gt;&lt;volume&gt;84&lt;/volume&gt;&lt;number&gt;9&lt;/number&gt;&lt;dates&gt;&lt;year&gt;2015&lt;/year&gt;&lt;/dates&gt;&lt;isbn&gt;1386-5056&lt;/isbn&gt;&lt;urls&gt;&lt;/urls&gt;&lt;/record&gt;&lt;/Cite&gt;&lt;/EndNote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instrText>&gt;</w:instrTex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rtl/>
              </w:rPr>
              <w:t>[69]</w:t>
            </w:r>
            <w:r>
              <w:rPr>
                <w:rFonts w:ascii="Arial" w:eastAsia="Times New Roman" w:hAnsi="Arial" w:cs="Arial"/>
                <w:color w:val="000000"/>
                <w:rtl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416C5C" w14:textId="7084071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DE6D37F" w14:textId="14104A6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B4C9351" w14:textId="50033DD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3BC5EA5" w14:textId="2768349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87C013" w14:textId="63B5D29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5EE07477" w14:textId="515C562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3E0D1B8" w14:textId="5E62D11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7D2DE4E4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3897CD8A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32B4F0CA" w14:textId="0FFC49E8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3E5B6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okgoz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Tokgöz&lt;/Author&gt;&lt;Year&gt;2023&lt;/Year&gt;&lt;RecNum&gt;660&lt;/RecNum&gt;&lt;DisplayText&gt;[70]&lt;/DisplayText&gt;&lt;record&gt;&lt;rec-number&gt;660&lt;/rec-number&gt;&lt;foreign-keys&gt;&lt;key app="EN" db-id="sse5zt2vw59x0ae0zrmpvxsorev5pp900frw" timestamp="1703101253"&gt;660&lt;/key&gt;&lt;/foreign-keys&gt;&lt;ref-type name="Journal Article"&gt;17&lt;/ref-type&gt;&lt;contributors&gt;&lt;authors&gt;&lt;author&gt;Tokgöz, Pinar&lt;/author&gt;&lt;author&gt;Hafner, Jessica&lt;/author&gt;&lt;author&gt;Dockweiler, Christoph&lt;/author&gt;&lt;/authors&gt;&lt;/contributors&gt;&lt;titles&gt;&lt;title&gt;Factors influencing the implementation of decision support systems for antibiotic prescription in hospitals: a systematic review&lt;/title&gt;&lt;secondary-title&gt;BMC Medical Informatics and Decision Making&lt;/secondary-title&gt;&lt;/titles&gt;&lt;periodical&gt;&lt;full-title&gt;BMC Medical Informatics and Decision Making&lt;/full-title&gt;&lt;/periodical&gt;&lt;pages&gt;1-12&lt;/pages&gt;&lt;volume&gt;23&lt;/volume&gt;&lt;number&gt;1&lt;/number&gt;&lt;dates&gt;&lt;year&gt;2023&lt;/year&gt;&lt;/dates&gt;&lt;isbn&gt;1472-694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70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863E10" w14:textId="5CAC07F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07CCFE" w14:textId="4EBB9CC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D501CAA" w14:textId="0E7946C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689148" w14:textId="5D9DB9C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9A43D0" w14:textId="06EDE86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44282F12" w14:textId="6FFAA09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54A29B55" w14:textId="7CEEEE5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4E6B9747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6D987C31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DE1437D" w14:textId="753B19DB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51B8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orres silva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Silva&lt;/Author&gt;&lt;Year&gt;2018&lt;/Year&gt;&lt;RecNum&gt;661&lt;/RecNum&gt;&lt;DisplayText&gt;[71]&lt;/DisplayText&gt;&lt;record&gt;&lt;rec-number&gt;661&lt;/rec-number&gt;&lt;foreign-keys&gt;&lt;key app="EN" db-id="sse5zt2vw59x0ae0zrmpvxsorev5pp900frw" timestamp="1703101576"&gt;661&lt;/key&gt;&lt;/foreign-keys&gt;&lt;ref-type name="Journal Article"&gt;17&lt;/ref-type&gt;&lt;contributors&gt;&lt;authors&gt;&lt;author&gt;Silva, Ever A Torres&lt;/author&gt;&lt;author&gt;Gomez, Ivan F Luna&lt;/author&gt;&lt;author&gt;Arango, Jose F Florez&lt;/author&gt;&lt;author&gt;Smith, Jack W&lt;/author&gt;&lt;author&gt;Ocampo, Sebastian U&lt;/author&gt;&lt;author&gt;Hidalgo, Junior E&lt;/author&gt;&lt;/authors&gt;&lt;/contributors&gt;&lt;titles&gt;&lt;title&gt;Evaluation of satisfaction and usability of a clinical decision support system (CDSS) targeted for early obstetric risk assessment and patient follow-up&lt;/title&gt;&lt;secondary-title&gt;HEALTH&lt;/secondary-title&gt;&lt;/titles&gt;&lt;periodical&gt;&lt;full-title&gt;HEALTH&lt;/full-title&gt;&lt;/periodical&gt;&lt;pages&gt;3&lt;/pages&gt;&lt;dates&gt;&lt;year&gt;2018&lt;/year&gt;&lt;/dates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71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E6C43E" w14:textId="775BF00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0329FB" w14:textId="1D15088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16E6984" w14:textId="4AF5DD5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3D28C94" w14:textId="553A385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F67AFE8" w14:textId="358F34B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07D427B7" w14:textId="51E75B8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1045631" w14:textId="33AE2EB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0949BB8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2387295E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134AB3A6" w14:textId="3C430DEE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rafton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Trafton&lt;/Author&gt;&lt;Year&gt;2010&lt;/Year&gt;&lt;RecNum&gt;662&lt;/RecNum&gt;&lt;DisplayText&gt;[72]&lt;/DisplayText&gt;&lt;record&gt;&lt;rec-number&gt;662&lt;/rec-number&gt;&lt;foreign-keys&gt;&lt;key app="EN" db-id="sse5zt2vw59x0ae0zrmpvxsorev5pp900frw" timestamp="1703102217"&gt;662&lt;/key&gt;&lt;/foreign-keys&gt;&lt;ref-type name="Journal Article"&gt;17&lt;/ref-type&gt;&lt;contributors&gt;&lt;authors&gt;&lt;author&gt;Trafton, Jodie&lt;/author&gt;&lt;author&gt;Martins, Susana&lt;/author&gt;&lt;author&gt;Michel, Martha&lt;/author&gt;&lt;author&gt;Lewis, Eleanor&lt;/author&gt;&lt;author&gt;Wang, Dan&lt;/author&gt;&lt;author&gt;Combs, Ann&lt;/author&gt;&lt;author&gt;Scates, Naquell&lt;/author&gt;&lt;author&gt;Tu, Samson&lt;/author&gt;&lt;author&gt;Goldstein, Mary K&lt;/author&gt;&lt;/authors&gt;&lt;/contributors&gt;&lt;titles&gt;&lt;title&gt;Evaluation of the acceptability and usability of a decision support system to encourage safe and effective use of opioid therapy for chronic, noncancer pain by primary care providers&lt;/title&gt;&lt;secondary-title&gt;Pain Medicine&lt;/secondary-title&gt;&lt;/titles&gt;&lt;periodical&gt;&lt;full-title&gt;Pain Medicine&lt;/full-title&gt;&lt;/periodical&gt;&lt;pages&gt;575-585&lt;/pages&gt;&lt;volume&gt;11&lt;/volume&gt;&lt;number&gt;4&lt;/number&gt;&lt;dates&gt;&lt;year&gt;2010&lt;/year&gt;&lt;/dates&gt;&lt;isbn&gt;1526-463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72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3DA9922" w14:textId="737A291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317F2C" w14:textId="3086679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9E8A24F" w14:textId="2F3FD8D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CA79D0C" w14:textId="3F6EFF5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40A1DC" w14:textId="20472FE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2B8E6039" w14:textId="6606B08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00E2262" w14:textId="29AFEB1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56282A5F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017CB7FB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8AAC272" w14:textId="5CD9967C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rivedi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Trivedi&lt;/Author&gt;&lt;Year&gt;2009&lt;/Year&gt;&lt;RecNum&gt;663&lt;/RecNum&gt;&lt;DisplayText&gt;[73]&lt;/DisplayText&gt;&lt;record&gt;&lt;rec-number&gt;663&lt;/rec-number&gt;&lt;foreign-keys&gt;&lt;key app="EN" db-id="sse5zt2vw59x0ae0zrmpvxsorev5pp900frw" timestamp="1703104208"&gt;663&lt;/key&gt;&lt;/foreign-keys&gt;&lt;ref-type name="Journal Article"&gt;17&lt;/ref-type&gt;&lt;contributors&gt;&lt;authors&gt;&lt;author&gt;Trivedi, Madhukar H&lt;/author&gt;&lt;author&gt;Daly, Ella J&lt;/author&gt;&lt;author&gt;Kern, Janet K&lt;/author&gt;&lt;author&gt;Grannemann, Bruce D&lt;/author&gt;&lt;author&gt;Sunderajan, Prabha&lt;/author&gt;&lt;author&gt;Claassen, Cynthia A&lt;/author&gt;&lt;/authors&gt;&lt;/contributors&gt;&lt;titles&gt;&lt;title&gt;Barriers to implementation of a computerized decision support system for depression: an observational report on lessons learned in&lt;/title&gt;&lt;secondary-title&gt;BMC medical informatics and decision making&lt;/secondary-title&gt;&lt;/titles&gt;&lt;periodical&gt;&lt;full-title&gt;BMC Medical Informatics and Decision Making&lt;/full-title&gt;&lt;/periodical&gt;&lt;pages&gt;1-9&lt;/pages&gt;&lt;volume&gt;9&lt;/volume&gt;&lt;number&gt;1&lt;/number&gt;&lt;dates&gt;&lt;year&gt;2009&lt;/year&gt;&lt;/dates&gt;&lt;isbn&gt;1472-694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73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F253FA" w14:textId="226EEC7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08C6484" w14:textId="147152E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F8F112" w14:textId="5A86A6C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452691" w14:textId="7AB852D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E55927" w14:textId="0C4DFCD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7999E3CA" w14:textId="26E865C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1FC4A62F" w14:textId="3C95F95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72C06C3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A64A648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024BFEE3" w14:textId="608C0561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Van Biesen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Van Biesen&lt;/Author&gt;&lt;Year&gt;2022&lt;/Year&gt;&lt;RecNum&gt;664&lt;/RecNum&gt;&lt;DisplayText&gt;[74]&lt;/DisplayText&gt;&lt;record&gt;&lt;rec-number&gt;664&lt;/rec-number&gt;&lt;foreign-keys&gt;&lt;key app="EN" db-id="sse5zt2vw59x0ae0zrmpvxsorev5pp900frw" timestamp="1703104485"&gt;664&lt;/key&gt;&lt;/foreign-keys&gt;&lt;ref-type name="Journal Article"&gt;17&lt;/ref-type&gt;&lt;contributors&gt;&lt;authors&gt;&lt;author&gt;Van Biesen, Wim&lt;/author&gt;&lt;author&gt;Van Cauwenberge, Daan&lt;/author&gt;&lt;author&gt;Decruyenaere, Johan&lt;/author&gt;&lt;author&gt;Leune, Tamara&lt;/author&gt;&lt;author&gt;Sterckx, Sigrid&lt;/author&gt;&lt;/authors&gt;&lt;/contributors&gt;&lt;titles&gt;&lt;title&gt;An exploration of expectations and perceptions of practicing physicians on the implementation of computerized clinical decision support systems using a Qsort approach&lt;/title&gt;&lt;secondary-title&gt;BMC Medical Informatics and Decision Making&lt;/secondary-title&gt;&lt;/titles&gt;&lt;periodical&gt;&lt;full-title&gt;BMC Medical Informatics and Decision Making&lt;/full-title&gt;&lt;/periodical&gt;&lt;pages&gt;1-10&lt;/pages&gt;&lt;volume&gt;22&lt;/volume&gt;&lt;number&gt;1&lt;/number&gt;&lt;dates&gt;&lt;year&gt;2022&lt;/year&gt;&lt;/dates&gt;&lt;isbn&gt;1472-694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74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7DFF24" w14:textId="76B7349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B1D628" w14:textId="6D69D40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571915A" w14:textId="0FF819E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0E1F4DA" w14:textId="3C05F15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77B09CA" w14:textId="4B090C5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763365DE" w14:textId="352C69F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CD7ED89" w14:textId="03E9C6D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6B7E8D8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1BD8762A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5A39F6CF" w14:textId="3A7E73C9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DB2F6D">
              <w:rPr>
                <w:rFonts w:cstheme="minorHAnsi"/>
                <w:sz w:val="18"/>
                <w:szCs w:val="18"/>
              </w:rPr>
              <w:t>Wickstrom</w:t>
            </w:r>
            <w:r>
              <w:rPr>
                <w:rFonts w:cstheme="minorHAnsi"/>
                <w:sz w:val="18"/>
                <w:szCs w:val="18"/>
              </w:rPr>
              <w:t>/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Wickström&lt;/Author&gt;&lt;Year&gt;2020&lt;/Year&gt;&lt;RecNum&gt;667&lt;/RecNum&gt;&lt;DisplayText&gt;[75]&lt;/DisplayText&gt;&lt;record&gt;&lt;rec-number&gt;667&lt;/rec-number&gt;&lt;foreign-keys&gt;&lt;key app="EN" db-id="sse5zt2vw59x0ae0zrmpvxsorev5pp900frw" timestamp="1703105367"&gt;667&lt;/key&gt;&lt;/foreign-keys&gt;&lt;ref-type name="Journal Article"&gt;17&lt;/ref-type&gt;&lt;contributors&gt;&lt;authors&gt;&lt;author&gt;Wickström, Hanna&lt;/author&gt;&lt;author&gt;Tuvesson, Hanna&lt;/author&gt;&lt;author&gt;Öien, Rut&lt;/author&gt;&lt;author&gt;Midlöv, Patrik&lt;/author&gt;&lt;author&gt;Fagerström, Cecilia&lt;/author&gt;&lt;/authors&gt;&lt;/contributors&gt;&lt;titles&gt;&lt;title&gt;Health care Staff’s experiences of engagement when introducing a digital decision support system for wound management: qualitative study&lt;/title&gt;&lt;secondary-title&gt;JMIR Human Factors&lt;/secondary-title&gt;&lt;/titles&gt;&lt;periodical&gt;&lt;full-title&gt;JMIR human factors&lt;/full-title&gt;&lt;/periodical&gt;&lt;pages&gt;e23188&lt;/pages&gt;&lt;volume&gt;7&lt;/volume&gt;&lt;number&gt;4&lt;/number&gt;&lt;dates&gt;&lt;year&gt;2020&lt;/year&gt;&lt;/dates&gt;&lt;urls&gt;&lt;/urls&gt;&lt;/record&gt;&lt;/Cite&gt;&lt;/EndNote&gt;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[75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BE3CF6" w14:textId="202CB0A6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359A70" w14:textId="6D81A6D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7271EA" w14:textId="21EAA4CE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988CC77" w14:textId="41C141E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18BC63" w14:textId="2E096D2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4FFFDC8F" w14:textId="3AACE973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5BD3571" w14:textId="1684C5C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06990362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0A2E3DD5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2B06DBCA" w14:textId="7EA45DCC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Zakane/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fldChar w:fldCharType="begin"/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instrText xml:space="preserve"> ADDIN EN.CITE &lt;EndNote&gt;&lt;Cite&gt;&lt;Author&gt;Zakane&lt;/Author&gt;&lt;Year&gt;2017&lt;/Year&gt;&lt;RecNum&gt;669&lt;/RecNum&gt;&lt;DisplayText&gt;[76]&lt;/DisplayText&gt;&lt;record&gt;&lt;rec-number&gt;669&lt;/rec-number&gt;&lt;foreign-keys&gt;&lt;key app="EN" db-id="sse5zt2vw59x0ae0zrmpvxsorev5pp900frw" timestamp="1703105723"&gt;669&lt;/key&gt;&lt;/foreign-keys&gt;&lt;ref-type name="Journal Article"&gt;17&lt;/ref-type&gt;&lt;contributors&gt;&lt;authors&gt;&lt;author&gt;Zakane, S Alphonse&lt;/author&gt;&lt;author&gt;Gustafsson, Lars L&lt;/author&gt;&lt;author&gt;Sie, Ali&lt;/author&gt;&lt;author&gt;Tomson, Göran&lt;/author&gt;&lt;author&gt;Loukanova, Svetla&lt;/author&gt;&lt;author&gt;Bastholm-Rahmner, Pia&lt;/author&gt;&lt;/authors&gt;&lt;/contributors&gt;&lt;titles&gt;&lt;title&gt;Opportunities and obstacles using a clinical decision support system for maternal care in Burkina Faso&lt;/title&gt;&lt;secondary-title&gt;Online Journal of Public Health Informatics&lt;/secondary-title&gt;&lt;/titles&gt;&lt;periodical&gt;&lt;full-title&gt;Online Journal of Public Health Informatics&lt;/full-title&gt;&lt;/periodical&gt;&lt;volume&gt;9&lt;/volume&gt;&lt;number&gt;2&lt;/number&gt;&lt;dates&gt;&lt;year&gt;2017&lt;/year&gt;&lt;/dates&gt;&lt;urls&gt;&lt;/urls&gt;&lt;/record&gt;&lt;/Cite&gt;&lt;/EndNote&gt;</w:instrTex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 w:themeColor="text1"/>
                <w:sz w:val="18"/>
                <w:szCs w:val="18"/>
              </w:rPr>
              <w:t>[76]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2A8BD4" w14:textId="02AF5AA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432DBE" w14:textId="1C34FF0D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43E90D0" w14:textId="3829556A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F465DA5" w14:textId="24BE9D2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8353DD" w14:textId="3F9E916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40" w:type="dxa"/>
            <w:vAlign w:val="center"/>
          </w:tcPr>
          <w:p w14:paraId="1E3525B8" w14:textId="413C8F15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77F4D4EA" w14:textId="4B49E5B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F4E2D" w:rsidRPr="00863E70" w14:paraId="2ABB7B26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4C890ED0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410A2837" w14:textId="6CFF0D40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Zha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Zha&lt;/Author&gt;&lt;Year&gt;2022&lt;/Year&gt;&lt;RecNum&gt;670&lt;/RecNum&gt;&lt;DisplayText&gt;[77]&lt;/DisplayText&gt;&lt;record&gt;&lt;rec-number&gt;670&lt;/rec-number&gt;&lt;foreign-keys&gt;&lt;key app="EN" db-id="sse5zt2vw59x0ae0zrmpvxsorev5pp900frw" timestamp="1703105966"&gt;670&lt;/key&gt;&lt;/foreign-keys&gt;&lt;ref-type name="Journal Article"&gt;17&lt;/ref-type&gt;&lt;contributors&gt;&lt;authors&gt;&lt;author&gt;Zha, Huixian&lt;/author&gt;&lt;author&gt;Liu, Kouying&lt;/author&gt;&lt;author&gt;Tang, Ting&lt;/author&gt;&lt;author&gt;Yin, Yue-Heng&lt;/author&gt;&lt;author&gt;Dou, Bei&lt;/author&gt;&lt;author&gt;Jiang, Ling&lt;/author&gt;&lt;author&gt;Yan, Hongyun&lt;/author&gt;&lt;author&gt;Tian, Xingyue&lt;/author&gt;&lt;author&gt;Wang, Rong&lt;/author&gt;&lt;author&gt;Xie, Weiping&lt;/author&gt;&lt;/authors&gt;&lt;/contributors&gt;&lt;titles&gt;&lt;title&gt;Acceptance of clinical decision support system to prevent venous thromboembolism among nurses: an extension of the UTAUT model&lt;/title&gt;&lt;secondary-title&gt;BMC Medical Informatics and Decision Making&lt;/secondary-title&gt;&lt;/titles&gt;&lt;periodical&gt;&lt;full-title&gt;BMC Medical Informatics and Decision Making&lt;/full-title&gt;&lt;/periodical&gt;&lt;pages&gt;221&lt;/pages&gt;&lt;volume&gt;22&lt;/volume&gt;&lt;number&gt;1&lt;/number&gt;&lt;dates&gt;&lt;year&gt;2022&lt;/year&gt;&lt;/dates&gt;&lt;isbn&gt;1472-6947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77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B599FA" w14:textId="0FAC33A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E0D70C" w14:textId="5C47758C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EA6CF4A" w14:textId="3C7565C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06AFAF7" w14:textId="7ECF89E4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2A883C" w14:textId="7AE9EBE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center"/>
          </w:tcPr>
          <w:p w14:paraId="31B9299C" w14:textId="7B0C1BB0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277E1369" w14:textId="1A8F2B3F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F4E2D" w:rsidRPr="00863E70" w14:paraId="6D41115A" w14:textId="77777777" w:rsidTr="006F59E3">
        <w:trPr>
          <w:gridAfter w:val="1"/>
          <w:wAfter w:w="8" w:type="dxa"/>
          <w:trHeight w:val="282"/>
        </w:trPr>
        <w:tc>
          <w:tcPr>
            <w:tcW w:w="1080" w:type="dxa"/>
            <w:shd w:val="clear" w:color="auto" w:fill="auto"/>
            <w:vAlign w:val="center"/>
          </w:tcPr>
          <w:p w14:paraId="78DA2AB5" w14:textId="77777777" w:rsidR="005F4E2D" w:rsidRPr="006F59E3" w:rsidRDefault="005F4E2D" w:rsidP="005F4E2D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14:paraId="64A54C13" w14:textId="017AD08E" w:rsidR="005F4E2D" w:rsidRPr="00B50F87" w:rsidRDefault="005F4E2D" w:rsidP="005F4E2D">
            <w:pPr>
              <w:bidi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Zhai/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instrText xml:space="preserve"> ADDIN EN.CITE &lt;EndNote&gt;&lt;Cite&gt;&lt;Author&gt;Zhai&lt;/Author&gt;&lt;Year&gt;2022&lt;/Year&gt;&lt;RecNum&gt;671&lt;/RecNum&gt;&lt;DisplayText&gt;[78]&lt;/DisplayText&gt;&lt;record&gt;&lt;rec-number&gt;671&lt;/rec-number&gt;&lt;foreign-keys&gt;&lt;key app="EN" db-id="sse5zt2vw59x0ae0zrmpvxsorev5pp900frw" timestamp="1703106212"&gt;671&lt;/key&gt;&lt;/foreign-keys&gt;&lt;ref-type name="Journal Article"&gt;17&lt;/ref-type&gt;&lt;contributors&gt;&lt;authors&gt;&lt;author&gt;Zhai, Yue&lt;/author&gt;&lt;author&gt;Yu, Zhenghong&lt;/author&gt;&lt;author&gt;Zhang, Qi&lt;/author&gt;&lt;author&gt;Zhang, YuXia&lt;/author&gt;&lt;/authors&gt;&lt;/contributors&gt;&lt;titles&gt;&lt;title&gt;Barriers and facilitators to implementing a nursing clinical decision support system in a tertiary hospital setting: A qualitative study using the FITT framework&lt;/title&gt;&lt;secondary-title&gt;International Journal of Medical Informatics&lt;/secondary-title&gt;&lt;/titles&gt;&lt;periodical&gt;&lt;full-title&gt;International Journal of Medical Informatics&lt;/full-title&gt;&lt;/periodical&gt;&lt;pages&gt;104841&lt;/pages&gt;&lt;volume&gt;166&lt;/volume&gt;&lt;dates&gt;&lt;year&gt;2022&lt;/year&gt;&lt;/dates&gt;&lt;isbn&gt;1386-5056&lt;/isbn&gt;&lt;urls&gt;&lt;/urls&gt;&lt;/record&gt;&lt;/Cite&gt;&lt;/EndNote&gt;</w:instrTex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Arial" w:hAnsi="Arial" w:cs="Arial"/>
                <w:noProof/>
                <w:color w:val="222222"/>
                <w:sz w:val="20"/>
                <w:szCs w:val="20"/>
                <w:shd w:val="clear" w:color="auto" w:fill="FFFFFF"/>
              </w:rPr>
              <w:t>[78]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646B84" w14:textId="5F9F81B2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7D6F0A" w14:textId="053F66A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6197C11" w14:textId="6C51E39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AB9832C" w14:textId="1C9415C8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EA1783" w14:textId="781466E7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center"/>
          </w:tcPr>
          <w:p w14:paraId="6494BF0D" w14:textId="41BCB689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397233FC" w14:textId="7FB3811B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F4E2D" w:rsidRPr="00863E70" w14:paraId="5D6CE532" w14:textId="77777777" w:rsidTr="006F59E3">
        <w:trPr>
          <w:trHeight w:val="282"/>
        </w:trPr>
        <w:tc>
          <w:tcPr>
            <w:tcW w:w="7748" w:type="dxa"/>
            <w:gridSpan w:val="10"/>
            <w:shd w:val="clear" w:color="auto" w:fill="auto"/>
            <w:vAlign w:val="center"/>
          </w:tcPr>
          <w:p w14:paraId="52352F85" w14:textId="1F7D3CBA" w:rsidR="005F4E2D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BE0789">
              <w:rPr>
                <w:rFonts w:cstheme="minorHAnsi"/>
                <w:color w:val="000000" w:themeColor="text1"/>
                <w:sz w:val="18"/>
                <w:szCs w:val="18"/>
              </w:rPr>
              <w:t xml:space="preserve">Scoring AACODS checklist questions: </w:t>
            </w:r>
            <w:r w:rsidRPr="00364C34">
              <w:rPr>
                <w:rFonts w:cstheme="minorHAnsi"/>
                <w:color w:val="000000" w:themeColor="text1"/>
                <w:sz w:val="18"/>
                <w:szCs w:val="18"/>
              </w:rPr>
              <w:t>Yes =2, Can’t Tell= 1, No = 0</w:t>
            </w:r>
          </w:p>
        </w:tc>
      </w:tr>
      <w:tr w:rsidR="005F4E2D" w:rsidRPr="00863E70" w14:paraId="754FE8F2" w14:textId="77777777" w:rsidTr="006F59E3">
        <w:trPr>
          <w:trHeight w:val="282"/>
        </w:trPr>
        <w:tc>
          <w:tcPr>
            <w:tcW w:w="7748" w:type="dxa"/>
            <w:gridSpan w:val="10"/>
            <w:shd w:val="clear" w:color="auto" w:fill="auto"/>
            <w:vAlign w:val="center"/>
          </w:tcPr>
          <w:p w14:paraId="44D0A9C5" w14:textId="2C629FC5" w:rsidR="005F4E2D" w:rsidRPr="006703FA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1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Authority: Is the author or source of the information reputable and trustworthy?</w:t>
            </w:r>
          </w:p>
          <w:p w14:paraId="70990B6A" w14:textId="42631C0C" w:rsidR="005F4E2D" w:rsidRPr="006703FA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2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Accuracy: Is the information reliable, truthful, and correct?</w:t>
            </w:r>
          </w:p>
          <w:p w14:paraId="56922AD9" w14:textId="1B694B48" w:rsidR="005F4E2D" w:rsidRPr="006703FA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3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Coverage: Does the information cover the topic comprehensively and sufficiently?</w:t>
            </w:r>
          </w:p>
          <w:p w14:paraId="70D5FB93" w14:textId="0CD0B381" w:rsidR="005F4E2D" w:rsidRPr="006703FA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4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Objectivity: Is the information presented in an unbiased and balanced way?</w:t>
            </w:r>
          </w:p>
          <w:p w14:paraId="7CE5FBEB" w14:textId="3342288F" w:rsidR="005F4E2D" w:rsidRPr="006703FA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lastRenderedPageBreak/>
              <w:t>Q5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Date: Is the information current and up-to-date?</w:t>
            </w:r>
          </w:p>
          <w:p w14:paraId="279E0C70" w14:textId="0FD59551" w:rsidR="005F4E2D" w:rsidRPr="00863E70" w:rsidRDefault="005F4E2D" w:rsidP="005F4E2D">
            <w:pPr>
              <w:bidi w:val="0"/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6:</w:t>
            </w:r>
            <w:r w:rsidRPr="006703FA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  Significance: Is the information relevant, important, and valuable to the topic?</w:t>
            </w:r>
          </w:p>
        </w:tc>
      </w:tr>
    </w:tbl>
    <w:p w14:paraId="730E6D9B" w14:textId="221E68A8" w:rsidR="00B5678E" w:rsidRDefault="00B5678E">
      <w:pPr>
        <w:bidi w:val="0"/>
      </w:pPr>
    </w:p>
    <w:p w14:paraId="03A1B15A" w14:textId="6D1D85A3" w:rsidR="006F4876" w:rsidRDefault="006F4876" w:rsidP="006F4876">
      <w:pPr>
        <w:bidi w:val="0"/>
      </w:pPr>
    </w:p>
    <w:p w14:paraId="209CA40B" w14:textId="344E0E24" w:rsidR="006F4876" w:rsidRDefault="006F4876">
      <w:pPr>
        <w:bidi w:val="0"/>
      </w:pPr>
      <w:r>
        <w:br w:type="page"/>
      </w:r>
    </w:p>
    <w:p w14:paraId="33D13202" w14:textId="449D7F7C" w:rsidR="00863E70" w:rsidRDefault="00863E70">
      <w:pPr>
        <w:bidi w:val="0"/>
      </w:pPr>
      <w:r>
        <w:lastRenderedPageBreak/>
        <w:br w:type="page"/>
      </w:r>
    </w:p>
    <w:p w14:paraId="1B89954F" w14:textId="070AAFA1" w:rsidR="009B0391" w:rsidRDefault="00863E70" w:rsidP="00863E70">
      <w:pPr>
        <w:bidi w:val="0"/>
        <w:rPr>
          <w:b/>
          <w:bCs/>
          <w:sz w:val="20"/>
          <w:szCs w:val="20"/>
        </w:rPr>
      </w:pPr>
      <w:r w:rsidRPr="00B2157B">
        <w:rPr>
          <w:b/>
          <w:bCs/>
          <w:sz w:val="20"/>
          <w:szCs w:val="20"/>
        </w:rPr>
        <w:lastRenderedPageBreak/>
        <w:t>References:</w:t>
      </w:r>
    </w:p>
    <w:p w14:paraId="4000597A" w14:textId="77777777" w:rsidR="002E3BBA" w:rsidRPr="00B2157B" w:rsidRDefault="002E3BBA" w:rsidP="002E3BBA">
      <w:pPr>
        <w:bidi w:val="0"/>
        <w:rPr>
          <w:b/>
          <w:bCs/>
          <w:sz w:val="20"/>
          <w:szCs w:val="20"/>
          <w:rtl/>
        </w:rPr>
      </w:pPr>
    </w:p>
    <w:p w14:paraId="635E50EE" w14:textId="77777777" w:rsidR="002E3BBA" w:rsidRDefault="002E3BBA" w:rsidP="002E3BBA">
      <w:pPr>
        <w:bidi w:val="0"/>
        <w:rPr>
          <w:rFonts w:cstheme="minorHAnsi"/>
          <w:sz w:val="18"/>
          <w:szCs w:val="18"/>
        </w:rPr>
      </w:pPr>
    </w:p>
    <w:p w14:paraId="0741AA91" w14:textId="77777777" w:rsidR="002E3BBA" w:rsidRDefault="002E3BBA" w:rsidP="002E3BBA">
      <w:pPr>
        <w:bidi w:val="0"/>
        <w:rPr>
          <w:rFonts w:cstheme="minorHAnsi"/>
          <w:sz w:val="18"/>
          <w:szCs w:val="18"/>
        </w:rPr>
      </w:pPr>
    </w:p>
    <w:p w14:paraId="3BFA0B6A" w14:textId="77777777" w:rsidR="005F4E2D" w:rsidRPr="005F4E2D" w:rsidRDefault="002E3BBA" w:rsidP="005F4E2D">
      <w:pPr>
        <w:pStyle w:val="EndNoteBibliography"/>
        <w:bidi w:val="0"/>
        <w:spacing w:after="0"/>
        <w:ind w:left="720" w:hanging="720"/>
      </w:pPr>
      <w:r>
        <w:rPr>
          <w:rFonts w:cstheme="minorHAnsi"/>
          <w:sz w:val="18"/>
          <w:szCs w:val="18"/>
        </w:rPr>
        <w:fldChar w:fldCharType="begin"/>
      </w:r>
      <w:r>
        <w:rPr>
          <w:rFonts w:cstheme="minorHAnsi"/>
          <w:sz w:val="18"/>
          <w:szCs w:val="18"/>
        </w:rPr>
        <w:instrText xml:space="preserve"> ADDIN EN.REFLIST </w:instrText>
      </w:r>
      <w:r>
        <w:rPr>
          <w:rFonts w:cstheme="minorHAnsi"/>
          <w:sz w:val="18"/>
          <w:szCs w:val="18"/>
        </w:rPr>
        <w:fldChar w:fldCharType="separate"/>
      </w:r>
      <w:r w:rsidR="005F4E2D" w:rsidRPr="005F4E2D">
        <w:t>1.</w:t>
      </w:r>
      <w:r w:rsidR="005F4E2D" w:rsidRPr="005F4E2D">
        <w:tab/>
        <w:t xml:space="preserve">Abell, B., et al., </w:t>
      </w:r>
      <w:r w:rsidR="005F4E2D" w:rsidRPr="005F4E2D">
        <w:rPr>
          <w:i/>
        </w:rPr>
        <w:t>Identifying barriers and facilitators to successful implementation of computerized clinical decision support systems in hospitals: a NASSS framework-informed scoping review.</w:t>
      </w:r>
      <w:r w:rsidR="005F4E2D" w:rsidRPr="005F4E2D">
        <w:t xml:space="preserve"> Implementation Science, 2023. </w:t>
      </w:r>
      <w:r w:rsidR="005F4E2D" w:rsidRPr="005F4E2D">
        <w:rPr>
          <w:b/>
        </w:rPr>
        <w:t>18</w:t>
      </w:r>
      <w:r w:rsidR="005F4E2D" w:rsidRPr="005F4E2D">
        <w:t>(1): p. 32.</w:t>
      </w:r>
    </w:p>
    <w:p w14:paraId="372D253A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.</w:t>
      </w:r>
      <w:r w:rsidRPr="005F4E2D">
        <w:tab/>
        <w:t xml:space="preserve">Albahar, F., et al. </w:t>
      </w:r>
      <w:r w:rsidRPr="005F4E2D">
        <w:rPr>
          <w:i/>
        </w:rPr>
        <w:t>Healthcare Professionals’ Perceptions, Barriers, and Facilitators towards Adopting Computerised Clinical Decision Support Systems in Antimicrobial Stewardship in Jordanian Hospitals</w:t>
      </w:r>
      <w:r w:rsidRPr="005F4E2D">
        <w:t xml:space="preserve">. in </w:t>
      </w:r>
      <w:r w:rsidRPr="005F4E2D">
        <w:rPr>
          <w:i/>
        </w:rPr>
        <w:t>Healthcare</w:t>
      </w:r>
      <w:r w:rsidRPr="005F4E2D">
        <w:t>. 2023. MDPI.</w:t>
      </w:r>
    </w:p>
    <w:p w14:paraId="1E296786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.</w:t>
      </w:r>
      <w:r w:rsidRPr="005F4E2D">
        <w:tab/>
        <w:t xml:space="preserve">Alhodaib, H.I., et al., </w:t>
      </w:r>
      <w:r w:rsidRPr="005F4E2D">
        <w:rPr>
          <w:i/>
        </w:rPr>
        <w:t>Mobile clinical decision support system for the management of diabetic patients with kidney complications in UK primary care settings: Mixed methods feasibility study.</w:t>
      </w:r>
      <w:r w:rsidRPr="005F4E2D">
        <w:t xml:space="preserve"> JMIR diabetes, 2020. </w:t>
      </w:r>
      <w:r w:rsidRPr="005F4E2D">
        <w:rPr>
          <w:b/>
        </w:rPr>
        <w:t>5</w:t>
      </w:r>
      <w:r w:rsidRPr="005F4E2D">
        <w:t>(4): p. e19650.</w:t>
      </w:r>
    </w:p>
    <w:p w14:paraId="1C4F7CD9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.</w:t>
      </w:r>
      <w:r w:rsidRPr="005F4E2D">
        <w:tab/>
        <w:t xml:space="preserve">Aljarboa, S. and S.J. Miah. </w:t>
      </w:r>
      <w:r w:rsidRPr="005F4E2D">
        <w:rPr>
          <w:i/>
        </w:rPr>
        <w:t>Investigating acceptance factors of Clinical Decision Support Systems in a developing country context</w:t>
      </w:r>
      <w:r w:rsidRPr="005F4E2D">
        <w:t xml:space="preserve">. in </w:t>
      </w:r>
      <w:r w:rsidRPr="005F4E2D">
        <w:rPr>
          <w:i/>
        </w:rPr>
        <w:t>2019 IEEE Asia-Pacific Conference on Computer Science and Data Engineering (CSDE)</w:t>
      </w:r>
      <w:r w:rsidRPr="005F4E2D">
        <w:t>. 2019. IEEE.</w:t>
      </w:r>
    </w:p>
    <w:p w14:paraId="22937897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.</w:t>
      </w:r>
      <w:r w:rsidRPr="005F4E2D">
        <w:tab/>
        <w:t xml:space="preserve">Ankolekar, A., et al., </w:t>
      </w:r>
      <w:r w:rsidRPr="005F4E2D">
        <w:rPr>
          <w:i/>
        </w:rPr>
        <w:t>Clinician perspectives on clinical decision support systems in lung cancer: Implications for shared decision‐making.</w:t>
      </w:r>
      <w:r w:rsidRPr="005F4E2D">
        <w:t xml:space="preserve"> Health Expectations, 2022. </w:t>
      </w:r>
      <w:r w:rsidRPr="005F4E2D">
        <w:rPr>
          <w:b/>
        </w:rPr>
        <w:t>25</w:t>
      </w:r>
      <w:r w:rsidRPr="005F4E2D">
        <w:t>(4): p. 1342-1351.</w:t>
      </w:r>
    </w:p>
    <w:p w14:paraId="3993590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.</w:t>
      </w:r>
      <w:r w:rsidRPr="005F4E2D">
        <w:tab/>
        <w:t xml:space="preserve">Bauer, N.S., et al., </w:t>
      </w:r>
      <w:r w:rsidRPr="005F4E2D">
        <w:rPr>
          <w:i/>
        </w:rPr>
        <w:t>Experience with decision support system and comfort with topic predict clinicians’ responses to alerts and reminders.</w:t>
      </w:r>
      <w:r w:rsidRPr="005F4E2D">
        <w:t xml:space="preserve"> Journal of the American Medical Informatics Association, 2016. </w:t>
      </w:r>
      <w:r w:rsidRPr="005F4E2D">
        <w:rPr>
          <w:b/>
        </w:rPr>
        <w:t>23</w:t>
      </w:r>
      <w:r w:rsidRPr="005F4E2D">
        <w:t>(e1): p. e125-e130.</w:t>
      </w:r>
    </w:p>
    <w:p w14:paraId="4E3F27AE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.</w:t>
      </w:r>
      <w:r w:rsidRPr="005F4E2D">
        <w:tab/>
        <w:t xml:space="preserve">Bauer, N.S., A.E. Carroll, and S.M. Downs, </w:t>
      </w:r>
      <w:r w:rsidRPr="005F4E2D">
        <w:rPr>
          <w:i/>
        </w:rPr>
        <w:t>Understanding the acceptability of a computer decision support system in pediatric primary care.</w:t>
      </w:r>
      <w:r w:rsidRPr="005F4E2D">
        <w:t xml:space="preserve"> Journal of the American Medical Informatics Association, 2014. </w:t>
      </w:r>
      <w:r w:rsidRPr="005F4E2D">
        <w:rPr>
          <w:b/>
        </w:rPr>
        <w:t>21</w:t>
      </w:r>
      <w:r w:rsidRPr="005F4E2D">
        <w:t>(1): p. 146-153.</w:t>
      </w:r>
    </w:p>
    <w:p w14:paraId="338B6F94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8.</w:t>
      </w:r>
      <w:r w:rsidRPr="005F4E2D">
        <w:tab/>
        <w:t xml:space="preserve">Belard, A., et al., </w:t>
      </w:r>
      <w:r w:rsidRPr="005F4E2D">
        <w:rPr>
          <w:i/>
        </w:rPr>
        <w:t>Precision diagnosis: a view of the clinical decision support systems (CDSS) landscape through the lens of critical care.</w:t>
      </w:r>
      <w:r w:rsidRPr="005F4E2D">
        <w:t xml:space="preserve"> Journal of clinical monitoring and computing, 2017. </w:t>
      </w:r>
      <w:r w:rsidRPr="005F4E2D">
        <w:rPr>
          <w:b/>
        </w:rPr>
        <w:t>31</w:t>
      </w:r>
      <w:r w:rsidRPr="005F4E2D">
        <w:t>: p. 261-271.</w:t>
      </w:r>
    </w:p>
    <w:p w14:paraId="209EAFF0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9.</w:t>
      </w:r>
      <w:r w:rsidRPr="005F4E2D">
        <w:tab/>
        <w:t xml:space="preserve">Benrimoh, D., et al., </w:t>
      </w:r>
      <w:r w:rsidRPr="005F4E2D">
        <w:rPr>
          <w:i/>
        </w:rPr>
        <w:t>Using a simulation centre to evaluate preliminary acceptability and impact of an artificial intelligence-powered clinical decision support system for depression treatment on the physician–patient interaction.</w:t>
      </w:r>
      <w:r w:rsidRPr="005F4E2D">
        <w:t xml:space="preserve"> BJPsych open, 2021. </w:t>
      </w:r>
      <w:r w:rsidRPr="005F4E2D">
        <w:rPr>
          <w:b/>
        </w:rPr>
        <w:t>7</w:t>
      </w:r>
      <w:r w:rsidRPr="005F4E2D">
        <w:t>(1): p. e22.</w:t>
      </w:r>
    </w:p>
    <w:p w14:paraId="0E7D9F0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0.</w:t>
      </w:r>
      <w:r w:rsidRPr="005F4E2D">
        <w:tab/>
        <w:t xml:space="preserve">Bernasconi, A., et al., </w:t>
      </w:r>
      <w:r w:rsidRPr="005F4E2D">
        <w:rPr>
          <w:i/>
        </w:rPr>
        <w:t>Results from one-year use of an electronic Clinical Decision Support System in a post-conflict context: An implementation research.</w:t>
      </w:r>
      <w:r w:rsidRPr="005F4E2D">
        <w:t xml:space="preserve"> PloS one, 2019. </w:t>
      </w:r>
      <w:r w:rsidRPr="005F4E2D">
        <w:rPr>
          <w:b/>
        </w:rPr>
        <w:t>14</w:t>
      </w:r>
      <w:r w:rsidRPr="005F4E2D">
        <w:t>(12): p. e0225634.</w:t>
      </w:r>
    </w:p>
    <w:p w14:paraId="6453F82D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1.</w:t>
      </w:r>
      <w:r w:rsidRPr="005F4E2D">
        <w:tab/>
        <w:t xml:space="preserve">Besculides, M., et al., </w:t>
      </w:r>
      <w:r w:rsidRPr="005F4E2D">
        <w:rPr>
          <w:i/>
        </w:rPr>
        <w:t>Implementing a Machine Learning Screening Tool for Malnutrition: Insights From Qualitative Research Applicable to Other Machine Learning–Based Clinical Decision Support Systems.</w:t>
      </w:r>
      <w:r w:rsidRPr="005F4E2D">
        <w:t xml:space="preserve"> JMIR Formative Research, 2023. </w:t>
      </w:r>
      <w:r w:rsidRPr="005F4E2D">
        <w:rPr>
          <w:b/>
        </w:rPr>
        <w:t>7</w:t>
      </w:r>
      <w:r w:rsidRPr="005F4E2D">
        <w:t>(1): p. e42262.</w:t>
      </w:r>
    </w:p>
    <w:p w14:paraId="7238F1DF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2.</w:t>
      </w:r>
      <w:r w:rsidRPr="005F4E2D">
        <w:tab/>
        <w:t xml:space="preserve">Borum, C., </w:t>
      </w:r>
      <w:r w:rsidRPr="005F4E2D">
        <w:rPr>
          <w:i/>
        </w:rPr>
        <w:t>Barriers for hospital-based nurse practitioners utilizing clinical decision support systems: a systematic review.</w:t>
      </w:r>
      <w:r w:rsidRPr="005F4E2D">
        <w:t xml:space="preserve"> CIN: Computers, Informatics, Nursing, 2018. </w:t>
      </w:r>
      <w:r w:rsidRPr="005F4E2D">
        <w:rPr>
          <w:b/>
        </w:rPr>
        <w:t>36</w:t>
      </w:r>
      <w:r w:rsidRPr="005F4E2D">
        <w:t>(4): p. 177-182.</w:t>
      </w:r>
    </w:p>
    <w:p w14:paraId="132ACA5E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3.</w:t>
      </w:r>
      <w:r w:rsidRPr="005F4E2D">
        <w:tab/>
        <w:t xml:space="preserve">Breitbart, E.W., et al., </w:t>
      </w:r>
      <w:r w:rsidRPr="005F4E2D">
        <w:rPr>
          <w:i/>
        </w:rPr>
        <w:t>Improved patient satisfaction and diagnostic accuracy in skin diseases with a Visual Clinical Decision Support System—A feasibility study with general practitioners.</w:t>
      </w:r>
      <w:r w:rsidRPr="005F4E2D">
        <w:t xml:space="preserve"> PloS one, 2020. </w:t>
      </w:r>
      <w:r w:rsidRPr="005F4E2D">
        <w:rPr>
          <w:b/>
        </w:rPr>
        <w:t>15</w:t>
      </w:r>
      <w:r w:rsidRPr="005F4E2D">
        <w:t>(7): p. e0235410.</w:t>
      </w:r>
    </w:p>
    <w:p w14:paraId="604A35A7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4.</w:t>
      </w:r>
      <w:r w:rsidRPr="005F4E2D">
        <w:tab/>
        <w:t xml:space="preserve">Catho, G., et al., </w:t>
      </w:r>
      <w:r w:rsidRPr="005F4E2D">
        <w:rPr>
          <w:i/>
        </w:rPr>
        <w:t>How to develop and implement a computerized decision support system integrated for antimicrobial stewardship? Experiences from two Swiss hospital systems.</w:t>
      </w:r>
      <w:r w:rsidRPr="005F4E2D">
        <w:t xml:space="preserve"> Frontiers in Digital Health, 2021. </w:t>
      </w:r>
      <w:r w:rsidRPr="005F4E2D">
        <w:rPr>
          <w:b/>
        </w:rPr>
        <w:t>2</w:t>
      </w:r>
      <w:r w:rsidRPr="005F4E2D">
        <w:t>: p. 583390.</w:t>
      </w:r>
    </w:p>
    <w:p w14:paraId="2219E9B0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5.</w:t>
      </w:r>
      <w:r w:rsidRPr="005F4E2D">
        <w:tab/>
        <w:t xml:space="preserve">Caballero-Ruiz, E., et al., </w:t>
      </w:r>
      <w:r w:rsidRPr="005F4E2D">
        <w:rPr>
          <w:i/>
        </w:rPr>
        <w:t>A web-based clinical decision support system for gestational diabetes: Automatic diet prescription and detection of insulin needs.</w:t>
      </w:r>
      <w:r w:rsidRPr="005F4E2D">
        <w:t xml:space="preserve"> International journal of medical informatics, 2017. </w:t>
      </w:r>
      <w:r w:rsidRPr="005F4E2D">
        <w:rPr>
          <w:b/>
        </w:rPr>
        <w:t>102</w:t>
      </w:r>
      <w:r w:rsidRPr="005F4E2D">
        <w:t>: p. 35-49.</w:t>
      </w:r>
    </w:p>
    <w:p w14:paraId="0560767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lastRenderedPageBreak/>
        <w:t>16.</w:t>
      </w:r>
      <w:r w:rsidRPr="005F4E2D">
        <w:tab/>
        <w:t xml:space="preserve">Chadwick, D., et al., </w:t>
      </w:r>
      <w:r w:rsidRPr="005F4E2D">
        <w:rPr>
          <w:i/>
        </w:rPr>
        <w:t>A feasibility study for a clinical decision support system prompting HIV testing.</w:t>
      </w:r>
      <w:r w:rsidRPr="005F4E2D">
        <w:t xml:space="preserve"> HIV medicine, 2017. </w:t>
      </w:r>
      <w:r w:rsidRPr="005F4E2D">
        <w:rPr>
          <w:b/>
        </w:rPr>
        <w:t>18</w:t>
      </w:r>
      <w:r w:rsidRPr="005F4E2D">
        <w:t>(6): p. 435-439.</w:t>
      </w:r>
    </w:p>
    <w:p w14:paraId="66F0D93A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7.</w:t>
      </w:r>
      <w:r w:rsidRPr="005F4E2D">
        <w:tab/>
        <w:t xml:space="preserve">Chen, W., et al., </w:t>
      </w:r>
      <w:r w:rsidRPr="005F4E2D">
        <w:rPr>
          <w:i/>
        </w:rPr>
        <w:t>Barriers and enablers to implementing and using clinical decision support systems for chronic diseases: a qualitative systematic review and meta-aggregation.</w:t>
      </w:r>
      <w:r w:rsidRPr="005F4E2D">
        <w:t xml:space="preserve"> Implementation Science Communications, 2022. </w:t>
      </w:r>
      <w:r w:rsidRPr="005F4E2D">
        <w:rPr>
          <w:b/>
        </w:rPr>
        <w:t>3</w:t>
      </w:r>
      <w:r w:rsidRPr="005F4E2D">
        <w:t>(1): p. 1-20.</w:t>
      </w:r>
    </w:p>
    <w:p w14:paraId="5295E913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8.</w:t>
      </w:r>
      <w:r w:rsidRPr="005F4E2D">
        <w:tab/>
        <w:t xml:space="preserve">Cho, H., et al., </w:t>
      </w:r>
      <w:r w:rsidRPr="005F4E2D">
        <w:rPr>
          <w:i/>
        </w:rPr>
        <w:t>Assessing the Usability of a Clinical Decision Support System: Heuristic Evaluation.</w:t>
      </w:r>
      <w:r w:rsidRPr="005F4E2D">
        <w:t xml:space="preserve"> JMIR human factors, 2022. </w:t>
      </w:r>
      <w:r w:rsidRPr="005F4E2D">
        <w:rPr>
          <w:b/>
        </w:rPr>
        <w:t>9</w:t>
      </w:r>
      <w:r w:rsidRPr="005F4E2D">
        <w:t>(2): p. e31758.</w:t>
      </w:r>
    </w:p>
    <w:p w14:paraId="239A3841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19.</w:t>
      </w:r>
      <w:r w:rsidRPr="005F4E2D">
        <w:tab/>
        <w:t xml:space="preserve">Choudhury, A., </w:t>
      </w:r>
      <w:r w:rsidRPr="005F4E2D">
        <w:rPr>
          <w:i/>
        </w:rPr>
        <w:t>Factors influencing clinicians' willingness to use an AI-based clinical decision support system.</w:t>
      </w:r>
      <w:r w:rsidRPr="005F4E2D">
        <w:t xml:space="preserve"> Frontiers in Digital Health, 2022. </w:t>
      </w:r>
      <w:r w:rsidRPr="005F4E2D">
        <w:rPr>
          <w:b/>
        </w:rPr>
        <w:t>4</w:t>
      </w:r>
      <w:r w:rsidRPr="005F4E2D">
        <w:t>: p. 920662.</w:t>
      </w:r>
    </w:p>
    <w:p w14:paraId="48B963E8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0.</w:t>
      </w:r>
      <w:r w:rsidRPr="005F4E2D">
        <w:tab/>
        <w:t xml:space="preserve">Cresswell, K.M., et al., </w:t>
      </w:r>
      <w:r w:rsidRPr="005F4E2D">
        <w:rPr>
          <w:i/>
        </w:rPr>
        <w:t>Sustained user engagement in health information technology: the long road from implementation to system optimization of computerized physician order entry and clinical decision support systems for prescribing in hospitals in England.</w:t>
      </w:r>
      <w:r w:rsidRPr="005F4E2D">
        <w:t xml:space="preserve"> Health Services Research, 2017. </w:t>
      </w:r>
      <w:r w:rsidRPr="005F4E2D">
        <w:rPr>
          <w:b/>
        </w:rPr>
        <w:t>52</w:t>
      </w:r>
      <w:r w:rsidRPr="005F4E2D">
        <w:t>(5): p. 1928-1957.</w:t>
      </w:r>
    </w:p>
    <w:p w14:paraId="35E27D0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1.</w:t>
      </w:r>
      <w:r w:rsidRPr="005F4E2D">
        <w:tab/>
        <w:t xml:space="preserve">Daines, L., et al., </w:t>
      </w:r>
      <w:r w:rsidRPr="005F4E2D">
        <w:rPr>
          <w:i/>
        </w:rPr>
        <w:t>Clinician views on how clinical decision support systems can help diagnose asthma in primary care: a qualitative study.</w:t>
      </w:r>
      <w:r w:rsidRPr="005F4E2D">
        <w:t xml:space="preserve"> Journal of Asthma, 2023(just-accepted): p. 1-13.</w:t>
      </w:r>
    </w:p>
    <w:p w14:paraId="3A124DEA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2.</w:t>
      </w:r>
      <w:r w:rsidRPr="005F4E2D">
        <w:tab/>
        <w:t xml:space="preserve">El Mikati, H.K., et al., </w:t>
      </w:r>
      <w:r w:rsidRPr="005F4E2D">
        <w:rPr>
          <w:i/>
        </w:rPr>
        <w:t>Clinician perceptions of a computerized decision support system for pediatric type 2 diabetes screening.</w:t>
      </w:r>
      <w:r w:rsidRPr="005F4E2D">
        <w:t xml:space="preserve"> Applied Clinical Informatics, 2020. </w:t>
      </w:r>
      <w:r w:rsidRPr="005F4E2D">
        <w:rPr>
          <w:b/>
        </w:rPr>
        <w:t>11</w:t>
      </w:r>
      <w:r w:rsidRPr="005F4E2D">
        <w:t>(02): p. 350-355.</w:t>
      </w:r>
    </w:p>
    <w:p w14:paraId="65B11956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3.</w:t>
      </w:r>
      <w:r w:rsidRPr="005F4E2D">
        <w:tab/>
        <w:t xml:space="preserve">Emani, S., et al., </w:t>
      </w:r>
      <w:r w:rsidRPr="005F4E2D">
        <w:rPr>
          <w:i/>
        </w:rPr>
        <w:t>Physicians’ Perceptions of and Satisfaction With Artificial Intelligence in Cancer Treatment: A Clinical Decision Support System Experience and Implications for Low-Middle–Income Countries.</w:t>
      </w:r>
      <w:r w:rsidRPr="005F4E2D">
        <w:t xml:space="preserve"> JMIR cancer, 2022. </w:t>
      </w:r>
      <w:r w:rsidRPr="005F4E2D">
        <w:rPr>
          <w:b/>
        </w:rPr>
        <w:t>8</w:t>
      </w:r>
      <w:r w:rsidRPr="005F4E2D">
        <w:t>(2): p. e31461.</w:t>
      </w:r>
    </w:p>
    <w:p w14:paraId="5C5675CC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4.</w:t>
      </w:r>
      <w:r w:rsidRPr="005F4E2D">
        <w:tab/>
        <w:t xml:space="preserve">Fathauer, L. and J. Meek, </w:t>
      </w:r>
      <w:r w:rsidRPr="005F4E2D">
        <w:rPr>
          <w:i/>
        </w:rPr>
        <w:t>Initial implementation and evaluation of a Hepatitis C treatment clinical decision support system (CDSS).</w:t>
      </w:r>
      <w:r w:rsidRPr="005F4E2D">
        <w:t xml:space="preserve"> Applied clinical informatics, 2012. </w:t>
      </w:r>
      <w:r w:rsidRPr="005F4E2D">
        <w:rPr>
          <w:b/>
        </w:rPr>
        <w:t>3</w:t>
      </w:r>
      <w:r w:rsidRPr="005F4E2D">
        <w:t>(03): p. 337-348.</w:t>
      </w:r>
    </w:p>
    <w:p w14:paraId="701FD4E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5.</w:t>
      </w:r>
      <w:r w:rsidRPr="005F4E2D">
        <w:tab/>
        <w:t xml:space="preserve">Fossum, M., et al. </w:t>
      </w:r>
      <w:r w:rsidRPr="005F4E2D">
        <w:rPr>
          <w:i/>
        </w:rPr>
        <w:t>The experiences of using a computerized decision support system</w:t>
      </w:r>
      <w:r w:rsidRPr="005F4E2D">
        <w:t xml:space="preserve">. in </w:t>
      </w:r>
      <w:r w:rsidRPr="005F4E2D">
        <w:rPr>
          <w:i/>
        </w:rPr>
        <w:t>NI 2012: 11th International Congress on Nursing Informatics, June 23-27, 2012, Montreal, Canada.</w:t>
      </w:r>
      <w:r w:rsidRPr="005F4E2D">
        <w:t xml:space="preserve"> 2012. American Medical Informatics Association.</w:t>
      </w:r>
    </w:p>
    <w:p w14:paraId="6EA202C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6.</w:t>
      </w:r>
      <w:r w:rsidRPr="005F4E2D">
        <w:tab/>
        <w:t xml:space="preserve">Fossum, M., et al., </w:t>
      </w:r>
      <w:r w:rsidRPr="005F4E2D">
        <w:rPr>
          <w:i/>
        </w:rPr>
        <w:t>An evaluation of the usability of a computerized decision support system for nursing homes.</w:t>
      </w:r>
      <w:r w:rsidRPr="005F4E2D">
        <w:t xml:space="preserve"> Applied clinical informatics, 2011. </w:t>
      </w:r>
      <w:r w:rsidRPr="005F4E2D">
        <w:rPr>
          <w:b/>
        </w:rPr>
        <w:t>2</w:t>
      </w:r>
      <w:r w:rsidRPr="005F4E2D">
        <w:t>(04): p. 420-436.</w:t>
      </w:r>
    </w:p>
    <w:p w14:paraId="3ED78806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7.</w:t>
      </w:r>
      <w:r w:rsidRPr="005F4E2D">
        <w:tab/>
        <w:t xml:space="preserve">Fox, J. and R. Thomson. </w:t>
      </w:r>
      <w:r w:rsidRPr="005F4E2D">
        <w:rPr>
          <w:i/>
        </w:rPr>
        <w:t>Clinical decision support systems: a discussion of quality, safety and legal liability issues</w:t>
      </w:r>
      <w:r w:rsidRPr="005F4E2D">
        <w:t xml:space="preserve">. in </w:t>
      </w:r>
      <w:r w:rsidRPr="005F4E2D">
        <w:rPr>
          <w:i/>
        </w:rPr>
        <w:t>Proceedings of the AMIA Symposium</w:t>
      </w:r>
      <w:r w:rsidRPr="005F4E2D">
        <w:t>. 2002. American Medical Informatics Association.</w:t>
      </w:r>
    </w:p>
    <w:p w14:paraId="0324C4B3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8.</w:t>
      </w:r>
      <w:r w:rsidRPr="005F4E2D">
        <w:tab/>
        <w:t xml:space="preserve">Funer, F., et al., </w:t>
      </w:r>
      <w:r w:rsidRPr="005F4E2D">
        <w:rPr>
          <w:i/>
        </w:rPr>
        <w:t>Responsibility and decision-making authority in using clinical decision support systems: an empirical-ethical exploration of German prospective professionals’ preferences and concerns.</w:t>
      </w:r>
      <w:r w:rsidRPr="005F4E2D">
        <w:t xml:space="preserve"> Journal of Medical Ethics, 2024. </w:t>
      </w:r>
      <w:r w:rsidRPr="005F4E2D">
        <w:rPr>
          <w:b/>
        </w:rPr>
        <w:t>50</w:t>
      </w:r>
      <w:r w:rsidRPr="005F4E2D">
        <w:t>(1): p. 6-11.</w:t>
      </w:r>
    </w:p>
    <w:p w14:paraId="04ABC11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29.</w:t>
      </w:r>
      <w:r w:rsidRPr="005F4E2D">
        <w:tab/>
        <w:t xml:space="preserve">Genes, N., et al., </w:t>
      </w:r>
      <w:r w:rsidRPr="005F4E2D">
        <w:rPr>
          <w:i/>
        </w:rPr>
        <w:t>Usability evaluation of a clinical decision support system for geriatric ED pain treatment.</w:t>
      </w:r>
      <w:r w:rsidRPr="005F4E2D">
        <w:t xml:space="preserve"> Applied clinical informatics, 2016. </w:t>
      </w:r>
      <w:r w:rsidRPr="005F4E2D">
        <w:rPr>
          <w:b/>
        </w:rPr>
        <w:t>7</w:t>
      </w:r>
      <w:r w:rsidRPr="005F4E2D">
        <w:t>(01): p. 128-142.</w:t>
      </w:r>
    </w:p>
    <w:p w14:paraId="3DA851DE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0.</w:t>
      </w:r>
      <w:r w:rsidRPr="005F4E2D">
        <w:tab/>
        <w:t xml:space="preserve">Ghorayeb, A., et al., </w:t>
      </w:r>
      <w:r w:rsidRPr="005F4E2D">
        <w:rPr>
          <w:i/>
        </w:rPr>
        <w:t>Design and validation of a new Healthcare Systems Usability Scale (HSUS) for clinical decision support systems: a mixed-methods approach.</w:t>
      </w:r>
      <w:r w:rsidRPr="005F4E2D">
        <w:t xml:space="preserve"> BMJ open, 2023. </w:t>
      </w:r>
      <w:r w:rsidRPr="005F4E2D">
        <w:rPr>
          <w:b/>
        </w:rPr>
        <w:t>13</w:t>
      </w:r>
      <w:r w:rsidRPr="005F4E2D">
        <w:t>(1): p. e065323.</w:t>
      </w:r>
    </w:p>
    <w:p w14:paraId="6CB9A991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1.</w:t>
      </w:r>
      <w:r w:rsidRPr="005F4E2D">
        <w:tab/>
        <w:t xml:space="preserve">Goud, R., et al. </w:t>
      </w:r>
      <w:r w:rsidRPr="005F4E2D">
        <w:rPr>
          <w:i/>
        </w:rPr>
        <w:t>Subjective usability of the CARDSS guideline-based decision support system</w:t>
      </w:r>
      <w:r w:rsidRPr="005F4E2D">
        <w:t xml:space="preserve">. in </w:t>
      </w:r>
      <w:r w:rsidRPr="005F4E2D">
        <w:rPr>
          <w:i/>
        </w:rPr>
        <w:t>MIE</w:t>
      </w:r>
      <w:r w:rsidRPr="005F4E2D">
        <w:t>. 2008.</w:t>
      </w:r>
    </w:p>
    <w:p w14:paraId="58FE5E4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2.</w:t>
      </w:r>
      <w:r w:rsidRPr="005F4E2D">
        <w:tab/>
        <w:t xml:space="preserve">Groenhof, T., et al., </w:t>
      </w:r>
      <w:r w:rsidRPr="005F4E2D">
        <w:rPr>
          <w:i/>
        </w:rPr>
        <w:t>A computerised decision support system for cardiovascular risk management ‘live’in the electronic health record environment: development, validation and implementation—the Utrecht Cardiovascular Cohort Initiative.</w:t>
      </w:r>
      <w:r w:rsidRPr="005F4E2D">
        <w:t xml:space="preserve"> Netherlands Heart Journal, 2019. </w:t>
      </w:r>
      <w:r w:rsidRPr="005F4E2D">
        <w:rPr>
          <w:b/>
        </w:rPr>
        <w:t>27</w:t>
      </w:r>
      <w:r w:rsidRPr="005F4E2D">
        <w:t>: p. 435-442.</w:t>
      </w:r>
    </w:p>
    <w:p w14:paraId="454B8C60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3.</w:t>
      </w:r>
      <w:r w:rsidRPr="005F4E2D">
        <w:tab/>
        <w:t xml:space="preserve">Grout, R.W., et al., </w:t>
      </w:r>
      <w:r w:rsidRPr="005F4E2D">
        <w:rPr>
          <w:i/>
        </w:rPr>
        <w:t>A six-year repeated evaluation of computerized clinical decision support system user acceptability.</w:t>
      </w:r>
      <w:r w:rsidRPr="005F4E2D">
        <w:t xml:space="preserve"> International journal of medical informatics, 2018. </w:t>
      </w:r>
      <w:r w:rsidRPr="005F4E2D">
        <w:rPr>
          <w:b/>
        </w:rPr>
        <w:t>112</w:t>
      </w:r>
      <w:r w:rsidRPr="005F4E2D">
        <w:t>: p. 74-81.</w:t>
      </w:r>
    </w:p>
    <w:p w14:paraId="050B5B4E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4.</w:t>
      </w:r>
      <w:r w:rsidRPr="005F4E2D">
        <w:tab/>
        <w:t xml:space="preserve">Hoelscher, D. and S. McBride, </w:t>
      </w:r>
      <w:r w:rsidRPr="005F4E2D">
        <w:rPr>
          <w:i/>
        </w:rPr>
        <w:t>Usability and the rapid deployable infectious disease decision support system.</w:t>
      </w:r>
      <w:r w:rsidRPr="005F4E2D">
        <w:t xml:space="preserve"> CIN: Computers, Informatics, Nursing, 2020. </w:t>
      </w:r>
      <w:r w:rsidRPr="005F4E2D">
        <w:rPr>
          <w:b/>
        </w:rPr>
        <w:t>38</w:t>
      </w:r>
      <w:r w:rsidRPr="005F4E2D">
        <w:t>(10): p. 490-499.</w:t>
      </w:r>
    </w:p>
    <w:p w14:paraId="3D09DF5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lastRenderedPageBreak/>
        <w:t>35.</w:t>
      </w:r>
      <w:r w:rsidRPr="005F4E2D">
        <w:tab/>
        <w:t xml:space="preserve">Jacobsohn, G.C., et al. </w:t>
      </w:r>
      <w:r w:rsidRPr="005F4E2D">
        <w:rPr>
          <w:i/>
        </w:rPr>
        <w:t>Collaborative design and implementation of a clinical decision support system for automated fall-risk identification and referrals in emergency departments</w:t>
      </w:r>
      <w:r w:rsidRPr="005F4E2D">
        <w:t xml:space="preserve">. in </w:t>
      </w:r>
      <w:r w:rsidRPr="005F4E2D">
        <w:rPr>
          <w:i/>
        </w:rPr>
        <w:t>Healthcare</w:t>
      </w:r>
      <w:r w:rsidRPr="005F4E2D">
        <w:t>. 2022. Elsevier.</w:t>
      </w:r>
    </w:p>
    <w:p w14:paraId="04C142F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6.</w:t>
      </w:r>
      <w:r w:rsidRPr="005F4E2D">
        <w:tab/>
        <w:t xml:space="preserve">Jaja, C., et al., </w:t>
      </w:r>
      <w:r w:rsidRPr="005F4E2D">
        <w:rPr>
          <w:i/>
        </w:rPr>
        <w:t>Usability evaluation of the interactive Personal Patient Profile-Prostate decision support system with African American men.</w:t>
      </w:r>
      <w:r w:rsidRPr="005F4E2D">
        <w:t xml:space="preserve"> Journal of the National Medical Association, 2010. </w:t>
      </w:r>
      <w:r w:rsidRPr="005F4E2D">
        <w:rPr>
          <w:b/>
        </w:rPr>
        <w:t>102</w:t>
      </w:r>
      <w:r w:rsidRPr="005F4E2D">
        <w:t>(4): p. 290-302.</w:t>
      </w:r>
    </w:p>
    <w:p w14:paraId="65F292EC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7.</w:t>
      </w:r>
      <w:r w:rsidRPr="005F4E2D">
        <w:tab/>
        <w:t xml:space="preserve">Jeffries, M., et al., </w:t>
      </w:r>
      <w:r w:rsidRPr="005F4E2D">
        <w:rPr>
          <w:i/>
        </w:rPr>
        <w:t>The implementation, use and sustainability of a clinical decision support system for medication optimisation in primary care: A qualitative evaluation.</w:t>
      </w:r>
      <w:r w:rsidRPr="005F4E2D">
        <w:t xml:space="preserve"> PloS one, 2021. </w:t>
      </w:r>
      <w:r w:rsidRPr="005F4E2D">
        <w:rPr>
          <w:b/>
        </w:rPr>
        <w:t>16</w:t>
      </w:r>
      <w:r w:rsidRPr="005F4E2D">
        <w:t>(5): p. e0250946.</w:t>
      </w:r>
    </w:p>
    <w:p w14:paraId="7DEF84E3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8.</w:t>
      </w:r>
      <w:r w:rsidRPr="005F4E2D">
        <w:tab/>
        <w:t xml:space="preserve">Jung, S.Y., et al., </w:t>
      </w:r>
      <w:r w:rsidRPr="005F4E2D">
        <w:rPr>
          <w:i/>
        </w:rPr>
        <w:t>Barriers and facilitators to implementation of medication decision support systems in electronic medical records: mixed methods approach based on structural equation modeling and qualitative analysis.</w:t>
      </w:r>
      <w:r w:rsidRPr="005F4E2D">
        <w:t xml:space="preserve"> JMIR Medical Informatics, 2020. </w:t>
      </w:r>
      <w:r w:rsidRPr="005F4E2D">
        <w:rPr>
          <w:b/>
        </w:rPr>
        <w:t>8</w:t>
      </w:r>
      <w:r w:rsidRPr="005F4E2D">
        <w:t>(7): p. e18758.</w:t>
      </w:r>
    </w:p>
    <w:p w14:paraId="2832DFD6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39.</w:t>
      </w:r>
      <w:r w:rsidRPr="005F4E2D">
        <w:tab/>
        <w:t xml:space="preserve">Kelsey, E.A., et al., </w:t>
      </w:r>
      <w:r w:rsidRPr="005F4E2D">
        <w:rPr>
          <w:i/>
        </w:rPr>
        <w:t>Understanding user acceptance of clinical decision support systems to promote increased cancer screening rates in a primary care practice.</w:t>
      </w:r>
      <w:r w:rsidRPr="005F4E2D">
        <w:t xml:space="preserve"> Journal of Primary Care &amp; Community Health, 2020. </w:t>
      </w:r>
      <w:r w:rsidRPr="005F4E2D">
        <w:rPr>
          <w:b/>
        </w:rPr>
        <w:t>11</w:t>
      </w:r>
      <w:r w:rsidRPr="005F4E2D">
        <w:t>: p. 2150132720958832.</w:t>
      </w:r>
    </w:p>
    <w:p w14:paraId="6185E6B7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0.</w:t>
      </w:r>
      <w:r w:rsidRPr="005F4E2D">
        <w:tab/>
        <w:t xml:space="preserve">Khairat, S., et al., </w:t>
      </w:r>
      <w:r w:rsidRPr="005F4E2D">
        <w:rPr>
          <w:i/>
        </w:rPr>
        <w:t>Reasons for physicians not adopting clinical decision support systems: critical analysis.</w:t>
      </w:r>
      <w:r w:rsidRPr="005F4E2D">
        <w:t xml:space="preserve"> JMIR medical informatics, 2018. </w:t>
      </w:r>
      <w:r w:rsidRPr="005F4E2D">
        <w:rPr>
          <w:b/>
        </w:rPr>
        <w:t>6</w:t>
      </w:r>
      <w:r w:rsidRPr="005F4E2D">
        <w:t>(2): p. e8912.</w:t>
      </w:r>
    </w:p>
    <w:p w14:paraId="12755B84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1.</w:t>
      </w:r>
      <w:r w:rsidRPr="005F4E2D">
        <w:tab/>
        <w:t xml:space="preserve">Kharbanda, E.O., et al., </w:t>
      </w:r>
      <w:r w:rsidRPr="005F4E2D">
        <w:rPr>
          <w:i/>
        </w:rPr>
        <w:t>TeenBP: development and piloting of an EHR-linked clinical decision support system to improve recognition of hypertension in adolescents.</w:t>
      </w:r>
      <w:r w:rsidRPr="005F4E2D">
        <w:t xml:space="preserve"> eGEMs, 2015. </w:t>
      </w:r>
      <w:r w:rsidRPr="005F4E2D">
        <w:rPr>
          <w:b/>
        </w:rPr>
        <w:t>3</w:t>
      </w:r>
      <w:r w:rsidRPr="005F4E2D">
        <w:t>(2).</w:t>
      </w:r>
    </w:p>
    <w:p w14:paraId="29C4C957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2.</w:t>
      </w:r>
      <w:r w:rsidRPr="005F4E2D">
        <w:tab/>
        <w:t xml:space="preserve">Kilsdonk, E., et al., </w:t>
      </w:r>
      <w:r w:rsidRPr="005F4E2D">
        <w:rPr>
          <w:i/>
        </w:rPr>
        <w:t>From an expert-driven paper guideline to a user-centred decision support system: a usability comparison study.</w:t>
      </w:r>
      <w:r w:rsidRPr="005F4E2D">
        <w:t xml:space="preserve"> Artificial intelligence in medicine, 2013. </w:t>
      </w:r>
      <w:r w:rsidRPr="005F4E2D">
        <w:rPr>
          <w:b/>
        </w:rPr>
        <w:t>59</w:t>
      </w:r>
      <w:r w:rsidRPr="005F4E2D">
        <w:t>(1): p. 5-13.</w:t>
      </w:r>
    </w:p>
    <w:p w14:paraId="51A9026D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3.</w:t>
      </w:r>
      <w:r w:rsidRPr="005F4E2D">
        <w:tab/>
        <w:t xml:space="preserve">Klarenbeek, S.E., et al., </w:t>
      </w:r>
      <w:r w:rsidRPr="005F4E2D">
        <w:rPr>
          <w:i/>
        </w:rPr>
        <w:t>Barriers and facilitators for implementation of a computerized clinical decision support system in lung cancer multidisciplinary team meetings—a qualitative assessment.</w:t>
      </w:r>
      <w:r w:rsidRPr="005F4E2D">
        <w:t xml:space="preserve"> Biology, 2020. </w:t>
      </w:r>
      <w:r w:rsidRPr="005F4E2D">
        <w:rPr>
          <w:b/>
        </w:rPr>
        <w:t>10</w:t>
      </w:r>
      <w:r w:rsidRPr="005F4E2D">
        <w:t>(1): p. 9.</w:t>
      </w:r>
    </w:p>
    <w:p w14:paraId="75DC5E2A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4.</w:t>
      </w:r>
      <w:r w:rsidRPr="005F4E2D">
        <w:tab/>
        <w:t xml:space="preserve">Knitza, J., et al., </w:t>
      </w:r>
      <w:r w:rsidRPr="005F4E2D">
        <w:rPr>
          <w:i/>
        </w:rPr>
        <w:t>Accuracy and usability of a diagnostic decision support system in the diagnosis of three representative rheumatic diseases: a randomized controlled trial among medical students.</w:t>
      </w:r>
      <w:r w:rsidRPr="005F4E2D">
        <w:t xml:space="preserve"> Arthritis Research &amp; Therapy, 2021. </w:t>
      </w:r>
      <w:r w:rsidRPr="005F4E2D">
        <w:rPr>
          <w:b/>
        </w:rPr>
        <w:t>23</w:t>
      </w:r>
      <w:r w:rsidRPr="005F4E2D">
        <w:t>(1): p. 1-10.</w:t>
      </w:r>
    </w:p>
    <w:p w14:paraId="1BB744F0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5.</w:t>
      </w:r>
      <w:r w:rsidRPr="005F4E2D">
        <w:tab/>
        <w:t xml:space="preserve">Kotsis, F., et al., </w:t>
      </w:r>
      <w:r w:rsidRPr="005F4E2D">
        <w:rPr>
          <w:i/>
        </w:rPr>
        <w:t>Expectation of clinical decision support systems: a survey study among nephrologist end-users.</w:t>
      </w:r>
      <w:r w:rsidRPr="005F4E2D">
        <w:t xml:space="preserve"> BMC Medical Informatics and Decision Making, 2023. </w:t>
      </w:r>
      <w:r w:rsidRPr="005F4E2D">
        <w:rPr>
          <w:b/>
        </w:rPr>
        <w:t>23</w:t>
      </w:r>
      <w:r w:rsidRPr="005F4E2D">
        <w:t>(1): p. 239.</w:t>
      </w:r>
    </w:p>
    <w:p w14:paraId="0BA064B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6.</w:t>
      </w:r>
      <w:r w:rsidRPr="005F4E2D">
        <w:tab/>
        <w:t xml:space="preserve">O’Donnell, L.K., et al., </w:t>
      </w:r>
      <w:r w:rsidRPr="005F4E2D">
        <w:rPr>
          <w:i/>
        </w:rPr>
        <w:t>Implementation of the Goal-directed Medication review Electronic Decision Support System (G-MEDSS)© into home medicines review: a protocol for a cluster-randomised clinical trial in older adults.</w:t>
      </w:r>
      <w:r w:rsidRPr="005F4E2D">
        <w:t xml:space="preserve"> BMC geriatrics, 2020. </w:t>
      </w:r>
      <w:r w:rsidRPr="005F4E2D">
        <w:rPr>
          <w:b/>
        </w:rPr>
        <w:t>20</w:t>
      </w:r>
      <w:r w:rsidRPr="005F4E2D">
        <w:t>.</w:t>
      </w:r>
    </w:p>
    <w:p w14:paraId="7AFE83F6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7.</w:t>
      </w:r>
      <w:r w:rsidRPr="005F4E2D">
        <w:tab/>
        <w:t xml:space="preserve">Kux, B.R., et al. </w:t>
      </w:r>
      <w:r w:rsidRPr="005F4E2D">
        <w:rPr>
          <w:i/>
        </w:rPr>
        <w:t>Factors Influencing the Implementation and Distribution of Clinical Decision Support Systems (CDSS)</w:t>
      </w:r>
      <w:r w:rsidRPr="005F4E2D">
        <w:t xml:space="preserve">. in </w:t>
      </w:r>
      <w:r w:rsidRPr="005F4E2D">
        <w:rPr>
          <w:i/>
        </w:rPr>
        <w:t>GMDS</w:t>
      </w:r>
      <w:r w:rsidRPr="005F4E2D">
        <w:t>. 2017.</w:t>
      </w:r>
    </w:p>
    <w:p w14:paraId="7326E50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8.</w:t>
      </w:r>
      <w:r w:rsidRPr="005F4E2D">
        <w:tab/>
        <w:t xml:space="preserve">Liberati, E.G., et al., </w:t>
      </w:r>
      <w:r w:rsidRPr="005F4E2D">
        <w:rPr>
          <w:i/>
        </w:rPr>
        <w:t>What hinders the uptake of computerized decision support systems in hospitals? A qualitative study and framework for implementation.</w:t>
      </w:r>
      <w:r w:rsidRPr="005F4E2D">
        <w:t xml:space="preserve"> Implementation Science, 2017. </w:t>
      </w:r>
      <w:r w:rsidRPr="005F4E2D">
        <w:rPr>
          <w:b/>
        </w:rPr>
        <w:t>12</w:t>
      </w:r>
      <w:r w:rsidRPr="005F4E2D">
        <w:t>(1): p. 1-13.</w:t>
      </w:r>
    </w:p>
    <w:p w14:paraId="052E9BEA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49.</w:t>
      </w:r>
      <w:r w:rsidRPr="005F4E2D">
        <w:tab/>
        <w:t xml:space="preserve">Libiseller, A., et al., </w:t>
      </w:r>
      <w:r w:rsidRPr="005F4E2D">
        <w:rPr>
          <w:i/>
        </w:rPr>
        <w:t>Study protocol for assessing the user acceptance, safety and efficacy of a tablet-based workflow and decision support system with incorporated basal insulin algorithm for glycaemic management in participants with type 2 diabetes receiving home health care: a single-centre, open-label, uncontrolled proof-of-concept study.</w:t>
      </w:r>
      <w:r w:rsidRPr="005F4E2D">
        <w:t xml:space="preserve"> Contemporary Clinical Trials Communications, 2020. </w:t>
      </w:r>
      <w:r w:rsidRPr="005F4E2D">
        <w:rPr>
          <w:b/>
        </w:rPr>
        <w:t>19</w:t>
      </w:r>
      <w:r w:rsidRPr="005F4E2D">
        <w:t>: p. 100620.</w:t>
      </w:r>
    </w:p>
    <w:p w14:paraId="061AFA3B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0.</w:t>
      </w:r>
      <w:r w:rsidRPr="005F4E2D">
        <w:tab/>
        <w:t xml:space="preserve">Lobach, D.F., et al., </w:t>
      </w:r>
      <w:r w:rsidRPr="005F4E2D">
        <w:rPr>
          <w:i/>
        </w:rPr>
        <w:t>Development, deployment and usability of a point-of-care decision support system for chronic disease management using the recently-approved HL7 decision support service standard.</w:t>
      </w:r>
      <w:r w:rsidRPr="005F4E2D">
        <w:t xml:space="preserve"> Studies in health technology and informatics, 2007. </w:t>
      </w:r>
      <w:r w:rsidRPr="005F4E2D">
        <w:rPr>
          <w:b/>
        </w:rPr>
        <w:t>129</w:t>
      </w:r>
      <w:r w:rsidRPr="005F4E2D">
        <w:t>(Pt 2): p. 861-865.</w:t>
      </w:r>
    </w:p>
    <w:p w14:paraId="3EF2E0C4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1.</w:t>
      </w:r>
      <w:r w:rsidRPr="005F4E2D">
        <w:tab/>
        <w:t xml:space="preserve">López, M.M., et al., </w:t>
      </w:r>
      <w:r w:rsidRPr="005F4E2D">
        <w:rPr>
          <w:i/>
        </w:rPr>
        <w:t>A mobile decision support system for red eye diseases diagnosis: experience with medical students.</w:t>
      </w:r>
      <w:r w:rsidRPr="005F4E2D">
        <w:t xml:space="preserve"> Journal of medical systems, 2016. </w:t>
      </w:r>
      <w:r w:rsidRPr="005F4E2D">
        <w:rPr>
          <w:b/>
        </w:rPr>
        <w:t>40</w:t>
      </w:r>
      <w:r w:rsidRPr="005F4E2D">
        <w:t>: p. 1-10.</w:t>
      </w:r>
    </w:p>
    <w:p w14:paraId="7F174C39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lastRenderedPageBreak/>
        <w:t>52.</w:t>
      </w:r>
      <w:r w:rsidRPr="005F4E2D">
        <w:tab/>
        <w:t xml:space="preserve">Lugtenberg, M., et al., </w:t>
      </w:r>
      <w:r w:rsidRPr="005F4E2D">
        <w:rPr>
          <w:i/>
        </w:rPr>
        <w:t>Implementation of multiple-domain covering computerized decision support systems in primary care: a focus group study on perceived barriers.</w:t>
      </w:r>
      <w:r w:rsidRPr="005F4E2D">
        <w:t xml:space="preserve"> BMC medical informatics and decision making, 2015. </w:t>
      </w:r>
      <w:r w:rsidRPr="005F4E2D">
        <w:rPr>
          <w:b/>
        </w:rPr>
        <w:t>15</w:t>
      </w:r>
      <w:r w:rsidRPr="005F4E2D">
        <w:t>: p. 1-11.</w:t>
      </w:r>
    </w:p>
    <w:p w14:paraId="3A68DB19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3.</w:t>
      </w:r>
      <w:r w:rsidRPr="005F4E2D">
        <w:tab/>
        <w:t xml:space="preserve">Määttä, J., et al., </w:t>
      </w:r>
      <w:r w:rsidRPr="005F4E2D">
        <w:rPr>
          <w:i/>
        </w:rPr>
        <w:t>Diagnostic Performance, Triage Safety, and Usability of a Clinical Decision Support System Within a University Hospital Emergency Department: Algorithm Performance and Usability Study.</w:t>
      </w:r>
      <w:r w:rsidRPr="005F4E2D">
        <w:t xml:space="preserve"> JMIR Medical Informatics, 2023. </w:t>
      </w:r>
      <w:r w:rsidRPr="005F4E2D">
        <w:rPr>
          <w:b/>
        </w:rPr>
        <w:t>11</w:t>
      </w:r>
      <w:r w:rsidRPr="005F4E2D">
        <w:t>(1): p. e46760.</w:t>
      </w:r>
    </w:p>
    <w:p w14:paraId="18D602E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4.</w:t>
      </w:r>
      <w:r w:rsidRPr="005F4E2D">
        <w:tab/>
        <w:t xml:space="preserve">Madaras-Kelly, K.J., et al., </w:t>
      </w:r>
      <w:r w:rsidRPr="005F4E2D">
        <w:rPr>
          <w:i/>
        </w:rPr>
        <w:t>Experience with a clinical decision support system in community pharmacies to recommend narrow-spectrum antimicrobials, nonantimicrobial prescriptions, and OTC products to decrease broad-spectrum antimicrobial use.</w:t>
      </w:r>
      <w:r w:rsidRPr="005F4E2D">
        <w:t xml:space="preserve"> Journal of Managed Care Pharmacy, 2006. </w:t>
      </w:r>
      <w:r w:rsidRPr="005F4E2D">
        <w:rPr>
          <w:b/>
        </w:rPr>
        <w:t>12</w:t>
      </w:r>
      <w:r w:rsidRPr="005F4E2D">
        <w:t>(5): p. 390-397.</w:t>
      </w:r>
    </w:p>
    <w:p w14:paraId="3B28CBB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5.</w:t>
      </w:r>
      <w:r w:rsidRPr="005F4E2D">
        <w:tab/>
        <w:t xml:space="preserve">Marcolino, M.S., et al., </w:t>
      </w:r>
      <w:r w:rsidRPr="005F4E2D">
        <w:rPr>
          <w:i/>
        </w:rPr>
        <w:t>Development and implementation of a decision support system to improve control of hypertension and diabetes in a resource-constrained area in Brazil: mixed methods study.</w:t>
      </w:r>
      <w:r w:rsidRPr="005F4E2D">
        <w:t xml:space="preserve"> Journal of medical Internet research, 2021. </w:t>
      </w:r>
      <w:r w:rsidRPr="005F4E2D">
        <w:rPr>
          <w:b/>
        </w:rPr>
        <w:t>23</w:t>
      </w:r>
      <w:r w:rsidRPr="005F4E2D">
        <w:t>(1): p. e18872.</w:t>
      </w:r>
    </w:p>
    <w:p w14:paraId="14E560D8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6.</w:t>
      </w:r>
      <w:r w:rsidRPr="005F4E2D">
        <w:tab/>
        <w:t xml:space="preserve">Markham, C.M., et al., </w:t>
      </w:r>
      <w:r w:rsidRPr="005F4E2D">
        <w:rPr>
          <w:i/>
        </w:rPr>
        <w:t>The Healthy Native Youth Implementation Toolbox: Using Implementation Mapping to adapt an online decision support system to promote culturally-relevant sexual health education for American Indian and Alaska Native youth.</w:t>
      </w:r>
      <w:r w:rsidRPr="005F4E2D">
        <w:t xml:space="preserve"> Frontiers in Public Health, 2022. </w:t>
      </w:r>
      <w:r w:rsidRPr="005F4E2D">
        <w:rPr>
          <w:b/>
        </w:rPr>
        <w:t>10</w:t>
      </w:r>
      <w:r w:rsidRPr="005F4E2D">
        <w:t>: p. 889924.</w:t>
      </w:r>
    </w:p>
    <w:p w14:paraId="48FDB848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7.</w:t>
      </w:r>
      <w:r w:rsidRPr="005F4E2D">
        <w:tab/>
        <w:t xml:space="preserve">Martinez-Garcia, A., et al., </w:t>
      </w:r>
      <w:r w:rsidRPr="005F4E2D">
        <w:rPr>
          <w:i/>
        </w:rPr>
        <w:t>A clinical decision support system (KNOWBED) to integrate scientific knowledge at the bedside: development and evaluation study.</w:t>
      </w:r>
      <w:r w:rsidRPr="005F4E2D">
        <w:t xml:space="preserve"> JMIR Medical Informatics, 2021. </w:t>
      </w:r>
      <w:r w:rsidRPr="005F4E2D">
        <w:rPr>
          <w:b/>
        </w:rPr>
        <w:t>9</w:t>
      </w:r>
      <w:r w:rsidRPr="005F4E2D">
        <w:t>(3): p. e13182.</w:t>
      </w:r>
    </w:p>
    <w:p w14:paraId="47973201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8.</w:t>
      </w:r>
      <w:r w:rsidRPr="005F4E2D">
        <w:tab/>
        <w:t xml:space="preserve">Nilsson, L. and C. Fagerström, </w:t>
      </w:r>
      <w:r w:rsidRPr="005F4E2D">
        <w:rPr>
          <w:i/>
        </w:rPr>
        <w:t>Decision-makers and mediators in a home healthcare digitisation process: nurses’ experiences of implementation and use of a decision support system.</w:t>
      </w:r>
      <w:r w:rsidRPr="005F4E2D">
        <w:t xml:space="preserve"> Contemporary Nurse, 2018. </w:t>
      </w:r>
      <w:r w:rsidRPr="005F4E2D">
        <w:rPr>
          <w:b/>
        </w:rPr>
        <w:t>54</w:t>
      </w:r>
      <w:r w:rsidRPr="005F4E2D">
        <w:t>(4-5): p. 511-521.</w:t>
      </w:r>
    </w:p>
    <w:p w14:paraId="1D88893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59.</w:t>
      </w:r>
      <w:r w:rsidRPr="005F4E2D">
        <w:tab/>
        <w:t xml:space="preserve">Sanchez, A.R.P., et al., </w:t>
      </w:r>
      <w:r w:rsidRPr="005F4E2D">
        <w:rPr>
          <w:i/>
        </w:rPr>
        <w:t>Web-based eHealth Clinical Decision Support System as a tool for the treat-to-target management of patients with systemic lupus erythematosus: development and initial usability evaluation.</w:t>
      </w:r>
      <w:r w:rsidRPr="005F4E2D">
        <w:t xml:space="preserve"> BMJ Health &amp; Care Informatics, 2023. </w:t>
      </w:r>
      <w:r w:rsidRPr="005F4E2D">
        <w:rPr>
          <w:b/>
        </w:rPr>
        <w:t>30</w:t>
      </w:r>
      <w:r w:rsidRPr="005F4E2D">
        <w:t>(1).</w:t>
      </w:r>
    </w:p>
    <w:p w14:paraId="540B2650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0.</w:t>
      </w:r>
      <w:r w:rsidRPr="005F4E2D">
        <w:tab/>
        <w:t xml:space="preserve">Paulsen, M.M., et al., </w:t>
      </w:r>
      <w:r w:rsidRPr="005F4E2D">
        <w:rPr>
          <w:i/>
        </w:rPr>
        <w:t>Barriers and facilitators for implementing a decision support system to prevent and treat disease-related malnutrition in a hospital setting: qualitative study.</w:t>
      </w:r>
      <w:r w:rsidRPr="005F4E2D">
        <w:t xml:space="preserve"> JMIR formative research, 2019. </w:t>
      </w:r>
      <w:r w:rsidRPr="005F4E2D">
        <w:rPr>
          <w:b/>
        </w:rPr>
        <w:t>3</w:t>
      </w:r>
      <w:r w:rsidRPr="005F4E2D">
        <w:t>(2): p. e11890.</w:t>
      </w:r>
    </w:p>
    <w:p w14:paraId="79A900E1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1.</w:t>
      </w:r>
      <w:r w:rsidRPr="005F4E2D">
        <w:tab/>
        <w:t xml:space="preserve">Paulsen, M.M., C. Varsi, and L.F. Andersen, </w:t>
      </w:r>
      <w:r w:rsidRPr="005F4E2D">
        <w:rPr>
          <w:i/>
        </w:rPr>
        <w:t>Process evaluation of the implementation of a decision support system to prevent and treat disease-related malnutrition in a hospital setting.</w:t>
      </w:r>
      <w:r w:rsidRPr="005F4E2D">
        <w:t xml:space="preserve"> BMC health services research, 2021. </w:t>
      </w:r>
      <w:r w:rsidRPr="005F4E2D">
        <w:rPr>
          <w:b/>
        </w:rPr>
        <w:t>21</w:t>
      </w:r>
      <w:r w:rsidRPr="005F4E2D">
        <w:t>(1): p. 1-13.</w:t>
      </w:r>
    </w:p>
    <w:p w14:paraId="21629F2B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2.</w:t>
      </w:r>
      <w:r w:rsidRPr="005F4E2D">
        <w:tab/>
        <w:t xml:space="preserve">Petitgand, C., et al., </w:t>
      </w:r>
      <w:r w:rsidRPr="005F4E2D">
        <w:rPr>
          <w:i/>
        </w:rPr>
        <w:t>Investigating the barriers to physician adoption of an artificial intelligence-based decision support system in emergency care: an interpretative qualitative study</w:t>
      </w:r>
      <w:r w:rsidRPr="005F4E2D">
        <w:t xml:space="preserve">, in </w:t>
      </w:r>
      <w:r w:rsidRPr="005F4E2D">
        <w:rPr>
          <w:i/>
        </w:rPr>
        <w:t>Digital Personalized Health and Medicine</w:t>
      </w:r>
      <w:r w:rsidRPr="005F4E2D">
        <w:t>. 2020, IOS Press. p. 1001-1005.</w:t>
      </w:r>
    </w:p>
    <w:p w14:paraId="12B715DD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3.</w:t>
      </w:r>
      <w:r w:rsidRPr="005F4E2D">
        <w:tab/>
        <w:t xml:space="preserve">Pinar Manzanet, J.M., et al., </w:t>
      </w:r>
      <w:r w:rsidRPr="005F4E2D">
        <w:rPr>
          <w:i/>
        </w:rPr>
        <w:t>Feasibility study of a clinical decision support system for polymedicated patients in primary care.</w:t>
      </w:r>
      <w:r w:rsidRPr="005F4E2D">
        <w:t xml:space="preserve"> Healthcare Technology Letters, 2023.</w:t>
      </w:r>
    </w:p>
    <w:p w14:paraId="4E68FC4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4.</w:t>
      </w:r>
      <w:r w:rsidRPr="005F4E2D">
        <w:tab/>
        <w:t xml:space="preserve">Randell, R. and D. Dowding, </w:t>
      </w:r>
      <w:r w:rsidRPr="005F4E2D">
        <w:rPr>
          <w:i/>
        </w:rPr>
        <w:t>Organisational influences on nurses’ use of clinical decision support systems.</w:t>
      </w:r>
      <w:r w:rsidRPr="005F4E2D">
        <w:t xml:space="preserve"> International journal of medical informatics, 2010. </w:t>
      </w:r>
      <w:r w:rsidRPr="005F4E2D">
        <w:rPr>
          <w:b/>
        </w:rPr>
        <w:t>79</w:t>
      </w:r>
      <w:r w:rsidRPr="005F4E2D">
        <w:t>(6): p. 412-421.</w:t>
      </w:r>
    </w:p>
    <w:p w14:paraId="2139FAC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5.</w:t>
      </w:r>
      <w:r w:rsidRPr="005F4E2D">
        <w:tab/>
        <w:t xml:space="preserve">Sambasivan, M., et al., </w:t>
      </w:r>
      <w:r w:rsidRPr="005F4E2D">
        <w:rPr>
          <w:i/>
        </w:rPr>
        <w:t>Intention to adopt clinical decision support systems in a developing country: effect of Physician’s perceived professional autonomy, involvement and belief: a cross-sectional study.</w:t>
      </w:r>
      <w:r w:rsidRPr="005F4E2D">
        <w:t xml:space="preserve"> BMC medical informatics and decision making, 2012. </w:t>
      </w:r>
      <w:r w:rsidRPr="005F4E2D">
        <w:rPr>
          <w:b/>
        </w:rPr>
        <w:t>12</w:t>
      </w:r>
      <w:r w:rsidRPr="005F4E2D">
        <w:t>(1): p. 1-8.</w:t>
      </w:r>
    </w:p>
    <w:p w14:paraId="3763A6E8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6.</w:t>
      </w:r>
      <w:r w:rsidRPr="005F4E2D">
        <w:tab/>
        <w:t xml:space="preserve">Silveira, D.V., et al., </w:t>
      </w:r>
      <w:r w:rsidRPr="005F4E2D">
        <w:rPr>
          <w:i/>
        </w:rPr>
        <w:t>Development and evaluation of a mobile decision support system for hypertension management in the primary care setting in Brazil: mixed-methods field study on usability, feasibility, and utility.</w:t>
      </w:r>
      <w:r w:rsidRPr="005F4E2D">
        <w:t xml:space="preserve"> JMIR mHealth and uHealth, 2019. </w:t>
      </w:r>
      <w:r w:rsidRPr="005F4E2D">
        <w:rPr>
          <w:b/>
        </w:rPr>
        <w:t>7</w:t>
      </w:r>
      <w:r w:rsidRPr="005F4E2D">
        <w:t>(3): p. e9869.</w:t>
      </w:r>
    </w:p>
    <w:p w14:paraId="75CE10BB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7.</w:t>
      </w:r>
      <w:r w:rsidRPr="005F4E2D">
        <w:tab/>
        <w:t xml:space="preserve">Silvestri, J.A., et al., </w:t>
      </w:r>
      <w:r w:rsidRPr="005F4E2D">
        <w:rPr>
          <w:i/>
        </w:rPr>
        <w:t>Desired Characteristics of a Clinical Decision Support System for Early Sepsis Recognition: Interview Study Among Hospital-Based Clinicians.</w:t>
      </w:r>
      <w:r w:rsidRPr="005F4E2D">
        <w:t xml:space="preserve"> JMIR Human Factors, 2022. </w:t>
      </w:r>
      <w:r w:rsidRPr="005F4E2D">
        <w:rPr>
          <w:b/>
        </w:rPr>
        <w:t>9</w:t>
      </w:r>
      <w:r w:rsidRPr="005F4E2D">
        <w:t>(4): p. e36976.</w:t>
      </w:r>
    </w:p>
    <w:p w14:paraId="700F9A18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lastRenderedPageBreak/>
        <w:t>68.</w:t>
      </w:r>
      <w:r w:rsidRPr="005F4E2D">
        <w:tab/>
        <w:t xml:space="preserve">Pereira, L.M.R.d.S., </w:t>
      </w:r>
      <w:r w:rsidRPr="005F4E2D">
        <w:rPr>
          <w:i/>
        </w:rPr>
        <w:t>A process model for quality in use evaluation on clinical decision support systems.</w:t>
      </w:r>
      <w:r w:rsidRPr="005F4E2D">
        <w:t xml:space="preserve"> 2022.</w:t>
      </w:r>
    </w:p>
    <w:p w14:paraId="797D575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69.</w:t>
      </w:r>
      <w:r w:rsidRPr="005F4E2D">
        <w:tab/>
        <w:t xml:space="preserve">Sukums, F., et al., </w:t>
      </w:r>
      <w:r w:rsidRPr="005F4E2D">
        <w:rPr>
          <w:i/>
        </w:rPr>
        <w:t>Promising adoption of an electronic clinical decision support system for antenatal and intrapartum care in rural primary healthcare facilities in sub-Saharan Africa: The QUALMAT experience.</w:t>
      </w:r>
      <w:r w:rsidRPr="005F4E2D">
        <w:t xml:space="preserve"> International journal of medical informatics, 2015. </w:t>
      </w:r>
      <w:r w:rsidRPr="005F4E2D">
        <w:rPr>
          <w:b/>
        </w:rPr>
        <w:t>84</w:t>
      </w:r>
      <w:r w:rsidRPr="005F4E2D">
        <w:t>(9): p. 647-657.</w:t>
      </w:r>
    </w:p>
    <w:p w14:paraId="12E5224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0.</w:t>
      </w:r>
      <w:r w:rsidRPr="005F4E2D">
        <w:tab/>
        <w:t xml:space="preserve">Tokgöz, P., J. Hafner, and C. Dockweiler, </w:t>
      </w:r>
      <w:r w:rsidRPr="005F4E2D">
        <w:rPr>
          <w:i/>
        </w:rPr>
        <w:t>Factors influencing the implementation of decision support systems for antibiotic prescription in hospitals: a systematic review.</w:t>
      </w:r>
      <w:r w:rsidRPr="005F4E2D">
        <w:t xml:space="preserve"> BMC Medical Informatics and Decision Making, 2023. </w:t>
      </w:r>
      <w:r w:rsidRPr="005F4E2D">
        <w:rPr>
          <w:b/>
        </w:rPr>
        <w:t>23</w:t>
      </w:r>
      <w:r w:rsidRPr="005F4E2D">
        <w:t>(1): p. 1-12.</w:t>
      </w:r>
    </w:p>
    <w:p w14:paraId="4EBEFC98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1.</w:t>
      </w:r>
      <w:r w:rsidRPr="005F4E2D">
        <w:tab/>
        <w:t xml:space="preserve">Silva, E.A.T., et al., </w:t>
      </w:r>
      <w:r w:rsidRPr="005F4E2D">
        <w:rPr>
          <w:i/>
        </w:rPr>
        <w:t>Evaluation of satisfaction and usability of a clinical decision support system (CDSS) targeted for early obstetric risk assessment and patient follow-up.</w:t>
      </w:r>
      <w:r w:rsidRPr="005F4E2D">
        <w:t xml:space="preserve"> HEALTH, 2018: p. 3.</w:t>
      </w:r>
    </w:p>
    <w:p w14:paraId="4C57F875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2.</w:t>
      </w:r>
      <w:r w:rsidRPr="005F4E2D">
        <w:tab/>
        <w:t xml:space="preserve">Trafton, J., et al., </w:t>
      </w:r>
      <w:r w:rsidRPr="005F4E2D">
        <w:rPr>
          <w:i/>
        </w:rPr>
        <w:t>Evaluation of the acceptability and usability of a decision support system to encourage safe and effective use of opioid therapy for chronic, noncancer pain by primary care providers.</w:t>
      </w:r>
      <w:r w:rsidRPr="005F4E2D">
        <w:t xml:space="preserve"> Pain Medicine, 2010. </w:t>
      </w:r>
      <w:r w:rsidRPr="005F4E2D">
        <w:rPr>
          <w:b/>
        </w:rPr>
        <w:t>11</w:t>
      </w:r>
      <w:r w:rsidRPr="005F4E2D">
        <w:t>(4): p. 575-585.</w:t>
      </w:r>
    </w:p>
    <w:p w14:paraId="6101E8D9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3.</w:t>
      </w:r>
      <w:r w:rsidRPr="005F4E2D">
        <w:tab/>
        <w:t xml:space="preserve">Trivedi, M.H., et al., </w:t>
      </w:r>
      <w:r w:rsidRPr="005F4E2D">
        <w:rPr>
          <w:i/>
        </w:rPr>
        <w:t>Barriers to implementation of a computerized decision support system for depression: an observational report on lessons learned in.</w:t>
      </w:r>
      <w:r w:rsidRPr="005F4E2D">
        <w:t xml:space="preserve"> BMC medical informatics and decision making, 2009. </w:t>
      </w:r>
      <w:r w:rsidRPr="005F4E2D">
        <w:rPr>
          <w:b/>
        </w:rPr>
        <w:t>9</w:t>
      </w:r>
      <w:r w:rsidRPr="005F4E2D">
        <w:t>(1): p. 1-9.</w:t>
      </w:r>
    </w:p>
    <w:p w14:paraId="4D3AA007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4.</w:t>
      </w:r>
      <w:r w:rsidRPr="005F4E2D">
        <w:tab/>
        <w:t xml:space="preserve">Van Biesen, W., et al., </w:t>
      </w:r>
      <w:r w:rsidRPr="005F4E2D">
        <w:rPr>
          <w:i/>
        </w:rPr>
        <w:t>An exploration of expectations and perceptions of practicing physicians on the implementation of computerized clinical decision support systems using a Qsort approach.</w:t>
      </w:r>
      <w:r w:rsidRPr="005F4E2D">
        <w:t xml:space="preserve"> BMC Medical Informatics and Decision Making, 2022. </w:t>
      </w:r>
      <w:r w:rsidRPr="005F4E2D">
        <w:rPr>
          <w:b/>
        </w:rPr>
        <w:t>22</w:t>
      </w:r>
      <w:r w:rsidRPr="005F4E2D">
        <w:t>(1): p. 1-10.</w:t>
      </w:r>
    </w:p>
    <w:p w14:paraId="48DE6182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5.</w:t>
      </w:r>
      <w:r w:rsidRPr="005F4E2D">
        <w:tab/>
        <w:t xml:space="preserve">Wickström, H., et al., </w:t>
      </w:r>
      <w:r w:rsidRPr="005F4E2D">
        <w:rPr>
          <w:i/>
        </w:rPr>
        <w:t>Health care Staff’s experiences of engagement when introducing a digital decision support system for wound management: qualitative study.</w:t>
      </w:r>
      <w:r w:rsidRPr="005F4E2D">
        <w:t xml:space="preserve"> JMIR Human Factors, 2020. </w:t>
      </w:r>
      <w:r w:rsidRPr="005F4E2D">
        <w:rPr>
          <w:b/>
        </w:rPr>
        <w:t>7</w:t>
      </w:r>
      <w:r w:rsidRPr="005F4E2D">
        <w:t>(4): p. e23188.</w:t>
      </w:r>
    </w:p>
    <w:p w14:paraId="21CE53AE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6.</w:t>
      </w:r>
      <w:r w:rsidRPr="005F4E2D">
        <w:tab/>
        <w:t xml:space="preserve">Zakane, S.A., et al., </w:t>
      </w:r>
      <w:r w:rsidRPr="005F4E2D">
        <w:rPr>
          <w:i/>
        </w:rPr>
        <w:t>Opportunities and obstacles using a clinical decision support system for maternal care in Burkina Faso.</w:t>
      </w:r>
      <w:r w:rsidRPr="005F4E2D">
        <w:t xml:space="preserve"> Online Journal of Public Health Informatics, 2017. </w:t>
      </w:r>
      <w:r w:rsidRPr="005F4E2D">
        <w:rPr>
          <w:b/>
        </w:rPr>
        <w:t>9</w:t>
      </w:r>
      <w:r w:rsidRPr="005F4E2D">
        <w:t>(2).</w:t>
      </w:r>
    </w:p>
    <w:p w14:paraId="1068B34A" w14:textId="77777777" w:rsidR="005F4E2D" w:rsidRPr="005F4E2D" w:rsidRDefault="005F4E2D" w:rsidP="005F4E2D">
      <w:pPr>
        <w:pStyle w:val="EndNoteBibliography"/>
        <w:bidi w:val="0"/>
        <w:spacing w:after="0"/>
        <w:ind w:left="720" w:hanging="720"/>
      </w:pPr>
      <w:r w:rsidRPr="005F4E2D">
        <w:t>77.</w:t>
      </w:r>
      <w:r w:rsidRPr="005F4E2D">
        <w:tab/>
        <w:t xml:space="preserve">Zha, H., et al., </w:t>
      </w:r>
      <w:r w:rsidRPr="005F4E2D">
        <w:rPr>
          <w:i/>
        </w:rPr>
        <w:t>Acceptance of clinical decision support system to prevent venous thromboembolism among nurses: an extension of the UTAUT model.</w:t>
      </w:r>
      <w:r w:rsidRPr="005F4E2D">
        <w:t xml:space="preserve"> BMC Medical Informatics and Decision Making, 2022. </w:t>
      </w:r>
      <w:r w:rsidRPr="005F4E2D">
        <w:rPr>
          <w:b/>
        </w:rPr>
        <w:t>22</w:t>
      </w:r>
      <w:r w:rsidRPr="005F4E2D">
        <w:t>(1): p. 221.</w:t>
      </w:r>
    </w:p>
    <w:p w14:paraId="0146E92C" w14:textId="77777777" w:rsidR="005F4E2D" w:rsidRPr="005F4E2D" w:rsidRDefault="005F4E2D" w:rsidP="005F4E2D">
      <w:pPr>
        <w:pStyle w:val="EndNoteBibliography"/>
        <w:bidi w:val="0"/>
        <w:ind w:left="720" w:hanging="720"/>
      </w:pPr>
      <w:r w:rsidRPr="005F4E2D">
        <w:t>78.</w:t>
      </w:r>
      <w:r w:rsidRPr="005F4E2D">
        <w:tab/>
        <w:t xml:space="preserve">Zhai, Y., et al., </w:t>
      </w:r>
      <w:r w:rsidRPr="005F4E2D">
        <w:rPr>
          <w:i/>
        </w:rPr>
        <w:t>Barriers and facilitators to implementing a nursing clinical decision support system in a tertiary hospital setting: A qualitative study using the FITT framework.</w:t>
      </w:r>
      <w:r w:rsidRPr="005F4E2D">
        <w:t xml:space="preserve"> International Journal of Medical Informatics, 2022. </w:t>
      </w:r>
      <w:r w:rsidRPr="005F4E2D">
        <w:rPr>
          <w:b/>
        </w:rPr>
        <w:t>166</w:t>
      </w:r>
      <w:r w:rsidRPr="005F4E2D">
        <w:t>: p. 104841.</w:t>
      </w:r>
    </w:p>
    <w:p w14:paraId="4745B334" w14:textId="3944037F" w:rsidR="0029411D" w:rsidRPr="00863E70" w:rsidRDefault="002E3BBA" w:rsidP="005F4E2D">
      <w:pPr>
        <w:bidi w:val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fldChar w:fldCharType="end"/>
      </w:r>
    </w:p>
    <w:sectPr w:rsidR="0029411D" w:rsidRPr="00863E70" w:rsidSect="0015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F6CCB" w14:textId="77777777" w:rsidR="001548BD" w:rsidRDefault="001548BD" w:rsidP="00C46775">
      <w:pPr>
        <w:spacing w:after="0" w:line="240" w:lineRule="auto"/>
      </w:pPr>
      <w:r>
        <w:separator/>
      </w:r>
    </w:p>
  </w:endnote>
  <w:endnote w:type="continuationSeparator" w:id="0">
    <w:p w14:paraId="5CCBA57C" w14:textId="77777777" w:rsidR="001548BD" w:rsidRDefault="001548BD" w:rsidP="00C46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D2234" w14:textId="77777777" w:rsidR="001548BD" w:rsidRDefault="001548BD" w:rsidP="00C46775">
      <w:pPr>
        <w:spacing w:after="0" w:line="240" w:lineRule="auto"/>
      </w:pPr>
      <w:r>
        <w:separator/>
      </w:r>
    </w:p>
  </w:footnote>
  <w:footnote w:type="continuationSeparator" w:id="0">
    <w:p w14:paraId="038B1C85" w14:textId="77777777" w:rsidR="001548BD" w:rsidRDefault="001548BD" w:rsidP="00C46775">
      <w:pPr>
        <w:spacing w:after="0" w:line="240" w:lineRule="auto"/>
      </w:pPr>
      <w:r>
        <w:continuationSeparator/>
      </w:r>
    </w:p>
  </w:footnote>
  <w:footnote w:id="1">
    <w:p w14:paraId="01544F5A" w14:textId="389E8938" w:rsidR="00E777EB" w:rsidRDefault="00E777EB" w:rsidP="00582B1F">
      <w:pPr>
        <w:pStyle w:val="FootnoteText"/>
        <w:bidi w:val="0"/>
      </w:pPr>
      <w:r>
        <w:rPr>
          <w:rStyle w:val="FootnoteReference"/>
        </w:rPr>
        <w:footnoteRef/>
      </w:r>
      <w:r>
        <w:rPr>
          <w:rtl/>
        </w:rPr>
        <w:t xml:space="preserve"> </w:t>
      </w:r>
      <w:r w:rsidRPr="00121C8C">
        <w:rPr>
          <w:rFonts w:cstheme="minorHAnsi"/>
          <w:color w:val="000000" w:themeColor="text1"/>
          <w:sz w:val="18"/>
          <w:szCs w:val="18"/>
        </w:rPr>
        <w:t xml:space="preserve"> Accuracy, Coverage, Objectivity, Date, Significanc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E5529"/>
    <w:multiLevelType w:val="hybridMultilevel"/>
    <w:tmpl w:val="9CCE301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35551827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awtrwrmdswsvesddrvrtrxxx5sfzpvfst9&quot;&gt;references&lt;record-ids&gt;&lt;item&gt;15855&lt;/item&gt;&lt;/record-ids&gt;&lt;/item&gt;&lt;/Libraries&gt;"/>
  </w:docVars>
  <w:rsids>
    <w:rsidRoot w:val="00991552"/>
    <w:rsid w:val="000027C8"/>
    <w:rsid w:val="00003CD4"/>
    <w:rsid w:val="00007565"/>
    <w:rsid w:val="000144DC"/>
    <w:rsid w:val="00020852"/>
    <w:rsid w:val="00023693"/>
    <w:rsid w:val="000237D2"/>
    <w:rsid w:val="00026656"/>
    <w:rsid w:val="0002745B"/>
    <w:rsid w:val="00031E95"/>
    <w:rsid w:val="0003415B"/>
    <w:rsid w:val="00034BD9"/>
    <w:rsid w:val="00044F97"/>
    <w:rsid w:val="00047905"/>
    <w:rsid w:val="00055102"/>
    <w:rsid w:val="00062F8A"/>
    <w:rsid w:val="00066367"/>
    <w:rsid w:val="000671FA"/>
    <w:rsid w:val="00070539"/>
    <w:rsid w:val="00083B9C"/>
    <w:rsid w:val="0008606B"/>
    <w:rsid w:val="00092B77"/>
    <w:rsid w:val="000B14B7"/>
    <w:rsid w:val="000B4597"/>
    <w:rsid w:val="000B6EC4"/>
    <w:rsid w:val="000B7FF1"/>
    <w:rsid w:val="000D1ED0"/>
    <w:rsid w:val="000D42BA"/>
    <w:rsid w:val="000E1A1F"/>
    <w:rsid w:val="000E45AD"/>
    <w:rsid w:val="000E4C36"/>
    <w:rsid w:val="000E65AD"/>
    <w:rsid w:val="000F682F"/>
    <w:rsid w:val="001001B5"/>
    <w:rsid w:val="00121C8C"/>
    <w:rsid w:val="0013755E"/>
    <w:rsid w:val="00151216"/>
    <w:rsid w:val="001548BD"/>
    <w:rsid w:val="00161F65"/>
    <w:rsid w:val="001655B9"/>
    <w:rsid w:val="001729A8"/>
    <w:rsid w:val="00175628"/>
    <w:rsid w:val="0018094A"/>
    <w:rsid w:val="00191B3E"/>
    <w:rsid w:val="00191F1F"/>
    <w:rsid w:val="0019345D"/>
    <w:rsid w:val="001B2F2D"/>
    <w:rsid w:val="001B39C8"/>
    <w:rsid w:val="001C2D22"/>
    <w:rsid w:val="001C3BCD"/>
    <w:rsid w:val="001D47B5"/>
    <w:rsid w:val="001E00C5"/>
    <w:rsid w:val="001E0FB3"/>
    <w:rsid w:val="001F153C"/>
    <w:rsid w:val="001F687F"/>
    <w:rsid w:val="00205A68"/>
    <w:rsid w:val="002064AD"/>
    <w:rsid w:val="002105AE"/>
    <w:rsid w:val="00211023"/>
    <w:rsid w:val="0021431F"/>
    <w:rsid w:val="00222C60"/>
    <w:rsid w:val="002412EB"/>
    <w:rsid w:val="00245BD0"/>
    <w:rsid w:val="00260687"/>
    <w:rsid w:val="0026389A"/>
    <w:rsid w:val="00273AC5"/>
    <w:rsid w:val="002770E5"/>
    <w:rsid w:val="00282973"/>
    <w:rsid w:val="00282E06"/>
    <w:rsid w:val="0028437E"/>
    <w:rsid w:val="002934CF"/>
    <w:rsid w:val="0029411D"/>
    <w:rsid w:val="002A6FDC"/>
    <w:rsid w:val="002A7C63"/>
    <w:rsid w:val="002C3A15"/>
    <w:rsid w:val="002C470C"/>
    <w:rsid w:val="002D77EC"/>
    <w:rsid w:val="002E3BBA"/>
    <w:rsid w:val="002F29B3"/>
    <w:rsid w:val="0030001C"/>
    <w:rsid w:val="00313C7E"/>
    <w:rsid w:val="003152B0"/>
    <w:rsid w:val="00320945"/>
    <w:rsid w:val="00321DE3"/>
    <w:rsid w:val="0033090D"/>
    <w:rsid w:val="00331F69"/>
    <w:rsid w:val="0033303A"/>
    <w:rsid w:val="00341245"/>
    <w:rsid w:val="00343EB5"/>
    <w:rsid w:val="0035403B"/>
    <w:rsid w:val="0036462C"/>
    <w:rsid w:val="00364C34"/>
    <w:rsid w:val="003776C5"/>
    <w:rsid w:val="0039088F"/>
    <w:rsid w:val="0039796D"/>
    <w:rsid w:val="003B443A"/>
    <w:rsid w:val="003B728B"/>
    <w:rsid w:val="003C2590"/>
    <w:rsid w:val="003C26B6"/>
    <w:rsid w:val="003C3846"/>
    <w:rsid w:val="003C4869"/>
    <w:rsid w:val="003D4E29"/>
    <w:rsid w:val="003D4F14"/>
    <w:rsid w:val="003E5B61"/>
    <w:rsid w:val="004029CF"/>
    <w:rsid w:val="0041084C"/>
    <w:rsid w:val="0042289B"/>
    <w:rsid w:val="0042583F"/>
    <w:rsid w:val="0042610C"/>
    <w:rsid w:val="0043728C"/>
    <w:rsid w:val="00450212"/>
    <w:rsid w:val="004539A0"/>
    <w:rsid w:val="00454B09"/>
    <w:rsid w:val="00456538"/>
    <w:rsid w:val="004612ED"/>
    <w:rsid w:val="00463357"/>
    <w:rsid w:val="00465129"/>
    <w:rsid w:val="004726A8"/>
    <w:rsid w:val="0047348F"/>
    <w:rsid w:val="004746B2"/>
    <w:rsid w:val="00483EDC"/>
    <w:rsid w:val="00486F8E"/>
    <w:rsid w:val="004A2AF1"/>
    <w:rsid w:val="004B4572"/>
    <w:rsid w:val="004D3272"/>
    <w:rsid w:val="004D711C"/>
    <w:rsid w:val="004E0643"/>
    <w:rsid w:val="004E3C52"/>
    <w:rsid w:val="004E578F"/>
    <w:rsid w:val="004F0B7B"/>
    <w:rsid w:val="004F6842"/>
    <w:rsid w:val="00500876"/>
    <w:rsid w:val="00501981"/>
    <w:rsid w:val="00504564"/>
    <w:rsid w:val="00506F93"/>
    <w:rsid w:val="00511A6E"/>
    <w:rsid w:val="00514A7C"/>
    <w:rsid w:val="00515D3A"/>
    <w:rsid w:val="0052122C"/>
    <w:rsid w:val="00536113"/>
    <w:rsid w:val="005445C2"/>
    <w:rsid w:val="005449AE"/>
    <w:rsid w:val="00544DF2"/>
    <w:rsid w:val="005478C4"/>
    <w:rsid w:val="00551B83"/>
    <w:rsid w:val="005528F8"/>
    <w:rsid w:val="0055462D"/>
    <w:rsid w:val="00562E51"/>
    <w:rsid w:val="005665D3"/>
    <w:rsid w:val="00570358"/>
    <w:rsid w:val="00572BBE"/>
    <w:rsid w:val="005742E0"/>
    <w:rsid w:val="0057514E"/>
    <w:rsid w:val="00582A18"/>
    <w:rsid w:val="00582B1F"/>
    <w:rsid w:val="005928B9"/>
    <w:rsid w:val="005A0ED9"/>
    <w:rsid w:val="005A11C2"/>
    <w:rsid w:val="005A3965"/>
    <w:rsid w:val="005B1095"/>
    <w:rsid w:val="005C0C93"/>
    <w:rsid w:val="005C1B05"/>
    <w:rsid w:val="005C722A"/>
    <w:rsid w:val="005E0389"/>
    <w:rsid w:val="005E5B47"/>
    <w:rsid w:val="005F4E2D"/>
    <w:rsid w:val="00606D06"/>
    <w:rsid w:val="0061582D"/>
    <w:rsid w:val="00621071"/>
    <w:rsid w:val="006216A7"/>
    <w:rsid w:val="006348BA"/>
    <w:rsid w:val="00636882"/>
    <w:rsid w:val="006432CF"/>
    <w:rsid w:val="00650B92"/>
    <w:rsid w:val="0065330E"/>
    <w:rsid w:val="00656658"/>
    <w:rsid w:val="00667D8B"/>
    <w:rsid w:val="006703FA"/>
    <w:rsid w:val="0069350D"/>
    <w:rsid w:val="0069363B"/>
    <w:rsid w:val="006954D0"/>
    <w:rsid w:val="00696263"/>
    <w:rsid w:val="006B0CA0"/>
    <w:rsid w:val="006C786C"/>
    <w:rsid w:val="006D0F6B"/>
    <w:rsid w:val="006E2CB2"/>
    <w:rsid w:val="006E3609"/>
    <w:rsid w:val="006F1F9D"/>
    <w:rsid w:val="006F3104"/>
    <w:rsid w:val="006F4876"/>
    <w:rsid w:val="006F59E3"/>
    <w:rsid w:val="006F7E63"/>
    <w:rsid w:val="00702908"/>
    <w:rsid w:val="00712FC5"/>
    <w:rsid w:val="0071728B"/>
    <w:rsid w:val="007243E5"/>
    <w:rsid w:val="00725070"/>
    <w:rsid w:val="007256E6"/>
    <w:rsid w:val="007268BB"/>
    <w:rsid w:val="007365F8"/>
    <w:rsid w:val="00743DFF"/>
    <w:rsid w:val="00744E8C"/>
    <w:rsid w:val="0075167F"/>
    <w:rsid w:val="00756705"/>
    <w:rsid w:val="00773E4C"/>
    <w:rsid w:val="007963D9"/>
    <w:rsid w:val="007976ED"/>
    <w:rsid w:val="007A2283"/>
    <w:rsid w:val="007B2E08"/>
    <w:rsid w:val="007B63F5"/>
    <w:rsid w:val="007C05AA"/>
    <w:rsid w:val="007C09D9"/>
    <w:rsid w:val="007C69B6"/>
    <w:rsid w:val="007D5DB5"/>
    <w:rsid w:val="007D63BA"/>
    <w:rsid w:val="007E4EA1"/>
    <w:rsid w:val="007E725B"/>
    <w:rsid w:val="008034B5"/>
    <w:rsid w:val="00807737"/>
    <w:rsid w:val="0081396A"/>
    <w:rsid w:val="008148B9"/>
    <w:rsid w:val="0081780C"/>
    <w:rsid w:val="008248CE"/>
    <w:rsid w:val="008308F6"/>
    <w:rsid w:val="00836C83"/>
    <w:rsid w:val="008508AE"/>
    <w:rsid w:val="00860F46"/>
    <w:rsid w:val="00863E70"/>
    <w:rsid w:val="008739AC"/>
    <w:rsid w:val="00886A09"/>
    <w:rsid w:val="008A2A33"/>
    <w:rsid w:val="008A559C"/>
    <w:rsid w:val="008B19B9"/>
    <w:rsid w:val="008B3EA3"/>
    <w:rsid w:val="008B6093"/>
    <w:rsid w:val="008B750A"/>
    <w:rsid w:val="008C352F"/>
    <w:rsid w:val="008D2CBC"/>
    <w:rsid w:val="008D3C0E"/>
    <w:rsid w:val="008D5E69"/>
    <w:rsid w:val="008E01E2"/>
    <w:rsid w:val="008E37CF"/>
    <w:rsid w:val="008E476E"/>
    <w:rsid w:val="008E4B8D"/>
    <w:rsid w:val="008F429B"/>
    <w:rsid w:val="0090047E"/>
    <w:rsid w:val="0090076F"/>
    <w:rsid w:val="009169E4"/>
    <w:rsid w:val="00926DE5"/>
    <w:rsid w:val="009378E4"/>
    <w:rsid w:val="009413BA"/>
    <w:rsid w:val="0094388A"/>
    <w:rsid w:val="0095251A"/>
    <w:rsid w:val="00953826"/>
    <w:rsid w:val="00957259"/>
    <w:rsid w:val="00963759"/>
    <w:rsid w:val="00983CF6"/>
    <w:rsid w:val="00987E13"/>
    <w:rsid w:val="00991552"/>
    <w:rsid w:val="009916D2"/>
    <w:rsid w:val="00991C05"/>
    <w:rsid w:val="0099409F"/>
    <w:rsid w:val="00994FA8"/>
    <w:rsid w:val="00996529"/>
    <w:rsid w:val="009A7C24"/>
    <w:rsid w:val="009B0391"/>
    <w:rsid w:val="009B7576"/>
    <w:rsid w:val="009C47AB"/>
    <w:rsid w:val="009D5DD0"/>
    <w:rsid w:val="009E17BB"/>
    <w:rsid w:val="009E203E"/>
    <w:rsid w:val="009F1101"/>
    <w:rsid w:val="009F237D"/>
    <w:rsid w:val="009F25DE"/>
    <w:rsid w:val="009F2604"/>
    <w:rsid w:val="00A011E2"/>
    <w:rsid w:val="00A041A5"/>
    <w:rsid w:val="00A042A5"/>
    <w:rsid w:val="00A117BA"/>
    <w:rsid w:val="00A211CE"/>
    <w:rsid w:val="00A26936"/>
    <w:rsid w:val="00A415CD"/>
    <w:rsid w:val="00A429C0"/>
    <w:rsid w:val="00A456D0"/>
    <w:rsid w:val="00A46821"/>
    <w:rsid w:val="00A47C28"/>
    <w:rsid w:val="00A52D23"/>
    <w:rsid w:val="00A608E1"/>
    <w:rsid w:val="00A731BA"/>
    <w:rsid w:val="00A764C3"/>
    <w:rsid w:val="00A852CD"/>
    <w:rsid w:val="00A85D84"/>
    <w:rsid w:val="00A948DB"/>
    <w:rsid w:val="00A95136"/>
    <w:rsid w:val="00A96528"/>
    <w:rsid w:val="00AA4AEF"/>
    <w:rsid w:val="00AB051A"/>
    <w:rsid w:val="00AB1D77"/>
    <w:rsid w:val="00AD0F93"/>
    <w:rsid w:val="00AD305B"/>
    <w:rsid w:val="00AD626A"/>
    <w:rsid w:val="00AE4C63"/>
    <w:rsid w:val="00B1044D"/>
    <w:rsid w:val="00B10471"/>
    <w:rsid w:val="00B15FD5"/>
    <w:rsid w:val="00B2157B"/>
    <w:rsid w:val="00B24F1B"/>
    <w:rsid w:val="00B25E07"/>
    <w:rsid w:val="00B32583"/>
    <w:rsid w:val="00B47104"/>
    <w:rsid w:val="00B47336"/>
    <w:rsid w:val="00B50F87"/>
    <w:rsid w:val="00B51E1E"/>
    <w:rsid w:val="00B520AA"/>
    <w:rsid w:val="00B5678E"/>
    <w:rsid w:val="00B70250"/>
    <w:rsid w:val="00B7066C"/>
    <w:rsid w:val="00B71A02"/>
    <w:rsid w:val="00B71E4D"/>
    <w:rsid w:val="00B71EC8"/>
    <w:rsid w:val="00B772E0"/>
    <w:rsid w:val="00B818AA"/>
    <w:rsid w:val="00B83D46"/>
    <w:rsid w:val="00B9225A"/>
    <w:rsid w:val="00BA3AAE"/>
    <w:rsid w:val="00BA3D05"/>
    <w:rsid w:val="00BB3385"/>
    <w:rsid w:val="00BD1885"/>
    <w:rsid w:val="00BD64B2"/>
    <w:rsid w:val="00BE0789"/>
    <w:rsid w:val="00C01948"/>
    <w:rsid w:val="00C124CB"/>
    <w:rsid w:val="00C131C8"/>
    <w:rsid w:val="00C1601E"/>
    <w:rsid w:val="00C21193"/>
    <w:rsid w:val="00C35FF5"/>
    <w:rsid w:val="00C41E1F"/>
    <w:rsid w:val="00C44E6D"/>
    <w:rsid w:val="00C46775"/>
    <w:rsid w:val="00C603D9"/>
    <w:rsid w:val="00C63EBF"/>
    <w:rsid w:val="00C7025D"/>
    <w:rsid w:val="00C7448E"/>
    <w:rsid w:val="00C85453"/>
    <w:rsid w:val="00C87FEF"/>
    <w:rsid w:val="00C94F41"/>
    <w:rsid w:val="00C973DC"/>
    <w:rsid w:val="00CA4E27"/>
    <w:rsid w:val="00CA5FAA"/>
    <w:rsid w:val="00CB386F"/>
    <w:rsid w:val="00CB6B40"/>
    <w:rsid w:val="00CB7374"/>
    <w:rsid w:val="00CC2073"/>
    <w:rsid w:val="00CC4E0D"/>
    <w:rsid w:val="00CD3D03"/>
    <w:rsid w:val="00CE0B96"/>
    <w:rsid w:val="00CE1D44"/>
    <w:rsid w:val="00CF3F9B"/>
    <w:rsid w:val="00CF62C7"/>
    <w:rsid w:val="00D04871"/>
    <w:rsid w:val="00D05804"/>
    <w:rsid w:val="00D276EE"/>
    <w:rsid w:val="00D314F4"/>
    <w:rsid w:val="00D32D09"/>
    <w:rsid w:val="00D33826"/>
    <w:rsid w:val="00D3429F"/>
    <w:rsid w:val="00D36DC1"/>
    <w:rsid w:val="00D47B1A"/>
    <w:rsid w:val="00D6486F"/>
    <w:rsid w:val="00D6539E"/>
    <w:rsid w:val="00D7554D"/>
    <w:rsid w:val="00D773C6"/>
    <w:rsid w:val="00D82686"/>
    <w:rsid w:val="00D85C8A"/>
    <w:rsid w:val="00D904D0"/>
    <w:rsid w:val="00D911FA"/>
    <w:rsid w:val="00D9616A"/>
    <w:rsid w:val="00D966DC"/>
    <w:rsid w:val="00DA4345"/>
    <w:rsid w:val="00DA5539"/>
    <w:rsid w:val="00DA60C1"/>
    <w:rsid w:val="00DA622D"/>
    <w:rsid w:val="00DB26AC"/>
    <w:rsid w:val="00DB2A68"/>
    <w:rsid w:val="00DB2F6D"/>
    <w:rsid w:val="00DC0A0F"/>
    <w:rsid w:val="00DC131A"/>
    <w:rsid w:val="00DC2A60"/>
    <w:rsid w:val="00DC345A"/>
    <w:rsid w:val="00DE4120"/>
    <w:rsid w:val="00E002C3"/>
    <w:rsid w:val="00E00E6C"/>
    <w:rsid w:val="00E02BD5"/>
    <w:rsid w:val="00E06DF1"/>
    <w:rsid w:val="00E12C19"/>
    <w:rsid w:val="00E176B6"/>
    <w:rsid w:val="00E2465E"/>
    <w:rsid w:val="00E25FB4"/>
    <w:rsid w:val="00E30831"/>
    <w:rsid w:val="00E50641"/>
    <w:rsid w:val="00E52C66"/>
    <w:rsid w:val="00E557DE"/>
    <w:rsid w:val="00E61F30"/>
    <w:rsid w:val="00E63B0B"/>
    <w:rsid w:val="00E70085"/>
    <w:rsid w:val="00E70A04"/>
    <w:rsid w:val="00E777EB"/>
    <w:rsid w:val="00E949C3"/>
    <w:rsid w:val="00EA3927"/>
    <w:rsid w:val="00EA43AE"/>
    <w:rsid w:val="00EA7BDA"/>
    <w:rsid w:val="00ED1BD5"/>
    <w:rsid w:val="00ED2174"/>
    <w:rsid w:val="00ED433A"/>
    <w:rsid w:val="00EE22E2"/>
    <w:rsid w:val="00EE3D69"/>
    <w:rsid w:val="00EE4B8D"/>
    <w:rsid w:val="00EF4BBE"/>
    <w:rsid w:val="00EF59F7"/>
    <w:rsid w:val="00F0459E"/>
    <w:rsid w:val="00F06A8B"/>
    <w:rsid w:val="00F13DF5"/>
    <w:rsid w:val="00F14494"/>
    <w:rsid w:val="00F2613F"/>
    <w:rsid w:val="00F52497"/>
    <w:rsid w:val="00F54318"/>
    <w:rsid w:val="00F54330"/>
    <w:rsid w:val="00F563BB"/>
    <w:rsid w:val="00F60608"/>
    <w:rsid w:val="00F6081B"/>
    <w:rsid w:val="00F628CB"/>
    <w:rsid w:val="00F63865"/>
    <w:rsid w:val="00F63928"/>
    <w:rsid w:val="00F7119D"/>
    <w:rsid w:val="00F7573F"/>
    <w:rsid w:val="00F816AC"/>
    <w:rsid w:val="00F874AA"/>
    <w:rsid w:val="00F91F42"/>
    <w:rsid w:val="00FA63E2"/>
    <w:rsid w:val="00FB0FBE"/>
    <w:rsid w:val="00FB38B0"/>
    <w:rsid w:val="00FB4CA3"/>
    <w:rsid w:val="00FB65BF"/>
    <w:rsid w:val="00FC693C"/>
    <w:rsid w:val="00FE1F4D"/>
    <w:rsid w:val="00FE22FD"/>
    <w:rsid w:val="00FE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2E81E"/>
  <w15:docId w15:val="{E2CC5D94-F659-49C4-B356-72A8897E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552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B03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391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9B03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0391"/>
    <w:rPr>
      <w:rFonts w:ascii="Calibri" w:hAnsi="Calibri" w:cs="Calibri"/>
      <w:noProof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C46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775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C46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775"/>
    <w:rPr>
      <w:lang w:bidi="fa-IR"/>
    </w:rPr>
  </w:style>
  <w:style w:type="table" w:styleId="TableGrid">
    <w:name w:val="Table Grid"/>
    <w:basedOn w:val="TableNormal"/>
    <w:uiPriority w:val="59"/>
    <w:rsid w:val="0029411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7E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2B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B1F"/>
    <w:rPr>
      <w:sz w:val="20"/>
      <w:szCs w:val="20"/>
      <w:lang w:bidi="fa-IR"/>
    </w:rPr>
  </w:style>
  <w:style w:type="character" w:styleId="FootnoteReference">
    <w:name w:val="footnote reference"/>
    <w:basedOn w:val="DefaultParagraphFont"/>
    <w:uiPriority w:val="99"/>
    <w:semiHidden/>
    <w:unhideWhenUsed/>
    <w:rsid w:val="00582B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3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03265-5F70-4302-B106-B4F5A1510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8</TotalTime>
  <Pages>9</Pages>
  <Words>14948</Words>
  <Characters>85209</Characters>
  <Application>Microsoft Office Word</Application>
  <DocSecurity>0</DocSecurity>
  <Lines>710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DAYAN</dc:creator>
  <cp:keywords/>
  <dc:description/>
  <cp:lastModifiedBy>mohsen khosravi</cp:lastModifiedBy>
  <cp:revision>6</cp:revision>
  <dcterms:created xsi:type="dcterms:W3CDTF">2023-08-18T06:48:00Z</dcterms:created>
  <dcterms:modified xsi:type="dcterms:W3CDTF">2024-03-12T19:24:00Z</dcterms:modified>
</cp:coreProperties>
</file>